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862A3D" w14:textId="77777777" w:rsidR="005201B6" w:rsidRPr="007646A1" w:rsidRDefault="005201B6" w:rsidP="00AC5801">
      <w:pPr>
        <w:spacing w:line="480" w:lineRule="auto"/>
        <w:ind w:right="-58"/>
        <w:jc w:val="center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bookmarkStart w:id="0" w:name="OLE_LINK10"/>
      <w:bookmarkStart w:id="1" w:name="OLE_LINK11"/>
    </w:p>
    <w:p w14:paraId="7A0F2433" w14:textId="77777777" w:rsidR="007D0790" w:rsidRPr="007646A1" w:rsidRDefault="007D0790" w:rsidP="00AC5801">
      <w:pPr>
        <w:spacing w:line="480" w:lineRule="auto"/>
        <w:ind w:right="-58"/>
        <w:jc w:val="center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7646A1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Supporting Information</w:t>
      </w:r>
    </w:p>
    <w:p w14:paraId="31ECA1A7" w14:textId="77777777" w:rsidR="005201B6" w:rsidRPr="007646A1" w:rsidRDefault="005201B6" w:rsidP="00AC5801">
      <w:pPr>
        <w:spacing w:line="480" w:lineRule="auto"/>
        <w:ind w:right="-58"/>
        <w:jc w:val="center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</w:p>
    <w:p w14:paraId="11C91B30" w14:textId="77777777" w:rsidR="00EB4A61" w:rsidRPr="00964AB8" w:rsidRDefault="00EB4A61" w:rsidP="00EB4A61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  <w:bookmarkStart w:id="2" w:name="OLE_LINK50"/>
      <w:bookmarkStart w:id="3" w:name="_Hlk62721899"/>
      <w:r w:rsidRPr="00964A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Selective </w:t>
      </w:r>
      <w:bookmarkEnd w:id="2"/>
      <w:r w:rsidRPr="00964A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mediation of ovarian cancer</w:t>
      </w:r>
      <w:r w:rsidRPr="00212220">
        <w:rPr>
          <w:rFonts w:ascii="Times New Roman" w:hAnsi="Times New Roman" w:cs="Times New Roman"/>
          <w:b/>
          <w:bCs/>
          <w:color w:val="FF0000"/>
          <w:sz w:val="28"/>
          <w:szCs w:val="32"/>
        </w:rPr>
        <w:t xml:space="preserve"> </w:t>
      </w:r>
      <w:r w:rsidRPr="00EB4A61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SKOV3</w:t>
      </w:r>
      <w:r w:rsidRPr="00212220">
        <w:rPr>
          <w:rFonts w:ascii="Times New Roman" w:hAnsi="Times New Roman" w:cs="Times New Roman"/>
          <w:b/>
          <w:bCs/>
          <w:color w:val="FF0000"/>
          <w:sz w:val="28"/>
          <w:szCs w:val="32"/>
        </w:rPr>
        <w:t xml:space="preserve"> </w:t>
      </w:r>
      <w:r w:rsidRPr="00964A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cell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s</w:t>
      </w:r>
      <w:r w:rsidRPr="00964A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death by pristine carbon quantum dots/Cu</w:t>
      </w:r>
      <w:r w:rsidRPr="00964AB8">
        <w:rPr>
          <w:rFonts w:ascii="Times New Roman" w:hAnsi="Times New Roman" w:cs="Times New Roman"/>
          <w:b/>
          <w:bCs/>
          <w:color w:val="000000" w:themeColor="text1"/>
          <w:sz w:val="28"/>
          <w:szCs w:val="32"/>
          <w:vertAlign w:val="subscript"/>
        </w:rPr>
        <w:t>2</w:t>
      </w:r>
      <w:r w:rsidRPr="00964A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O </w:t>
      </w:r>
      <w:bookmarkStart w:id="4" w:name="OLE_LINK53"/>
      <w:bookmarkStart w:id="5" w:name="OLE_LINK54"/>
      <w:bookmarkStart w:id="6" w:name="OLE_LINK55"/>
      <w:r w:rsidRPr="00964A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composite</w:t>
      </w:r>
      <w:bookmarkEnd w:id="4"/>
      <w:bookmarkEnd w:id="5"/>
      <w:bookmarkEnd w:id="6"/>
      <w:r w:rsidRPr="00964A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through targeting matrix metalloproteinases, angiogenic cytokines and cytoskeleton</w:t>
      </w:r>
    </w:p>
    <w:p w14:paraId="6B24B3E9" w14:textId="77777777" w:rsidR="00EB4A61" w:rsidRDefault="00EB4A61" w:rsidP="00EB4A61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0AE2B07" w14:textId="79890B61" w:rsidR="0071518B" w:rsidRPr="00964AB8" w:rsidRDefault="008E5C6B" w:rsidP="0071518B">
      <w:pPr>
        <w:spacing w:line="480" w:lineRule="auto"/>
        <w:ind w:right="84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7" w:name="_Hlk62768065"/>
      <w:proofErr w:type="spellStart"/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>Daomei</w:t>
      </w:r>
      <w:proofErr w:type="spellEnd"/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64A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 b</w:t>
      </w:r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in Li </w:t>
      </w:r>
      <w:r w:rsidRPr="00964A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, Tao Lei </w:t>
      </w:r>
      <w:r w:rsidRPr="00964A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-c</w:t>
      </w:r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</w:t>
      </w:r>
      <w:r w:rsidRPr="00857D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964A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-c</w:t>
      </w:r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>Minfang</w:t>
      </w:r>
      <w:proofErr w:type="spellEnd"/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>Nie</w:t>
      </w:r>
      <w:proofErr w:type="spellEnd"/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64A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-c</w:t>
      </w:r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>Yepeng</w:t>
      </w:r>
      <w:proofErr w:type="spellEnd"/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ng </w:t>
      </w:r>
      <w:r w:rsidRPr="00964A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-c</w:t>
      </w:r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>Congjia</w:t>
      </w:r>
      <w:proofErr w:type="spellEnd"/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>Xie</w:t>
      </w:r>
      <w:proofErr w:type="spellEnd"/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64A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-c</w:t>
      </w:r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>Zijuan</w:t>
      </w:r>
      <w:proofErr w:type="spellEnd"/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</w:t>
      </w:r>
      <w:r w:rsidRPr="00964A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a-c</w:t>
      </w:r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>Jiaqiang</w:t>
      </w:r>
      <w:proofErr w:type="spellEnd"/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ng </w:t>
      </w:r>
      <w:r w:rsidRPr="00964A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-c</w:t>
      </w:r>
      <w:r w:rsidRPr="00964AB8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964AB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bookmarkEnd w:id="7"/>
      <w:r w:rsidR="0071518B" w:rsidRPr="00964AB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</w:p>
    <w:p w14:paraId="5C0F91C0" w14:textId="604E4763" w:rsidR="00EB4A61" w:rsidRPr="00DA0953" w:rsidRDefault="00EB4A61" w:rsidP="00EB4A61">
      <w:pPr>
        <w:spacing w:line="480" w:lineRule="auto"/>
        <w:ind w:right="8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64AB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DA0953">
        <w:rPr>
          <w:rFonts w:ascii="Times New Roman" w:hAnsi="Times New Roman" w:cs="Times New Roman"/>
          <w:color w:val="000000" w:themeColor="text1"/>
          <w:sz w:val="20"/>
          <w:szCs w:val="20"/>
        </w:rPr>
        <w:t>a.</w:t>
      </w:r>
      <w:r w:rsidRPr="00DA0953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National Center for International Research on Photoelectric and Energy Materials, School of Materials and Energy, Yunnan University, Kunming 650091, P.R. China. E-mail: jqwang@ynu.edu.cn</w:t>
      </w:r>
    </w:p>
    <w:p w14:paraId="5C574EFC" w14:textId="77777777" w:rsidR="00EB4A61" w:rsidRPr="00DA0953" w:rsidRDefault="00EB4A61" w:rsidP="00EB4A61">
      <w:pPr>
        <w:spacing w:line="480" w:lineRule="auto"/>
        <w:ind w:right="8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A0953">
        <w:rPr>
          <w:rFonts w:ascii="Times New Roman" w:hAnsi="Times New Roman" w:cs="Times New Roman"/>
          <w:color w:val="000000" w:themeColor="text1"/>
          <w:sz w:val="20"/>
          <w:szCs w:val="20"/>
        </w:rPr>
        <w:t>b.</w:t>
      </w:r>
      <w:r w:rsidRPr="00DA0953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Key Laboratory of Medicinal Chemistry for Natural Resource, Ministry of Education, Yunnan University, Kunming 650091, P.R. China. E-mail: libin36@ynu.edu.cn</w:t>
      </w:r>
    </w:p>
    <w:p w14:paraId="1C7E0A64" w14:textId="77777777" w:rsidR="00EB4A61" w:rsidRDefault="00EB4A61" w:rsidP="00EB4A61">
      <w:pPr>
        <w:spacing w:line="480" w:lineRule="auto"/>
        <w:ind w:right="8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A0953">
        <w:rPr>
          <w:rFonts w:ascii="Times New Roman" w:hAnsi="Times New Roman" w:cs="Times New Roman"/>
          <w:color w:val="000000" w:themeColor="text1"/>
          <w:sz w:val="20"/>
          <w:szCs w:val="20"/>
        </w:rPr>
        <w:t>c.</w:t>
      </w:r>
      <w:r w:rsidRPr="00DA0953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School of Chemical Sciences &amp; Technology, Yunnan University, Kunming 650091, P.R. China.</w:t>
      </w:r>
    </w:p>
    <w:bookmarkEnd w:id="3"/>
    <w:p w14:paraId="2A6166EF" w14:textId="77777777" w:rsidR="00EB4A61" w:rsidRDefault="00EB4A61" w:rsidP="00EB4A61">
      <w:pPr>
        <w:spacing w:line="480" w:lineRule="auto"/>
        <w:ind w:right="84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5B6B909" w14:textId="77777777" w:rsidR="00EB4A61" w:rsidRDefault="00EB4A61" w:rsidP="00EB4A61">
      <w:pPr>
        <w:spacing w:line="480" w:lineRule="auto"/>
        <w:ind w:right="84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DE582C8" w14:textId="77777777" w:rsidR="00EB4A61" w:rsidRDefault="00EB4A61" w:rsidP="00EB4A61">
      <w:pPr>
        <w:spacing w:line="480" w:lineRule="auto"/>
        <w:ind w:right="84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D71DE0" w14:textId="77777777" w:rsidR="00EB4A61" w:rsidRDefault="00EB4A61" w:rsidP="00EB4A61">
      <w:pPr>
        <w:spacing w:line="480" w:lineRule="auto"/>
        <w:ind w:right="84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31471E" w14:textId="77777777" w:rsidR="005201B6" w:rsidRPr="00EB4A61" w:rsidRDefault="005201B6" w:rsidP="005201B6">
      <w:pPr>
        <w:spacing w:line="480" w:lineRule="auto"/>
        <w:ind w:right="-3326"/>
        <w:rPr>
          <w:rFonts w:ascii="Times New Roman" w:hAnsi="Times New Roman" w:cs="Times New Roman"/>
          <w:color w:val="000000" w:themeColor="text1"/>
        </w:rPr>
      </w:pPr>
    </w:p>
    <w:p w14:paraId="5D823AAA" w14:textId="1401EB8B" w:rsidR="005201B6" w:rsidRDefault="005201B6" w:rsidP="005201B6">
      <w:pPr>
        <w:spacing w:line="480" w:lineRule="auto"/>
        <w:ind w:right="-3326"/>
        <w:rPr>
          <w:rFonts w:ascii="Times New Roman" w:hAnsi="Times New Roman" w:cs="Times New Roman"/>
          <w:color w:val="000000" w:themeColor="text1"/>
        </w:rPr>
      </w:pPr>
    </w:p>
    <w:p w14:paraId="28B5FEE0" w14:textId="68FFA6DF" w:rsidR="002243A1" w:rsidRDefault="002243A1" w:rsidP="005201B6">
      <w:pPr>
        <w:spacing w:line="480" w:lineRule="auto"/>
        <w:ind w:right="-3326"/>
        <w:rPr>
          <w:rFonts w:ascii="Times New Roman" w:hAnsi="Times New Roman" w:cs="Times New Roman"/>
          <w:color w:val="000000" w:themeColor="text1"/>
        </w:rPr>
      </w:pPr>
    </w:p>
    <w:p w14:paraId="32B1AE80" w14:textId="65803725" w:rsidR="002243A1" w:rsidRDefault="002243A1" w:rsidP="005201B6">
      <w:pPr>
        <w:spacing w:line="480" w:lineRule="auto"/>
        <w:ind w:right="-3326"/>
        <w:rPr>
          <w:rFonts w:ascii="Times New Roman" w:hAnsi="Times New Roman" w:cs="Times New Roman"/>
          <w:color w:val="000000" w:themeColor="text1"/>
        </w:rPr>
      </w:pPr>
    </w:p>
    <w:bookmarkEnd w:id="0"/>
    <w:bookmarkEnd w:id="1"/>
    <w:p w14:paraId="15DBBC5A" w14:textId="71AF9977" w:rsidR="002243A1" w:rsidRDefault="00550B01" w:rsidP="002243A1">
      <w:pPr>
        <w:spacing w:line="360" w:lineRule="auto"/>
        <w:jc w:val="left"/>
        <w:rPr>
          <w:rFonts w:ascii="Times New Roman" w:hAnsi="Times New Roman"/>
          <w:color w:val="0000FF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9B23B80" wp14:editId="02172201">
            <wp:extent cx="6216258" cy="39433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7879" cy="3944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5792D" w14:textId="4C8035F0" w:rsidR="002243A1" w:rsidRDefault="002243A1" w:rsidP="002243A1">
      <w:pPr>
        <w:pStyle w:val="RSCB02ArticleText"/>
        <w:spacing w:line="360" w:lineRule="auto"/>
        <w:rPr>
          <w:rFonts w:ascii="Times New Roman" w:hAnsi="Times New Roman"/>
          <w:color w:val="0000FF"/>
          <w:w w:val="100"/>
          <w:kern w:val="2"/>
          <w:sz w:val="24"/>
          <w:szCs w:val="24"/>
          <w:lang w:val="en-US" w:eastAsia="zh-CN"/>
        </w:rPr>
      </w:pPr>
      <w:r w:rsidRPr="00F97681">
        <w:rPr>
          <w:rFonts w:ascii="Times New Roman" w:hAnsi="Times New Roman"/>
          <w:color w:val="0000FF"/>
          <w:w w:val="100"/>
          <w:kern w:val="2"/>
          <w:sz w:val="24"/>
          <w:szCs w:val="24"/>
          <w:lang w:val="en-US" w:eastAsia="zh-CN"/>
        </w:rPr>
        <w:t xml:space="preserve">Figure </w:t>
      </w:r>
      <w:r>
        <w:rPr>
          <w:rFonts w:ascii="Times New Roman" w:hAnsi="Times New Roman"/>
          <w:color w:val="0000FF"/>
          <w:w w:val="100"/>
          <w:kern w:val="2"/>
          <w:sz w:val="24"/>
          <w:szCs w:val="24"/>
          <w:lang w:val="en-US" w:eastAsia="zh-CN"/>
        </w:rPr>
        <w:t>S1</w:t>
      </w:r>
      <w:r w:rsidRPr="00F97681">
        <w:rPr>
          <w:rFonts w:ascii="Times New Roman" w:hAnsi="Times New Roman"/>
          <w:color w:val="0000FF"/>
          <w:w w:val="100"/>
          <w:kern w:val="2"/>
          <w:sz w:val="24"/>
          <w:szCs w:val="24"/>
          <w:lang w:val="en-US" w:eastAsia="zh-CN"/>
        </w:rPr>
        <w:t>. The enriched GO terms in the DEGs of cells treated by CQDs/Cu</w:t>
      </w:r>
      <w:r w:rsidRPr="00F97681">
        <w:rPr>
          <w:rFonts w:ascii="Times New Roman" w:hAnsi="Times New Roman"/>
          <w:color w:val="0000FF"/>
          <w:w w:val="100"/>
          <w:kern w:val="2"/>
          <w:sz w:val="24"/>
          <w:szCs w:val="24"/>
          <w:vertAlign w:val="subscript"/>
          <w:lang w:val="en-US" w:eastAsia="zh-CN"/>
        </w:rPr>
        <w:t>2</w:t>
      </w:r>
      <w:r w:rsidRPr="00F97681">
        <w:rPr>
          <w:rFonts w:ascii="Times New Roman" w:hAnsi="Times New Roman"/>
          <w:color w:val="0000FF"/>
          <w:w w:val="100"/>
          <w:kern w:val="2"/>
          <w:sz w:val="24"/>
          <w:szCs w:val="24"/>
          <w:lang w:val="en-US" w:eastAsia="zh-CN"/>
        </w:rPr>
        <w:t>O</w:t>
      </w:r>
      <w:r>
        <w:rPr>
          <w:rFonts w:ascii="Times New Roman" w:hAnsi="Times New Roman"/>
          <w:color w:val="0000FF"/>
          <w:w w:val="100"/>
          <w:kern w:val="2"/>
          <w:sz w:val="24"/>
          <w:szCs w:val="24"/>
          <w:lang w:val="en-US" w:eastAsia="zh-CN"/>
        </w:rPr>
        <w:t xml:space="preserve"> (3.12, 12.50 </w:t>
      </w:r>
      <w:proofErr w:type="spellStart"/>
      <w:r w:rsidRPr="00171F38">
        <w:rPr>
          <w:rFonts w:ascii="Times New Roman" w:hAnsi="Times New Roman"/>
          <w:color w:val="0000FF"/>
          <w:sz w:val="24"/>
          <w:szCs w:val="24"/>
        </w:rPr>
        <w:t>μg</w:t>
      </w:r>
      <w:proofErr w:type="spellEnd"/>
      <w:r w:rsidRPr="00171F38">
        <w:rPr>
          <w:rFonts w:ascii="Times New Roman" w:hAnsi="Times New Roman"/>
          <w:color w:val="0000FF"/>
          <w:sz w:val="24"/>
          <w:szCs w:val="24"/>
        </w:rPr>
        <w:t xml:space="preserve"> mL</w:t>
      </w:r>
      <w:r w:rsidRPr="00171F38">
        <w:rPr>
          <w:rFonts w:ascii="Times New Roman" w:hAnsi="Times New Roman"/>
          <w:color w:val="0000FF"/>
          <w:sz w:val="24"/>
          <w:szCs w:val="24"/>
          <w:vertAlign w:val="superscript"/>
        </w:rPr>
        <w:t>-1</w:t>
      </w:r>
      <w:r>
        <w:rPr>
          <w:rFonts w:ascii="Times New Roman" w:hAnsi="Times New Roman"/>
          <w:color w:val="0000FF"/>
          <w:w w:val="100"/>
          <w:kern w:val="2"/>
          <w:sz w:val="24"/>
          <w:szCs w:val="24"/>
          <w:lang w:val="en-US" w:eastAsia="zh-CN"/>
        </w:rPr>
        <w:t>)</w:t>
      </w:r>
      <w:r w:rsidRPr="00F97681">
        <w:rPr>
          <w:rFonts w:ascii="Times New Roman" w:hAnsi="Times New Roman"/>
          <w:color w:val="0000FF"/>
          <w:w w:val="100"/>
          <w:kern w:val="2"/>
          <w:sz w:val="24"/>
          <w:szCs w:val="24"/>
          <w:lang w:val="en-US" w:eastAsia="zh-CN"/>
        </w:rPr>
        <w:t>.  The green, red, and blue bars represent the terms of biological process, cellular component, and molecular function, respectively.</w:t>
      </w:r>
    </w:p>
    <w:p w14:paraId="6DA20D28" w14:textId="77777777" w:rsidR="00550B01" w:rsidRDefault="00550B01" w:rsidP="002243A1">
      <w:pPr>
        <w:pStyle w:val="RSCB02ArticleText"/>
        <w:spacing w:line="360" w:lineRule="auto"/>
        <w:rPr>
          <w:rFonts w:ascii="Times New Roman" w:hAnsi="Times New Roman"/>
          <w:color w:val="0000FF"/>
          <w:w w:val="100"/>
          <w:kern w:val="2"/>
          <w:sz w:val="24"/>
          <w:szCs w:val="24"/>
          <w:lang w:val="en-US" w:eastAsia="zh-CN"/>
        </w:rPr>
      </w:pPr>
    </w:p>
    <w:p w14:paraId="2A8D2DE4" w14:textId="77777777" w:rsidR="002243A1" w:rsidRDefault="002243A1" w:rsidP="002243A1">
      <w:pPr>
        <w:spacing w:line="360" w:lineRule="auto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noProof/>
        </w:rPr>
        <w:drawing>
          <wp:inline distT="0" distB="0" distL="0" distR="0" wp14:anchorId="2704B2EC" wp14:editId="4A9A42EC">
            <wp:extent cx="3692232" cy="2854302"/>
            <wp:effectExtent l="0" t="0" r="381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1406" cy="2884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40233" w14:textId="060A252F" w:rsidR="0077157E" w:rsidRPr="00EB4A61" w:rsidRDefault="002243A1" w:rsidP="00EB4A61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1"/>
        </w:rPr>
      </w:pPr>
      <w:r w:rsidRPr="006D1AFE">
        <w:rPr>
          <w:rFonts w:ascii="Times New Roman" w:hAnsi="Times New Roman" w:cs="Times New Roman"/>
          <w:color w:val="0000FF"/>
          <w:sz w:val="24"/>
          <w:szCs w:val="24"/>
        </w:rPr>
        <w:t xml:space="preserve">Figure S2 The viability of HUVEC cells </w:t>
      </w:r>
      <w:r w:rsidRPr="006D1AFE">
        <w:rPr>
          <w:rFonts w:ascii="Times New Roman" w:hAnsi="Times New Roman"/>
          <w:color w:val="0000FF"/>
          <w:sz w:val="24"/>
          <w:szCs w:val="24"/>
        </w:rPr>
        <w:t>after treated with CQDs/Cu</w:t>
      </w:r>
      <w:r w:rsidRPr="006D1AFE">
        <w:rPr>
          <w:rFonts w:ascii="Times New Roman" w:hAnsi="Times New Roman"/>
          <w:color w:val="0000FF"/>
          <w:sz w:val="24"/>
          <w:szCs w:val="24"/>
          <w:vertAlign w:val="subscript"/>
        </w:rPr>
        <w:t>2</w:t>
      </w:r>
      <w:r w:rsidRPr="006D1AFE">
        <w:rPr>
          <w:rFonts w:ascii="Times New Roman" w:hAnsi="Times New Roman"/>
          <w:color w:val="0000FF"/>
          <w:sz w:val="24"/>
          <w:szCs w:val="24"/>
        </w:rPr>
        <w:t>O by the MTT assay for 12 h.</w:t>
      </w:r>
    </w:p>
    <w:sectPr w:rsidR="0077157E" w:rsidRPr="00EB4A61" w:rsidSect="006B7C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6EE45E" w14:textId="77777777" w:rsidR="00EB1725" w:rsidRDefault="00EB1725" w:rsidP="00DD2E95">
      <w:r>
        <w:separator/>
      </w:r>
    </w:p>
  </w:endnote>
  <w:endnote w:type="continuationSeparator" w:id="0">
    <w:p w14:paraId="18CD63CD" w14:textId="77777777" w:rsidR="00EB1725" w:rsidRDefault="00EB1725" w:rsidP="00DD2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1261FC" w14:textId="77777777" w:rsidR="00EB1725" w:rsidRDefault="00EB1725" w:rsidP="00DD2E95">
      <w:r>
        <w:separator/>
      </w:r>
    </w:p>
  </w:footnote>
  <w:footnote w:type="continuationSeparator" w:id="0">
    <w:p w14:paraId="1B772319" w14:textId="77777777" w:rsidR="00EB1725" w:rsidRDefault="00EB1725" w:rsidP="00DD2E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53FF"/>
    <w:rsid w:val="00000363"/>
    <w:rsid w:val="00000BF3"/>
    <w:rsid w:val="00000C09"/>
    <w:rsid w:val="00000FD1"/>
    <w:rsid w:val="00001237"/>
    <w:rsid w:val="000013AC"/>
    <w:rsid w:val="00001BDD"/>
    <w:rsid w:val="0000238A"/>
    <w:rsid w:val="0000258D"/>
    <w:rsid w:val="00002F97"/>
    <w:rsid w:val="000034B4"/>
    <w:rsid w:val="00003A4B"/>
    <w:rsid w:val="00003DE1"/>
    <w:rsid w:val="000041DA"/>
    <w:rsid w:val="000043AD"/>
    <w:rsid w:val="00004808"/>
    <w:rsid w:val="00004A62"/>
    <w:rsid w:val="00004E12"/>
    <w:rsid w:val="00004F1E"/>
    <w:rsid w:val="000053FE"/>
    <w:rsid w:val="000055CB"/>
    <w:rsid w:val="0000567B"/>
    <w:rsid w:val="00005E47"/>
    <w:rsid w:val="000065AD"/>
    <w:rsid w:val="00006721"/>
    <w:rsid w:val="00006C45"/>
    <w:rsid w:val="0000755B"/>
    <w:rsid w:val="0000758C"/>
    <w:rsid w:val="000076D4"/>
    <w:rsid w:val="00010301"/>
    <w:rsid w:val="00010759"/>
    <w:rsid w:val="00011402"/>
    <w:rsid w:val="00011C41"/>
    <w:rsid w:val="00011FD1"/>
    <w:rsid w:val="00012079"/>
    <w:rsid w:val="000122CD"/>
    <w:rsid w:val="0001294D"/>
    <w:rsid w:val="000129BF"/>
    <w:rsid w:val="00012DF6"/>
    <w:rsid w:val="00012EBC"/>
    <w:rsid w:val="00012F09"/>
    <w:rsid w:val="000130E2"/>
    <w:rsid w:val="000133BA"/>
    <w:rsid w:val="0001347D"/>
    <w:rsid w:val="0001383C"/>
    <w:rsid w:val="00013E67"/>
    <w:rsid w:val="00013EB1"/>
    <w:rsid w:val="00014A3F"/>
    <w:rsid w:val="00014CDB"/>
    <w:rsid w:val="00015271"/>
    <w:rsid w:val="0001544C"/>
    <w:rsid w:val="0001551B"/>
    <w:rsid w:val="00015B7A"/>
    <w:rsid w:val="00015D2A"/>
    <w:rsid w:val="00016026"/>
    <w:rsid w:val="0001617C"/>
    <w:rsid w:val="00016A73"/>
    <w:rsid w:val="00016CA2"/>
    <w:rsid w:val="00016F48"/>
    <w:rsid w:val="000175F5"/>
    <w:rsid w:val="000176FF"/>
    <w:rsid w:val="000179F3"/>
    <w:rsid w:val="0002033F"/>
    <w:rsid w:val="0002056D"/>
    <w:rsid w:val="000205AD"/>
    <w:rsid w:val="00020EBD"/>
    <w:rsid w:val="00021153"/>
    <w:rsid w:val="000211F8"/>
    <w:rsid w:val="0002173F"/>
    <w:rsid w:val="000228A5"/>
    <w:rsid w:val="000228D0"/>
    <w:rsid w:val="000228D8"/>
    <w:rsid w:val="00023B4B"/>
    <w:rsid w:val="000245D9"/>
    <w:rsid w:val="00025089"/>
    <w:rsid w:val="000252B3"/>
    <w:rsid w:val="0002540E"/>
    <w:rsid w:val="00025592"/>
    <w:rsid w:val="00025622"/>
    <w:rsid w:val="0002667A"/>
    <w:rsid w:val="0002668E"/>
    <w:rsid w:val="00026B10"/>
    <w:rsid w:val="00026CA7"/>
    <w:rsid w:val="00026F49"/>
    <w:rsid w:val="0002717A"/>
    <w:rsid w:val="00030453"/>
    <w:rsid w:val="0003085A"/>
    <w:rsid w:val="00030AA6"/>
    <w:rsid w:val="000312F7"/>
    <w:rsid w:val="000319BF"/>
    <w:rsid w:val="000319EC"/>
    <w:rsid w:val="00032491"/>
    <w:rsid w:val="0003270D"/>
    <w:rsid w:val="0003276A"/>
    <w:rsid w:val="0003295A"/>
    <w:rsid w:val="0003344E"/>
    <w:rsid w:val="000334C5"/>
    <w:rsid w:val="00033FCB"/>
    <w:rsid w:val="00034052"/>
    <w:rsid w:val="000341A4"/>
    <w:rsid w:val="00034FAB"/>
    <w:rsid w:val="000355EF"/>
    <w:rsid w:val="000356EF"/>
    <w:rsid w:val="00035863"/>
    <w:rsid w:val="00036118"/>
    <w:rsid w:val="00036FA5"/>
    <w:rsid w:val="000370AC"/>
    <w:rsid w:val="00037406"/>
    <w:rsid w:val="00037C1E"/>
    <w:rsid w:val="00037C5C"/>
    <w:rsid w:val="0004054C"/>
    <w:rsid w:val="000409CE"/>
    <w:rsid w:val="00040E69"/>
    <w:rsid w:val="000412E5"/>
    <w:rsid w:val="000413BD"/>
    <w:rsid w:val="00041916"/>
    <w:rsid w:val="00042093"/>
    <w:rsid w:val="0004262D"/>
    <w:rsid w:val="000428C7"/>
    <w:rsid w:val="00042A76"/>
    <w:rsid w:val="000432B3"/>
    <w:rsid w:val="00043300"/>
    <w:rsid w:val="00043663"/>
    <w:rsid w:val="000437FF"/>
    <w:rsid w:val="00043B54"/>
    <w:rsid w:val="00043E77"/>
    <w:rsid w:val="0004457C"/>
    <w:rsid w:val="0004465A"/>
    <w:rsid w:val="00044D7C"/>
    <w:rsid w:val="00044DB3"/>
    <w:rsid w:val="00044DC4"/>
    <w:rsid w:val="00044F91"/>
    <w:rsid w:val="00046001"/>
    <w:rsid w:val="00046373"/>
    <w:rsid w:val="000464FE"/>
    <w:rsid w:val="000467EA"/>
    <w:rsid w:val="00046C73"/>
    <w:rsid w:val="0004717B"/>
    <w:rsid w:val="00047BD2"/>
    <w:rsid w:val="00047F0C"/>
    <w:rsid w:val="0005132F"/>
    <w:rsid w:val="000517C4"/>
    <w:rsid w:val="00052957"/>
    <w:rsid w:val="000529F7"/>
    <w:rsid w:val="00052DAA"/>
    <w:rsid w:val="00052DBC"/>
    <w:rsid w:val="000530E5"/>
    <w:rsid w:val="0005329A"/>
    <w:rsid w:val="00053B5F"/>
    <w:rsid w:val="00053BC9"/>
    <w:rsid w:val="00053D79"/>
    <w:rsid w:val="0005458F"/>
    <w:rsid w:val="00054B9D"/>
    <w:rsid w:val="000554F7"/>
    <w:rsid w:val="00055BA7"/>
    <w:rsid w:val="000562AA"/>
    <w:rsid w:val="00057AA7"/>
    <w:rsid w:val="0006031F"/>
    <w:rsid w:val="0006067E"/>
    <w:rsid w:val="000607BC"/>
    <w:rsid w:val="00060888"/>
    <w:rsid w:val="00060D24"/>
    <w:rsid w:val="00061157"/>
    <w:rsid w:val="00062048"/>
    <w:rsid w:val="000622E1"/>
    <w:rsid w:val="000628B7"/>
    <w:rsid w:val="00062D06"/>
    <w:rsid w:val="00063E7F"/>
    <w:rsid w:val="0006419E"/>
    <w:rsid w:val="000646B0"/>
    <w:rsid w:val="00064837"/>
    <w:rsid w:val="00064A52"/>
    <w:rsid w:val="00064E77"/>
    <w:rsid w:val="000651EB"/>
    <w:rsid w:val="000653C2"/>
    <w:rsid w:val="000655EC"/>
    <w:rsid w:val="000661EA"/>
    <w:rsid w:val="00066A83"/>
    <w:rsid w:val="00067328"/>
    <w:rsid w:val="00067643"/>
    <w:rsid w:val="00067A32"/>
    <w:rsid w:val="00067BDB"/>
    <w:rsid w:val="00067DD5"/>
    <w:rsid w:val="0007032F"/>
    <w:rsid w:val="00070437"/>
    <w:rsid w:val="000704DD"/>
    <w:rsid w:val="000705C4"/>
    <w:rsid w:val="0007099D"/>
    <w:rsid w:val="00070D34"/>
    <w:rsid w:val="000711C0"/>
    <w:rsid w:val="00071211"/>
    <w:rsid w:val="000715AD"/>
    <w:rsid w:val="00071BBF"/>
    <w:rsid w:val="000720E4"/>
    <w:rsid w:val="0007213E"/>
    <w:rsid w:val="0007217D"/>
    <w:rsid w:val="000726B3"/>
    <w:rsid w:val="00072A44"/>
    <w:rsid w:val="00072CD8"/>
    <w:rsid w:val="0007305C"/>
    <w:rsid w:val="00073C76"/>
    <w:rsid w:val="000747E6"/>
    <w:rsid w:val="00074BB5"/>
    <w:rsid w:val="0007507B"/>
    <w:rsid w:val="00075245"/>
    <w:rsid w:val="00075BCA"/>
    <w:rsid w:val="00075E43"/>
    <w:rsid w:val="00076422"/>
    <w:rsid w:val="00076442"/>
    <w:rsid w:val="00076603"/>
    <w:rsid w:val="00076C6F"/>
    <w:rsid w:val="00077009"/>
    <w:rsid w:val="00077363"/>
    <w:rsid w:val="000776AE"/>
    <w:rsid w:val="000778C7"/>
    <w:rsid w:val="00077BFB"/>
    <w:rsid w:val="00077F8A"/>
    <w:rsid w:val="00080213"/>
    <w:rsid w:val="000804DA"/>
    <w:rsid w:val="00080B2D"/>
    <w:rsid w:val="00081A17"/>
    <w:rsid w:val="00081A45"/>
    <w:rsid w:val="00081B32"/>
    <w:rsid w:val="00082D0D"/>
    <w:rsid w:val="00082EAE"/>
    <w:rsid w:val="00082F03"/>
    <w:rsid w:val="000833E1"/>
    <w:rsid w:val="000834F1"/>
    <w:rsid w:val="000836C5"/>
    <w:rsid w:val="00083942"/>
    <w:rsid w:val="000839CA"/>
    <w:rsid w:val="00083BB3"/>
    <w:rsid w:val="00083D42"/>
    <w:rsid w:val="00083FAD"/>
    <w:rsid w:val="00084BC0"/>
    <w:rsid w:val="00084C9A"/>
    <w:rsid w:val="00085B04"/>
    <w:rsid w:val="00085B9D"/>
    <w:rsid w:val="00085BBD"/>
    <w:rsid w:val="000868B8"/>
    <w:rsid w:val="00086A01"/>
    <w:rsid w:val="00086EAF"/>
    <w:rsid w:val="00086FA3"/>
    <w:rsid w:val="000872F6"/>
    <w:rsid w:val="00087A10"/>
    <w:rsid w:val="000902EF"/>
    <w:rsid w:val="0009101E"/>
    <w:rsid w:val="0009159F"/>
    <w:rsid w:val="00091786"/>
    <w:rsid w:val="0009217F"/>
    <w:rsid w:val="00092ABC"/>
    <w:rsid w:val="0009375E"/>
    <w:rsid w:val="00093B40"/>
    <w:rsid w:val="00094057"/>
    <w:rsid w:val="0009422E"/>
    <w:rsid w:val="0009429D"/>
    <w:rsid w:val="00094629"/>
    <w:rsid w:val="000950A5"/>
    <w:rsid w:val="00095146"/>
    <w:rsid w:val="00095983"/>
    <w:rsid w:val="00095FB8"/>
    <w:rsid w:val="0009615D"/>
    <w:rsid w:val="00096D47"/>
    <w:rsid w:val="000972EC"/>
    <w:rsid w:val="0009775B"/>
    <w:rsid w:val="000978C4"/>
    <w:rsid w:val="00097DF7"/>
    <w:rsid w:val="000A007C"/>
    <w:rsid w:val="000A02A2"/>
    <w:rsid w:val="000A067C"/>
    <w:rsid w:val="000A0936"/>
    <w:rsid w:val="000A0DB6"/>
    <w:rsid w:val="000A129B"/>
    <w:rsid w:val="000A1333"/>
    <w:rsid w:val="000A13BA"/>
    <w:rsid w:val="000A17D4"/>
    <w:rsid w:val="000A1EB4"/>
    <w:rsid w:val="000A2203"/>
    <w:rsid w:val="000A226D"/>
    <w:rsid w:val="000A22EB"/>
    <w:rsid w:val="000A2E19"/>
    <w:rsid w:val="000A3124"/>
    <w:rsid w:val="000A3771"/>
    <w:rsid w:val="000A3FCD"/>
    <w:rsid w:val="000A4053"/>
    <w:rsid w:val="000A4106"/>
    <w:rsid w:val="000A44E5"/>
    <w:rsid w:val="000A45CB"/>
    <w:rsid w:val="000A4AD0"/>
    <w:rsid w:val="000A4CD2"/>
    <w:rsid w:val="000A54EC"/>
    <w:rsid w:val="000A5635"/>
    <w:rsid w:val="000A5B9C"/>
    <w:rsid w:val="000A6336"/>
    <w:rsid w:val="000A68E9"/>
    <w:rsid w:val="000A6B85"/>
    <w:rsid w:val="000A6E74"/>
    <w:rsid w:val="000A6FAC"/>
    <w:rsid w:val="000A77E9"/>
    <w:rsid w:val="000A7964"/>
    <w:rsid w:val="000A7B53"/>
    <w:rsid w:val="000A7E8D"/>
    <w:rsid w:val="000B003A"/>
    <w:rsid w:val="000B00EB"/>
    <w:rsid w:val="000B0C18"/>
    <w:rsid w:val="000B123C"/>
    <w:rsid w:val="000B200B"/>
    <w:rsid w:val="000B23D5"/>
    <w:rsid w:val="000B2B53"/>
    <w:rsid w:val="000B2BF6"/>
    <w:rsid w:val="000B2CD4"/>
    <w:rsid w:val="000B2D15"/>
    <w:rsid w:val="000B30F4"/>
    <w:rsid w:val="000B3780"/>
    <w:rsid w:val="000B4D54"/>
    <w:rsid w:val="000B543E"/>
    <w:rsid w:val="000B55DD"/>
    <w:rsid w:val="000B674B"/>
    <w:rsid w:val="000B6796"/>
    <w:rsid w:val="000B704F"/>
    <w:rsid w:val="000B7681"/>
    <w:rsid w:val="000C022C"/>
    <w:rsid w:val="000C034D"/>
    <w:rsid w:val="000C0686"/>
    <w:rsid w:val="000C06F2"/>
    <w:rsid w:val="000C0ECB"/>
    <w:rsid w:val="000C0FF0"/>
    <w:rsid w:val="000C1401"/>
    <w:rsid w:val="000C141B"/>
    <w:rsid w:val="000C1C6F"/>
    <w:rsid w:val="000C1E83"/>
    <w:rsid w:val="000C2027"/>
    <w:rsid w:val="000C2729"/>
    <w:rsid w:val="000C29F4"/>
    <w:rsid w:val="000C2BB5"/>
    <w:rsid w:val="000C34F8"/>
    <w:rsid w:val="000C3A54"/>
    <w:rsid w:val="000C3B69"/>
    <w:rsid w:val="000C416D"/>
    <w:rsid w:val="000C4A92"/>
    <w:rsid w:val="000C56CB"/>
    <w:rsid w:val="000C5E1E"/>
    <w:rsid w:val="000C637F"/>
    <w:rsid w:val="000C64C9"/>
    <w:rsid w:val="000C6CC5"/>
    <w:rsid w:val="000C6D3F"/>
    <w:rsid w:val="000C75FF"/>
    <w:rsid w:val="000C7633"/>
    <w:rsid w:val="000C7946"/>
    <w:rsid w:val="000C79B7"/>
    <w:rsid w:val="000C7F64"/>
    <w:rsid w:val="000D0B45"/>
    <w:rsid w:val="000D155E"/>
    <w:rsid w:val="000D1AB8"/>
    <w:rsid w:val="000D1D0D"/>
    <w:rsid w:val="000D1F38"/>
    <w:rsid w:val="000D1F7E"/>
    <w:rsid w:val="000D2012"/>
    <w:rsid w:val="000D2130"/>
    <w:rsid w:val="000D278A"/>
    <w:rsid w:val="000D2D31"/>
    <w:rsid w:val="000D321B"/>
    <w:rsid w:val="000D3841"/>
    <w:rsid w:val="000D38A9"/>
    <w:rsid w:val="000D3EEE"/>
    <w:rsid w:val="000D45D0"/>
    <w:rsid w:val="000D4645"/>
    <w:rsid w:val="000D4EB5"/>
    <w:rsid w:val="000D5067"/>
    <w:rsid w:val="000D5250"/>
    <w:rsid w:val="000D55AF"/>
    <w:rsid w:val="000D5D30"/>
    <w:rsid w:val="000D5EAD"/>
    <w:rsid w:val="000D5F59"/>
    <w:rsid w:val="000D5F85"/>
    <w:rsid w:val="000D6230"/>
    <w:rsid w:val="000D62B5"/>
    <w:rsid w:val="000D62C9"/>
    <w:rsid w:val="000D6C7E"/>
    <w:rsid w:val="000D6C9E"/>
    <w:rsid w:val="000D7340"/>
    <w:rsid w:val="000D7555"/>
    <w:rsid w:val="000D7BE1"/>
    <w:rsid w:val="000D7C37"/>
    <w:rsid w:val="000E0455"/>
    <w:rsid w:val="000E05AD"/>
    <w:rsid w:val="000E0D6E"/>
    <w:rsid w:val="000E0EA3"/>
    <w:rsid w:val="000E1145"/>
    <w:rsid w:val="000E1367"/>
    <w:rsid w:val="000E1A30"/>
    <w:rsid w:val="000E1EB7"/>
    <w:rsid w:val="000E24A3"/>
    <w:rsid w:val="000E25AE"/>
    <w:rsid w:val="000E2B45"/>
    <w:rsid w:val="000E2D9A"/>
    <w:rsid w:val="000E31BA"/>
    <w:rsid w:val="000E3282"/>
    <w:rsid w:val="000E3DB9"/>
    <w:rsid w:val="000E3FF0"/>
    <w:rsid w:val="000E42EC"/>
    <w:rsid w:val="000E43E5"/>
    <w:rsid w:val="000E44D8"/>
    <w:rsid w:val="000E474A"/>
    <w:rsid w:val="000E4A8C"/>
    <w:rsid w:val="000E4C51"/>
    <w:rsid w:val="000E4C71"/>
    <w:rsid w:val="000E5D51"/>
    <w:rsid w:val="000E667A"/>
    <w:rsid w:val="000E680B"/>
    <w:rsid w:val="000E680C"/>
    <w:rsid w:val="000E682B"/>
    <w:rsid w:val="000E6C40"/>
    <w:rsid w:val="000E6E17"/>
    <w:rsid w:val="000E7645"/>
    <w:rsid w:val="000E76E8"/>
    <w:rsid w:val="000E7FE6"/>
    <w:rsid w:val="000F1FDB"/>
    <w:rsid w:val="000F2028"/>
    <w:rsid w:val="000F2263"/>
    <w:rsid w:val="000F247A"/>
    <w:rsid w:val="000F3086"/>
    <w:rsid w:val="000F309A"/>
    <w:rsid w:val="000F33F6"/>
    <w:rsid w:val="000F3710"/>
    <w:rsid w:val="000F424E"/>
    <w:rsid w:val="000F4375"/>
    <w:rsid w:val="000F44F9"/>
    <w:rsid w:val="000F4589"/>
    <w:rsid w:val="000F5E96"/>
    <w:rsid w:val="000F6B1D"/>
    <w:rsid w:val="000F6B62"/>
    <w:rsid w:val="000F6E1E"/>
    <w:rsid w:val="000F7241"/>
    <w:rsid w:val="000F78B7"/>
    <w:rsid w:val="000F78E0"/>
    <w:rsid w:val="000F79EC"/>
    <w:rsid w:val="000F7CCA"/>
    <w:rsid w:val="00100E5E"/>
    <w:rsid w:val="00101667"/>
    <w:rsid w:val="00102238"/>
    <w:rsid w:val="00102ADB"/>
    <w:rsid w:val="00102EBB"/>
    <w:rsid w:val="00103094"/>
    <w:rsid w:val="0010329E"/>
    <w:rsid w:val="001033AA"/>
    <w:rsid w:val="00105296"/>
    <w:rsid w:val="0010545A"/>
    <w:rsid w:val="00105AE6"/>
    <w:rsid w:val="00105E9D"/>
    <w:rsid w:val="00106657"/>
    <w:rsid w:val="00106BCE"/>
    <w:rsid w:val="00107639"/>
    <w:rsid w:val="001078EE"/>
    <w:rsid w:val="00107984"/>
    <w:rsid w:val="00107FAE"/>
    <w:rsid w:val="00110388"/>
    <w:rsid w:val="001107BF"/>
    <w:rsid w:val="00111157"/>
    <w:rsid w:val="001111BD"/>
    <w:rsid w:val="0011139C"/>
    <w:rsid w:val="00111851"/>
    <w:rsid w:val="00111C8E"/>
    <w:rsid w:val="00111CC8"/>
    <w:rsid w:val="00111CD0"/>
    <w:rsid w:val="00111D48"/>
    <w:rsid w:val="0011231F"/>
    <w:rsid w:val="00112660"/>
    <w:rsid w:val="001127C1"/>
    <w:rsid w:val="00112804"/>
    <w:rsid w:val="001129F6"/>
    <w:rsid w:val="00112B82"/>
    <w:rsid w:val="00112FC4"/>
    <w:rsid w:val="00113421"/>
    <w:rsid w:val="0011380E"/>
    <w:rsid w:val="00113905"/>
    <w:rsid w:val="00113AF2"/>
    <w:rsid w:val="00113E38"/>
    <w:rsid w:val="00113FD4"/>
    <w:rsid w:val="00114BAE"/>
    <w:rsid w:val="00114F1E"/>
    <w:rsid w:val="00114FB3"/>
    <w:rsid w:val="00115129"/>
    <w:rsid w:val="001152EB"/>
    <w:rsid w:val="00115F9B"/>
    <w:rsid w:val="00116553"/>
    <w:rsid w:val="00116B85"/>
    <w:rsid w:val="00117599"/>
    <w:rsid w:val="001175FE"/>
    <w:rsid w:val="00117976"/>
    <w:rsid w:val="00117A2C"/>
    <w:rsid w:val="001207F1"/>
    <w:rsid w:val="00121644"/>
    <w:rsid w:val="0012179D"/>
    <w:rsid w:val="00121FFC"/>
    <w:rsid w:val="001221A4"/>
    <w:rsid w:val="001222C2"/>
    <w:rsid w:val="0012272C"/>
    <w:rsid w:val="00122989"/>
    <w:rsid w:val="001232C2"/>
    <w:rsid w:val="00123EF6"/>
    <w:rsid w:val="001242FA"/>
    <w:rsid w:val="0012471B"/>
    <w:rsid w:val="001248BB"/>
    <w:rsid w:val="0012554E"/>
    <w:rsid w:val="00125863"/>
    <w:rsid w:val="00125C4E"/>
    <w:rsid w:val="00126206"/>
    <w:rsid w:val="001264C6"/>
    <w:rsid w:val="0012679E"/>
    <w:rsid w:val="0012764C"/>
    <w:rsid w:val="001279E1"/>
    <w:rsid w:val="00127B64"/>
    <w:rsid w:val="00127D3C"/>
    <w:rsid w:val="00130380"/>
    <w:rsid w:val="001303CD"/>
    <w:rsid w:val="001304CD"/>
    <w:rsid w:val="00130A9C"/>
    <w:rsid w:val="00130BF0"/>
    <w:rsid w:val="00130C27"/>
    <w:rsid w:val="00130F91"/>
    <w:rsid w:val="00131655"/>
    <w:rsid w:val="0013192E"/>
    <w:rsid w:val="0013202B"/>
    <w:rsid w:val="00132A67"/>
    <w:rsid w:val="0013342A"/>
    <w:rsid w:val="0013371A"/>
    <w:rsid w:val="001341D3"/>
    <w:rsid w:val="00134C38"/>
    <w:rsid w:val="00134D36"/>
    <w:rsid w:val="00134DAB"/>
    <w:rsid w:val="001352FD"/>
    <w:rsid w:val="001353FF"/>
    <w:rsid w:val="00135E15"/>
    <w:rsid w:val="001369C5"/>
    <w:rsid w:val="001371AD"/>
    <w:rsid w:val="001374B0"/>
    <w:rsid w:val="00137806"/>
    <w:rsid w:val="00140461"/>
    <w:rsid w:val="00140501"/>
    <w:rsid w:val="001406AC"/>
    <w:rsid w:val="00140773"/>
    <w:rsid w:val="00140AE1"/>
    <w:rsid w:val="00141B0B"/>
    <w:rsid w:val="00141C27"/>
    <w:rsid w:val="001423AD"/>
    <w:rsid w:val="00142598"/>
    <w:rsid w:val="00142635"/>
    <w:rsid w:val="00142ADC"/>
    <w:rsid w:val="00142C1C"/>
    <w:rsid w:val="00143366"/>
    <w:rsid w:val="00143A11"/>
    <w:rsid w:val="00143C9B"/>
    <w:rsid w:val="00143EE7"/>
    <w:rsid w:val="00143F3B"/>
    <w:rsid w:val="00144354"/>
    <w:rsid w:val="00144380"/>
    <w:rsid w:val="001447AF"/>
    <w:rsid w:val="00145629"/>
    <w:rsid w:val="0014636C"/>
    <w:rsid w:val="001467D1"/>
    <w:rsid w:val="001469AE"/>
    <w:rsid w:val="00147346"/>
    <w:rsid w:val="00147E72"/>
    <w:rsid w:val="00150045"/>
    <w:rsid w:val="0015093E"/>
    <w:rsid w:val="00150F1C"/>
    <w:rsid w:val="00151255"/>
    <w:rsid w:val="00151D77"/>
    <w:rsid w:val="00151FC5"/>
    <w:rsid w:val="00152177"/>
    <w:rsid w:val="00152506"/>
    <w:rsid w:val="0015255D"/>
    <w:rsid w:val="001526FB"/>
    <w:rsid w:val="0015342A"/>
    <w:rsid w:val="00153484"/>
    <w:rsid w:val="00153863"/>
    <w:rsid w:val="00154188"/>
    <w:rsid w:val="00154217"/>
    <w:rsid w:val="0015446D"/>
    <w:rsid w:val="00154675"/>
    <w:rsid w:val="00154E4E"/>
    <w:rsid w:val="00154F27"/>
    <w:rsid w:val="00155240"/>
    <w:rsid w:val="001552D4"/>
    <w:rsid w:val="001556F8"/>
    <w:rsid w:val="001564C5"/>
    <w:rsid w:val="00156A6A"/>
    <w:rsid w:val="00156B8B"/>
    <w:rsid w:val="00157A1F"/>
    <w:rsid w:val="00157B36"/>
    <w:rsid w:val="0016006A"/>
    <w:rsid w:val="00160356"/>
    <w:rsid w:val="00160F13"/>
    <w:rsid w:val="00161A12"/>
    <w:rsid w:val="00161CFC"/>
    <w:rsid w:val="001624D4"/>
    <w:rsid w:val="00162669"/>
    <w:rsid w:val="00162990"/>
    <w:rsid w:val="001629D8"/>
    <w:rsid w:val="00162A46"/>
    <w:rsid w:val="00162D7B"/>
    <w:rsid w:val="00162EE3"/>
    <w:rsid w:val="00163D89"/>
    <w:rsid w:val="00163EDB"/>
    <w:rsid w:val="001642FF"/>
    <w:rsid w:val="00164508"/>
    <w:rsid w:val="001646FF"/>
    <w:rsid w:val="0016472B"/>
    <w:rsid w:val="00164A6D"/>
    <w:rsid w:val="00164CB7"/>
    <w:rsid w:val="00164CF0"/>
    <w:rsid w:val="001658BF"/>
    <w:rsid w:val="00165DAA"/>
    <w:rsid w:val="00165EEF"/>
    <w:rsid w:val="00166594"/>
    <w:rsid w:val="001665C1"/>
    <w:rsid w:val="001667BE"/>
    <w:rsid w:val="00166A26"/>
    <w:rsid w:val="00166C14"/>
    <w:rsid w:val="00166DD1"/>
    <w:rsid w:val="00166FC2"/>
    <w:rsid w:val="00167114"/>
    <w:rsid w:val="00167662"/>
    <w:rsid w:val="0016779A"/>
    <w:rsid w:val="00167955"/>
    <w:rsid w:val="00167AAF"/>
    <w:rsid w:val="00170489"/>
    <w:rsid w:val="001710E5"/>
    <w:rsid w:val="001711A4"/>
    <w:rsid w:val="00171A3B"/>
    <w:rsid w:val="00171EB3"/>
    <w:rsid w:val="001720BE"/>
    <w:rsid w:val="001720EF"/>
    <w:rsid w:val="00172BD1"/>
    <w:rsid w:val="00173261"/>
    <w:rsid w:val="001736E4"/>
    <w:rsid w:val="00173D94"/>
    <w:rsid w:val="00173DE1"/>
    <w:rsid w:val="00173E16"/>
    <w:rsid w:val="00174120"/>
    <w:rsid w:val="0017433E"/>
    <w:rsid w:val="00174590"/>
    <w:rsid w:val="00174C16"/>
    <w:rsid w:val="0017632D"/>
    <w:rsid w:val="0017643A"/>
    <w:rsid w:val="00176B69"/>
    <w:rsid w:val="00176C4A"/>
    <w:rsid w:val="001772D0"/>
    <w:rsid w:val="00177732"/>
    <w:rsid w:val="00177C48"/>
    <w:rsid w:val="00180129"/>
    <w:rsid w:val="0018059F"/>
    <w:rsid w:val="0018068B"/>
    <w:rsid w:val="001809BB"/>
    <w:rsid w:val="00180CBF"/>
    <w:rsid w:val="00180D17"/>
    <w:rsid w:val="00180DB9"/>
    <w:rsid w:val="00180E27"/>
    <w:rsid w:val="00180EF9"/>
    <w:rsid w:val="0018102C"/>
    <w:rsid w:val="0018102E"/>
    <w:rsid w:val="0018106D"/>
    <w:rsid w:val="00181EBF"/>
    <w:rsid w:val="00182334"/>
    <w:rsid w:val="00182637"/>
    <w:rsid w:val="001827CC"/>
    <w:rsid w:val="00183212"/>
    <w:rsid w:val="00183373"/>
    <w:rsid w:val="0018342C"/>
    <w:rsid w:val="001839D5"/>
    <w:rsid w:val="00183BBD"/>
    <w:rsid w:val="00183C36"/>
    <w:rsid w:val="001842EC"/>
    <w:rsid w:val="00184B5E"/>
    <w:rsid w:val="00185106"/>
    <w:rsid w:val="00185261"/>
    <w:rsid w:val="00185886"/>
    <w:rsid w:val="00185A62"/>
    <w:rsid w:val="0018609C"/>
    <w:rsid w:val="001862EB"/>
    <w:rsid w:val="00186B28"/>
    <w:rsid w:val="00186B64"/>
    <w:rsid w:val="00186D3C"/>
    <w:rsid w:val="00186E38"/>
    <w:rsid w:val="00187472"/>
    <w:rsid w:val="00187561"/>
    <w:rsid w:val="00187C56"/>
    <w:rsid w:val="00187EEA"/>
    <w:rsid w:val="00190B83"/>
    <w:rsid w:val="00190E65"/>
    <w:rsid w:val="001910F2"/>
    <w:rsid w:val="001915C1"/>
    <w:rsid w:val="00191E83"/>
    <w:rsid w:val="0019202D"/>
    <w:rsid w:val="001920EC"/>
    <w:rsid w:val="00192188"/>
    <w:rsid w:val="001921DA"/>
    <w:rsid w:val="00192AFB"/>
    <w:rsid w:val="00192F8E"/>
    <w:rsid w:val="00193660"/>
    <w:rsid w:val="001937A3"/>
    <w:rsid w:val="001937E8"/>
    <w:rsid w:val="00193806"/>
    <w:rsid w:val="001938C3"/>
    <w:rsid w:val="001940B9"/>
    <w:rsid w:val="001946A9"/>
    <w:rsid w:val="001948BA"/>
    <w:rsid w:val="001948E7"/>
    <w:rsid w:val="00194A6F"/>
    <w:rsid w:val="001953E9"/>
    <w:rsid w:val="00195630"/>
    <w:rsid w:val="0019563C"/>
    <w:rsid w:val="001957E6"/>
    <w:rsid w:val="00195B2B"/>
    <w:rsid w:val="00196326"/>
    <w:rsid w:val="001963CC"/>
    <w:rsid w:val="001963D8"/>
    <w:rsid w:val="0019689A"/>
    <w:rsid w:val="00197395"/>
    <w:rsid w:val="00197992"/>
    <w:rsid w:val="00197A5A"/>
    <w:rsid w:val="001A0038"/>
    <w:rsid w:val="001A0512"/>
    <w:rsid w:val="001A066E"/>
    <w:rsid w:val="001A0853"/>
    <w:rsid w:val="001A08DC"/>
    <w:rsid w:val="001A120F"/>
    <w:rsid w:val="001A1E23"/>
    <w:rsid w:val="001A1E80"/>
    <w:rsid w:val="001A238F"/>
    <w:rsid w:val="001A263F"/>
    <w:rsid w:val="001A3816"/>
    <w:rsid w:val="001A3CC8"/>
    <w:rsid w:val="001A3D45"/>
    <w:rsid w:val="001A3D89"/>
    <w:rsid w:val="001A40A6"/>
    <w:rsid w:val="001A4572"/>
    <w:rsid w:val="001A515B"/>
    <w:rsid w:val="001A57A6"/>
    <w:rsid w:val="001A58C8"/>
    <w:rsid w:val="001A5A4D"/>
    <w:rsid w:val="001A5BE6"/>
    <w:rsid w:val="001A5D4D"/>
    <w:rsid w:val="001A5D6C"/>
    <w:rsid w:val="001A5E44"/>
    <w:rsid w:val="001A6A4C"/>
    <w:rsid w:val="001A6DBD"/>
    <w:rsid w:val="001A759E"/>
    <w:rsid w:val="001A76C6"/>
    <w:rsid w:val="001A7BD2"/>
    <w:rsid w:val="001B1633"/>
    <w:rsid w:val="001B1A2B"/>
    <w:rsid w:val="001B1A82"/>
    <w:rsid w:val="001B23D2"/>
    <w:rsid w:val="001B262C"/>
    <w:rsid w:val="001B2B4D"/>
    <w:rsid w:val="001B2CAA"/>
    <w:rsid w:val="001B2F25"/>
    <w:rsid w:val="001B2FD8"/>
    <w:rsid w:val="001B399B"/>
    <w:rsid w:val="001B3BA6"/>
    <w:rsid w:val="001B5195"/>
    <w:rsid w:val="001B558B"/>
    <w:rsid w:val="001B5786"/>
    <w:rsid w:val="001B58DA"/>
    <w:rsid w:val="001B592B"/>
    <w:rsid w:val="001B5B18"/>
    <w:rsid w:val="001B5EC9"/>
    <w:rsid w:val="001B5F76"/>
    <w:rsid w:val="001B628D"/>
    <w:rsid w:val="001B670C"/>
    <w:rsid w:val="001B6833"/>
    <w:rsid w:val="001B696F"/>
    <w:rsid w:val="001C032D"/>
    <w:rsid w:val="001C089A"/>
    <w:rsid w:val="001C100F"/>
    <w:rsid w:val="001C1569"/>
    <w:rsid w:val="001C1D4F"/>
    <w:rsid w:val="001C1FD6"/>
    <w:rsid w:val="001C2762"/>
    <w:rsid w:val="001C2DC2"/>
    <w:rsid w:val="001C31A1"/>
    <w:rsid w:val="001C3831"/>
    <w:rsid w:val="001C3852"/>
    <w:rsid w:val="001C3CD0"/>
    <w:rsid w:val="001C42A3"/>
    <w:rsid w:val="001C4CB9"/>
    <w:rsid w:val="001C52CB"/>
    <w:rsid w:val="001C581C"/>
    <w:rsid w:val="001C5825"/>
    <w:rsid w:val="001C6A9A"/>
    <w:rsid w:val="001C6CD0"/>
    <w:rsid w:val="001C6FC5"/>
    <w:rsid w:val="001C75F6"/>
    <w:rsid w:val="001C7BFB"/>
    <w:rsid w:val="001D02DB"/>
    <w:rsid w:val="001D07E0"/>
    <w:rsid w:val="001D082C"/>
    <w:rsid w:val="001D0DDC"/>
    <w:rsid w:val="001D10CC"/>
    <w:rsid w:val="001D1217"/>
    <w:rsid w:val="001D14A8"/>
    <w:rsid w:val="001D1F48"/>
    <w:rsid w:val="001D2108"/>
    <w:rsid w:val="001D2144"/>
    <w:rsid w:val="001D22BE"/>
    <w:rsid w:val="001D26AF"/>
    <w:rsid w:val="001D2B87"/>
    <w:rsid w:val="001D2CEF"/>
    <w:rsid w:val="001D322A"/>
    <w:rsid w:val="001D3A88"/>
    <w:rsid w:val="001D3BCA"/>
    <w:rsid w:val="001D3DA5"/>
    <w:rsid w:val="001D4075"/>
    <w:rsid w:val="001D44CE"/>
    <w:rsid w:val="001D4C3C"/>
    <w:rsid w:val="001D5241"/>
    <w:rsid w:val="001D5A18"/>
    <w:rsid w:val="001D5AC0"/>
    <w:rsid w:val="001D5F50"/>
    <w:rsid w:val="001D6A0D"/>
    <w:rsid w:val="001D7493"/>
    <w:rsid w:val="001D7B8A"/>
    <w:rsid w:val="001D7D6C"/>
    <w:rsid w:val="001E0030"/>
    <w:rsid w:val="001E0155"/>
    <w:rsid w:val="001E0163"/>
    <w:rsid w:val="001E0837"/>
    <w:rsid w:val="001E0973"/>
    <w:rsid w:val="001E0AC7"/>
    <w:rsid w:val="001E0AEF"/>
    <w:rsid w:val="001E0B47"/>
    <w:rsid w:val="001E11E5"/>
    <w:rsid w:val="001E13CE"/>
    <w:rsid w:val="001E1B08"/>
    <w:rsid w:val="001E232C"/>
    <w:rsid w:val="001E2634"/>
    <w:rsid w:val="001E2A84"/>
    <w:rsid w:val="001E2A8E"/>
    <w:rsid w:val="001E308E"/>
    <w:rsid w:val="001E30F6"/>
    <w:rsid w:val="001E3467"/>
    <w:rsid w:val="001E3645"/>
    <w:rsid w:val="001E37BA"/>
    <w:rsid w:val="001E3AE6"/>
    <w:rsid w:val="001E480E"/>
    <w:rsid w:val="001E55F5"/>
    <w:rsid w:val="001E5630"/>
    <w:rsid w:val="001E57A7"/>
    <w:rsid w:val="001E5838"/>
    <w:rsid w:val="001E614A"/>
    <w:rsid w:val="001E6B91"/>
    <w:rsid w:val="001E6F21"/>
    <w:rsid w:val="001E704E"/>
    <w:rsid w:val="001E76D9"/>
    <w:rsid w:val="001E7FAC"/>
    <w:rsid w:val="001F065F"/>
    <w:rsid w:val="001F0792"/>
    <w:rsid w:val="001F0B6D"/>
    <w:rsid w:val="001F2101"/>
    <w:rsid w:val="001F223F"/>
    <w:rsid w:val="001F2599"/>
    <w:rsid w:val="001F26A6"/>
    <w:rsid w:val="001F2E0F"/>
    <w:rsid w:val="001F3515"/>
    <w:rsid w:val="001F3FFF"/>
    <w:rsid w:val="001F46E8"/>
    <w:rsid w:val="001F4EF6"/>
    <w:rsid w:val="001F4F3D"/>
    <w:rsid w:val="001F519A"/>
    <w:rsid w:val="001F5233"/>
    <w:rsid w:val="001F541D"/>
    <w:rsid w:val="001F558D"/>
    <w:rsid w:val="001F55D0"/>
    <w:rsid w:val="001F5A57"/>
    <w:rsid w:val="001F5B5E"/>
    <w:rsid w:val="001F5C1F"/>
    <w:rsid w:val="001F5E79"/>
    <w:rsid w:val="001F6384"/>
    <w:rsid w:val="001F63CF"/>
    <w:rsid w:val="001F6740"/>
    <w:rsid w:val="001F6A91"/>
    <w:rsid w:val="001F769B"/>
    <w:rsid w:val="001F7D2B"/>
    <w:rsid w:val="001F7FC6"/>
    <w:rsid w:val="00200A08"/>
    <w:rsid w:val="00200A21"/>
    <w:rsid w:val="0020101C"/>
    <w:rsid w:val="002014A4"/>
    <w:rsid w:val="00201721"/>
    <w:rsid w:val="00201C1D"/>
    <w:rsid w:val="00201D0A"/>
    <w:rsid w:val="00201F36"/>
    <w:rsid w:val="00202966"/>
    <w:rsid w:val="00202C32"/>
    <w:rsid w:val="0020302E"/>
    <w:rsid w:val="002036D3"/>
    <w:rsid w:val="002037B1"/>
    <w:rsid w:val="002038AC"/>
    <w:rsid w:val="00203DB1"/>
    <w:rsid w:val="0020494A"/>
    <w:rsid w:val="00204EA5"/>
    <w:rsid w:val="00205126"/>
    <w:rsid w:val="0020545F"/>
    <w:rsid w:val="00205888"/>
    <w:rsid w:val="00205AC1"/>
    <w:rsid w:val="00205B5D"/>
    <w:rsid w:val="002062F9"/>
    <w:rsid w:val="00206663"/>
    <w:rsid w:val="00206A12"/>
    <w:rsid w:val="00206B53"/>
    <w:rsid w:val="00207522"/>
    <w:rsid w:val="00207717"/>
    <w:rsid w:val="002078EC"/>
    <w:rsid w:val="0021068C"/>
    <w:rsid w:val="00211283"/>
    <w:rsid w:val="00211291"/>
    <w:rsid w:val="00211379"/>
    <w:rsid w:val="00211411"/>
    <w:rsid w:val="002116FA"/>
    <w:rsid w:val="0021213F"/>
    <w:rsid w:val="0021225A"/>
    <w:rsid w:val="0021259E"/>
    <w:rsid w:val="00212BD8"/>
    <w:rsid w:val="002135F6"/>
    <w:rsid w:val="0021363F"/>
    <w:rsid w:val="002137B7"/>
    <w:rsid w:val="002137BC"/>
    <w:rsid w:val="0021382F"/>
    <w:rsid w:val="00214732"/>
    <w:rsid w:val="002152DC"/>
    <w:rsid w:val="002159A4"/>
    <w:rsid w:val="00215C22"/>
    <w:rsid w:val="00215C4A"/>
    <w:rsid w:val="00215CBA"/>
    <w:rsid w:val="0021628A"/>
    <w:rsid w:val="0021659B"/>
    <w:rsid w:val="0021723D"/>
    <w:rsid w:val="00217AAE"/>
    <w:rsid w:val="00217B93"/>
    <w:rsid w:val="002203B2"/>
    <w:rsid w:val="00220DDA"/>
    <w:rsid w:val="002219E2"/>
    <w:rsid w:val="00221E7D"/>
    <w:rsid w:val="00221F96"/>
    <w:rsid w:val="00222180"/>
    <w:rsid w:val="002224C5"/>
    <w:rsid w:val="00222542"/>
    <w:rsid w:val="002227FB"/>
    <w:rsid w:val="00222FEA"/>
    <w:rsid w:val="002239BC"/>
    <w:rsid w:val="00224003"/>
    <w:rsid w:val="002243A1"/>
    <w:rsid w:val="002243CA"/>
    <w:rsid w:val="0022485B"/>
    <w:rsid w:val="002257DD"/>
    <w:rsid w:val="00225898"/>
    <w:rsid w:val="00225F55"/>
    <w:rsid w:val="00226EAD"/>
    <w:rsid w:val="00227026"/>
    <w:rsid w:val="002270E5"/>
    <w:rsid w:val="00227929"/>
    <w:rsid w:val="00227A2E"/>
    <w:rsid w:val="00227CA2"/>
    <w:rsid w:val="002308BD"/>
    <w:rsid w:val="00230FC2"/>
    <w:rsid w:val="00231370"/>
    <w:rsid w:val="00232345"/>
    <w:rsid w:val="00232853"/>
    <w:rsid w:val="002331DF"/>
    <w:rsid w:val="002338D4"/>
    <w:rsid w:val="00233D62"/>
    <w:rsid w:val="00233E3B"/>
    <w:rsid w:val="00234253"/>
    <w:rsid w:val="00234435"/>
    <w:rsid w:val="002344BC"/>
    <w:rsid w:val="0023457C"/>
    <w:rsid w:val="002345BE"/>
    <w:rsid w:val="0023461D"/>
    <w:rsid w:val="0023473A"/>
    <w:rsid w:val="002347B1"/>
    <w:rsid w:val="002347CC"/>
    <w:rsid w:val="002348D0"/>
    <w:rsid w:val="002348EE"/>
    <w:rsid w:val="00234AD6"/>
    <w:rsid w:val="002351AF"/>
    <w:rsid w:val="002353CD"/>
    <w:rsid w:val="002353FF"/>
    <w:rsid w:val="0023589D"/>
    <w:rsid w:val="00235A8B"/>
    <w:rsid w:val="0023601C"/>
    <w:rsid w:val="0023609A"/>
    <w:rsid w:val="00236173"/>
    <w:rsid w:val="00236203"/>
    <w:rsid w:val="002366ED"/>
    <w:rsid w:val="002368BD"/>
    <w:rsid w:val="00236C9E"/>
    <w:rsid w:val="00236E83"/>
    <w:rsid w:val="00237588"/>
    <w:rsid w:val="00237D19"/>
    <w:rsid w:val="00240875"/>
    <w:rsid w:val="002411C1"/>
    <w:rsid w:val="00241CA9"/>
    <w:rsid w:val="00242212"/>
    <w:rsid w:val="0024265E"/>
    <w:rsid w:val="0024280D"/>
    <w:rsid w:val="00242843"/>
    <w:rsid w:val="00242A58"/>
    <w:rsid w:val="00242BAB"/>
    <w:rsid w:val="0024328A"/>
    <w:rsid w:val="00243560"/>
    <w:rsid w:val="002437D3"/>
    <w:rsid w:val="0024395B"/>
    <w:rsid w:val="002439A1"/>
    <w:rsid w:val="00243E80"/>
    <w:rsid w:val="00244077"/>
    <w:rsid w:val="00244420"/>
    <w:rsid w:val="00244E84"/>
    <w:rsid w:val="002463B7"/>
    <w:rsid w:val="00246B75"/>
    <w:rsid w:val="002478F0"/>
    <w:rsid w:val="002479AE"/>
    <w:rsid w:val="00247E4A"/>
    <w:rsid w:val="00250247"/>
    <w:rsid w:val="00250436"/>
    <w:rsid w:val="00250BCC"/>
    <w:rsid w:val="002515F9"/>
    <w:rsid w:val="00251892"/>
    <w:rsid w:val="002519D5"/>
    <w:rsid w:val="00251B5C"/>
    <w:rsid w:val="00252307"/>
    <w:rsid w:val="002524EB"/>
    <w:rsid w:val="002528AF"/>
    <w:rsid w:val="00252D84"/>
    <w:rsid w:val="00252FAE"/>
    <w:rsid w:val="002534F8"/>
    <w:rsid w:val="00253C1A"/>
    <w:rsid w:val="00254617"/>
    <w:rsid w:val="002547DD"/>
    <w:rsid w:val="00255686"/>
    <w:rsid w:val="00255A61"/>
    <w:rsid w:val="00255D5A"/>
    <w:rsid w:val="00256000"/>
    <w:rsid w:val="002564C7"/>
    <w:rsid w:val="0025667B"/>
    <w:rsid w:val="00256A5F"/>
    <w:rsid w:val="002574AA"/>
    <w:rsid w:val="00257832"/>
    <w:rsid w:val="00257ADC"/>
    <w:rsid w:val="00257D37"/>
    <w:rsid w:val="0026068E"/>
    <w:rsid w:val="00260B2C"/>
    <w:rsid w:val="00260C54"/>
    <w:rsid w:val="002611E0"/>
    <w:rsid w:val="002617A0"/>
    <w:rsid w:val="0026242A"/>
    <w:rsid w:val="002626A6"/>
    <w:rsid w:val="00262B18"/>
    <w:rsid w:val="00262E97"/>
    <w:rsid w:val="00262F83"/>
    <w:rsid w:val="00263290"/>
    <w:rsid w:val="002635FE"/>
    <w:rsid w:val="00263C5E"/>
    <w:rsid w:val="00264083"/>
    <w:rsid w:val="002644CA"/>
    <w:rsid w:val="00264549"/>
    <w:rsid w:val="00264A3D"/>
    <w:rsid w:val="00264E19"/>
    <w:rsid w:val="00264F70"/>
    <w:rsid w:val="0026564E"/>
    <w:rsid w:val="00266302"/>
    <w:rsid w:val="0026671B"/>
    <w:rsid w:val="0026691C"/>
    <w:rsid w:val="00266942"/>
    <w:rsid w:val="0026698F"/>
    <w:rsid w:val="00266ACE"/>
    <w:rsid w:val="00266D5E"/>
    <w:rsid w:val="002670FF"/>
    <w:rsid w:val="00267361"/>
    <w:rsid w:val="00267C18"/>
    <w:rsid w:val="00270A2E"/>
    <w:rsid w:val="00270B79"/>
    <w:rsid w:val="00270E01"/>
    <w:rsid w:val="00270EFF"/>
    <w:rsid w:val="00271164"/>
    <w:rsid w:val="00271429"/>
    <w:rsid w:val="00271E88"/>
    <w:rsid w:val="0027298C"/>
    <w:rsid w:val="00273393"/>
    <w:rsid w:val="00273D47"/>
    <w:rsid w:val="0027415F"/>
    <w:rsid w:val="002741CB"/>
    <w:rsid w:val="00274422"/>
    <w:rsid w:val="002744EE"/>
    <w:rsid w:val="00274ADA"/>
    <w:rsid w:val="002758D2"/>
    <w:rsid w:val="00275CCA"/>
    <w:rsid w:val="00275DD4"/>
    <w:rsid w:val="0027635E"/>
    <w:rsid w:val="0027673F"/>
    <w:rsid w:val="0027684B"/>
    <w:rsid w:val="00276F5B"/>
    <w:rsid w:val="0028147F"/>
    <w:rsid w:val="00281827"/>
    <w:rsid w:val="00281C31"/>
    <w:rsid w:val="00281ECE"/>
    <w:rsid w:val="00281F65"/>
    <w:rsid w:val="002820A6"/>
    <w:rsid w:val="00282202"/>
    <w:rsid w:val="0028291A"/>
    <w:rsid w:val="00282D8E"/>
    <w:rsid w:val="00282F79"/>
    <w:rsid w:val="00283C51"/>
    <w:rsid w:val="0028472A"/>
    <w:rsid w:val="00284EE9"/>
    <w:rsid w:val="002859FB"/>
    <w:rsid w:val="00286CB7"/>
    <w:rsid w:val="00286E73"/>
    <w:rsid w:val="002877C6"/>
    <w:rsid w:val="00287CC7"/>
    <w:rsid w:val="00290676"/>
    <w:rsid w:val="0029127A"/>
    <w:rsid w:val="002917C9"/>
    <w:rsid w:val="00291DAE"/>
    <w:rsid w:val="00291E35"/>
    <w:rsid w:val="00292015"/>
    <w:rsid w:val="002927AF"/>
    <w:rsid w:val="00292829"/>
    <w:rsid w:val="00292DFE"/>
    <w:rsid w:val="002933E9"/>
    <w:rsid w:val="00293892"/>
    <w:rsid w:val="00293ACD"/>
    <w:rsid w:val="0029463C"/>
    <w:rsid w:val="00294AF4"/>
    <w:rsid w:val="00296558"/>
    <w:rsid w:val="002973B3"/>
    <w:rsid w:val="00297C06"/>
    <w:rsid w:val="00297C1E"/>
    <w:rsid w:val="00297FF7"/>
    <w:rsid w:val="002A01BA"/>
    <w:rsid w:val="002A0282"/>
    <w:rsid w:val="002A0288"/>
    <w:rsid w:val="002A02BF"/>
    <w:rsid w:val="002A11C1"/>
    <w:rsid w:val="002A15BD"/>
    <w:rsid w:val="002A1867"/>
    <w:rsid w:val="002A18AE"/>
    <w:rsid w:val="002A18D7"/>
    <w:rsid w:val="002A24DD"/>
    <w:rsid w:val="002A2677"/>
    <w:rsid w:val="002A30DF"/>
    <w:rsid w:val="002A361E"/>
    <w:rsid w:val="002A3662"/>
    <w:rsid w:val="002A3CB6"/>
    <w:rsid w:val="002A4117"/>
    <w:rsid w:val="002A45FC"/>
    <w:rsid w:val="002A495B"/>
    <w:rsid w:val="002A4A7E"/>
    <w:rsid w:val="002A5D35"/>
    <w:rsid w:val="002A5DB2"/>
    <w:rsid w:val="002A650A"/>
    <w:rsid w:val="002A68C1"/>
    <w:rsid w:val="002A6BE2"/>
    <w:rsid w:val="002A6C30"/>
    <w:rsid w:val="002A7D4E"/>
    <w:rsid w:val="002A7DA7"/>
    <w:rsid w:val="002A7E83"/>
    <w:rsid w:val="002B0653"/>
    <w:rsid w:val="002B083C"/>
    <w:rsid w:val="002B0C43"/>
    <w:rsid w:val="002B1460"/>
    <w:rsid w:val="002B1804"/>
    <w:rsid w:val="002B1D90"/>
    <w:rsid w:val="002B1DD8"/>
    <w:rsid w:val="002B1F7A"/>
    <w:rsid w:val="002B26D0"/>
    <w:rsid w:val="002B287C"/>
    <w:rsid w:val="002B2B60"/>
    <w:rsid w:val="002B3B1A"/>
    <w:rsid w:val="002B3F26"/>
    <w:rsid w:val="002B43DE"/>
    <w:rsid w:val="002B44BC"/>
    <w:rsid w:val="002B50A2"/>
    <w:rsid w:val="002B5D59"/>
    <w:rsid w:val="002B6447"/>
    <w:rsid w:val="002B64AF"/>
    <w:rsid w:val="002B6728"/>
    <w:rsid w:val="002B6EFB"/>
    <w:rsid w:val="002B7143"/>
    <w:rsid w:val="002B794B"/>
    <w:rsid w:val="002B7ED0"/>
    <w:rsid w:val="002C011A"/>
    <w:rsid w:val="002C02DD"/>
    <w:rsid w:val="002C0384"/>
    <w:rsid w:val="002C0618"/>
    <w:rsid w:val="002C0C8C"/>
    <w:rsid w:val="002C0D87"/>
    <w:rsid w:val="002C1929"/>
    <w:rsid w:val="002C2271"/>
    <w:rsid w:val="002C2458"/>
    <w:rsid w:val="002C249F"/>
    <w:rsid w:val="002C2A99"/>
    <w:rsid w:val="002C2AFB"/>
    <w:rsid w:val="002C32F2"/>
    <w:rsid w:val="002C3964"/>
    <w:rsid w:val="002C3EAD"/>
    <w:rsid w:val="002C433B"/>
    <w:rsid w:val="002C4BB5"/>
    <w:rsid w:val="002C4CF2"/>
    <w:rsid w:val="002C52D4"/>
    <w:rsid w:val="002C5A80"/>
    <w:rsid w:val="002C5C33"/>
    <w:rsid w:val="002C5DF1"/>
    <w:rsid w:val="002C6224"/>
    <w:rsid w:val="002C6BF7"/>
    <w:rsid w:val="002C6C64"/>
    <w:rsid w:val="002C6F04"/>
    <w:rsid w:val="002C74BD"/>
    <w:rsid w:val="002C7640"/>
    <w:rsid w:val="002D0012"/>
    <w:rsid w:val="002D02DE"/>
    <w:rsid w:val="002D0C3E"/>
    <w:rsid w:val="002D0D1F"/>
    <w:rsid w:val="002D0E48"/>
    <w:rsid w:val="002D1AFB"/>
    <w:rsid w:val="002D2487"/>
    <w:rsid w:val="002D3037"/>
    <w:rsid w:val="002D3766"/>
    <w:rsid w:val="002D38A5"/>
    <w:rsid w:val="002D3E68"/>
    <w:rsid w:val="002D417D"/>
    <w:rsid w:val="002D4269"/>
    <w:rsid w:val="002D427C"/>
    <w:rsid w:val="002D434E"/>
    <w:rsid w:val="002D4A2A"/>
    <w:rsid w:val="002D4F85"/>
    <w:rsid w:val="002D50A1"/>
    <w:rsid w:val="002D53FA"/>
    <w:rsid w:val="002D5BFC"/>
    <w:rsid w:val="002D6CE5"/>
    <w:rsid w:val="002D6F32"/>
    <w:rsid w:val="002D7C1F"/>
    <w:rsid w:val="002D7D6C"/>
    <w:rsid w:val="002D7D82"/>
    <w:rsid w:val="002E0B87"/>
    <w:rsid w:val="002E0C6A"/>
    <w:rsid w:val="002E142E"/>
    <w:rsid w:val="002E1800"/>
    <w:rsid w:val="002E1ACF"/>
    <w:rsid w:val="002E1BD9"/>
    <w:rsid w:val="002E1E64"/>
    <w:rsid w:val="002E22DB"/>
    <w:rsid w:val="002E2787"/>
    <w:rsid w:val="002E28C8"/>
    <w:rsid w:val="002E2DAD"/>
    <w:rsid w:val="002E3313"/>
    <w:rsid w:val="002E3D3F"/>
    <w:rsid w:val="002E403F"/>
    <w:rsid w:val="002E4090"/>
    <w:rsid w:val="002E4B44"/>
    <w:rsid w:val="002E5EDC"/>
    <w:rsid w:val="002E637C"/>
    <w:rsid w:val="002E6ADA"/>
    <w:rsid w:val="002E70BA"/>
    <w:rsid w:val="002E73E6"/>
    <w:rsid w:val="002E7427"/>
    <w:rsid w:val="002E7633"/>
    <w:rsid w:val="002E7B59"/>
    <w:rsid w:val="002F0446"/>
    <w:rsid w:val="002F04D8"/>
    <w:rsid w:val="002F0897"/>
    <w:rsid w:val="002F08D2"/>
    <w:rsid w:val="002F10BA"/>
    <w:rsid w:val="002F19B9"/>
    <w:rsid w:val="002F1D33"/>
    <w:rsid w:val="002F1F60"/>
    <w:rsid w:val="002F26A4"/>
    <w:rsid w:val="002F26EA"/>
    <w:rsid w:val="002F348A"/>
    <w:rsid w:val="002F3616"/>
    <w:rsid w:val="002F39E8"/>
    <w:rsid w:val="002F414F"/>
    <w:rsid w:val="002F47B6"/>
    <w:rsid w:val="002F4ED4"/>
    <w:rsid w:val="002F51E6"/>
    <w:rsid w:val="002F520C"/>
    <w:rsid w:val="002F5897"/>
    <w:rsid w:val="002F5B2A"/>
    <w:rsid w:val="002F5C1F"/>
    <w:rsid w:val="002F6534"/>
    <w:rsid w:val="002F6666"/>
    <w:rsid w:val="002F6A3F"/>
    <w:rsid w:val="002F7482"/>
    <w:rsid w:val="002F77EB"/>
    <w:rsid w:val="002F7C69"/>
    <w:rsid w:val="0030073D"/>
    <w:rsid w:val="00300EA0"/>
    <w:rsid w:val="00301199"/>
    <w:rsid w:val="00301B97"/>
    <w:rsid w:val="00301ED7"/>
    <w:rsid w:val="00302524"/>
    <w:rsid w:val="00302A7B"/>
    <w:rsid w:val="00302AAD"/>
    <w:rsid w:val="0030371C"/>
    <w:rsid w:val="00303AA5"/>
    <w:rsid w:val="00303C58"/>
    <w:rsid w:val="0030441E"/>
    <w:rsid w:val="00304D48"/>
    <w:rsid w:val="00304E21"/>
    <w:rsid w:val="00305136"/>
    <w:rsid w:val="003053A0"/>
    <w:rsid w:val="00305AEE"/>
    <w:rsid w:val="00305E5B"/>
    <w:rsid w:val="0030601A"/>
    <w:rsid w:val="00306303"/>
    <w:rsid w:val="00306B65"/>
    <w:rsid w:val="00306DA8"/>
    <w:rsid w:val="00306DB9"/>
    <w:rsid w:val="003104DD"/>
    <w:rsid w:val="00310A02"/>
    <w:rsid w:val="00310DFB"/>
    <w:rsid w:val="00310E36"/>
    <w:rsid w:val="0031153D"/>
    <w:rsid w:val="00311828"/>
    <w:rsid w:val="00311F61"/>
    <w:rsid w:val="00312E98"/>
    <w:rsid w:val="00313130"/>
    <w:rsid w:val="003131E6"/>
    <w:rsid w:val="003131F0"/>
    <w:rsid w:val="003135AE"/>
    <w:rsid w:val="003135F2"/>
    <w:rsid w:val="00313616"/>
    <w:rsid w:val="00313DC2"/>
    <w:rsid w:val="00313DCD"/>
    <w:rsid w:val="00313E2A"/>
    <w:rsid w:val="00313EA0"/>
    <w:rsid w:val="003141FD"/>
    <w:rsid w:val="0031490D"/>
    <w:rsid w:val="00314C88"/>
    <w:rsid w:val="00314E5D"/>
    <w:rsid w:val="00314E8F"/>
    <w:rsid w:val="0031583A"/>
    <w:rsid w:val="00315AB3"/>
    <w:rsid w:val="00315CC7"/>
    <w:rsid w:val="00315F5C"/>
    <w:rsid w:val="0031634F"/>
    <w:rsid w:val="00316BB6"/>
    <w:rsid w:val="00316CD2"/>
    <w:rsid w:val="003170B3"/>
    <w:rsid w:val="00317440"/>
    <w:rsid w:val="00317613"/>
    <w:rsid w:val="0031788B"/>
    <w:rsid w:val="003178FA"/>
    <w:rsid w:val="00317A7C"/>
    <w:rsid w:val="00317ED5"/>
    <w:rsid w:val="003203AA"/>
    <w:rsid w:val="003203BB"/>
    <w:rsid w:val="0032095B"/>
    <w:rsid w:val="003209BF"/>
    <w:rsid w:val="003213DF"/>
    <w:rsid w:val="003214E5"/>
    <w:rsid w:val="0032164E"/>
    <w:rsid w:val="003217E2"/>
    <w:rsid w:val="00322223"/>
    <w:rsid w:val="0032254F"/>
    <w:rsid w:val="0032261C"/>
    <w:rsid w:val="00322B2F"/>
    <w:rsid w:val="00322B38"/>
    <w:rsid w:val="00322D9F"/>
    <w:rsid w:val="00322E14"/>
    <w:rsid w:val="0032308B"/>
    <w:rsid w:val="00323179"/>
    <w:rsid w:val="0032371E"/>
    <w:rsid w:val="00323969"/>
    <w:rsid w:val="00324AB8"/>
    <w:rsid w:val="00325B4B"/>
    <w:rsid w:val="0032644A"/>
    <w:rsid w:val="00326CA6"/>
    <w:rsid w:val="00326D46"/>
    <w:rsid w:val="00326DA7"/>
    <w:rsid w:val="00326E34"/>
    <w:rsid w:val="003273B1"/>
    <w:rsid w:val="0032749C"/>
    <w:rsid w:val="00327836"/>
    <w:rsid w:val="00327BEF"/>
    <w:rsid w:val="00327E59"/>
    <w:rsid w:val="003301F7"/>
    <w:rsid w:val="0033057F"/>
    <w:rsid w:val="00331912"/>
    <w:rsid w:val="00331B78"/>
    <w:rsid w:val="00331E28"/>
    <w:rsid w:val="00332A9A"/>
    <w:rsid w:val="0033355B"/>
    <w:rsid w:val="0033458E"/>
    <w:rsid w:val="00334B66"/>
    <w:rsid w:val="00334CB0"/>
    <w:rsid w:val="00334F5D"/>
    <w:rsid w:val="003353A9"/>
    <w:rsid w:val="00335ACD"/>
    <w:rsid w:val="00335E4C"/>
    <w:rsid w:val="00335EE4"/>
    <w:rsid w:val="00335F83"/>
    <w:rsid w:val="00336AC6"/>
    <w:rsid w:val="00336CFA"/>
    <w:rsid w:val="00336E42"/>
    <w:rsid w:val="00337E1A"/>
    <w:rsid w:val="00340A26"/>
    <w:rsid w:val="00340B7C"/>
    <w:rsid w:val="00340E66"/>
    <w:rsid w:val="00341489"/>
    <w:rsid w:val="0034159F"/>
    <w:rsid w:val="003421C1"/>
    <w:rsid w:val="0034282D"/>
    <w:rsid w:val="00342B64"/>
    <w:rsid w:val="00342F04"/>
    <w:rsid w:val="0034398C"/>
    <w:rsid w:val="00343C8B"/>
    <w:rsid w:val="003440B3"/>
    <w:rsid w:val="00344D7A"/>
    <w:rsid w:val="00345002"/>
    <w:rsid w:val="0034507B"/>
    <w:rsid w:val="0034536D"/>
    <w:rsid w:val="003455FA"/>
    <w:rsid w:val="00345694"/>
    <w:rsid w:val="003461CC"/>
    <w:rsid w:val="00347835"/>
    <w:rsid w:val="0034797E"/>
    <w:rsid w:val="0035003E"/>
    <w:rsid w:val="0035097C"/>
    <w:rsid w:val="00350ECB"/>
    <w:rsid w:val="00351215"/>
    <w:rsid w:val="00351722"/>
    <w:rsid w:val="0035187A"/>
    <w:rsid w:val="003519CB"/>
    <w:rsid w:val="00351C59"/>
    <w:rsid w:val="00352368"/>
    <w:rsid w:val="003525B9"/>
    <w:rsid w:val="003529E4"/>
    <w:rsid w:val="00352AB8"/>
    <w:rsid w:val="00352FE1"/>
    <w:rsid w:val="00353221"/>
    <w:rsid w:val="0035368B"/>
    <w:rsid w:val="003542BE"/>
    <w:rsid w:val="00354380"/>
    <w:rsid w:val="00354E17"/>
    <w:rsid w:val="00354EA1"/>
    <w:rsid w:val="00355005"/>
    <w:rsid w:val="00355711"/>
    <w:rsid w:val="00356257"/>
    <w:rsid w:val="00356373"/>
    <w:rsid w:val="00356AD9"/>
    <w:rsid w:val="00356C21"/>
    <w:rsid w:val="00356DAC"/>
    <w:rsid w:val="00356DFB"/>
    <w:rsid w:val="00356E25"/>
    <w:rsid w:val="00356F68"/>
    <w:rsid w:val="00356F89"/>
    <w:rsid w:val="003571A7"/>
    <w:rsid w:val="00357226"/>
    <w:rsid w:val="0035758B"/>
    <w:rsid w:val="00357FE8"/>
    <w:rsid w:val="00360228"/>
    <w:rsid w:val="00360233"/>
    <w:rsid w:val="00360A00"/>
    <w:rsid w:val="003611F9"/>
    <w:rsid w:val="0036154C"/>
    <w:rsid w:val="0036173D"/>
    <w:rsid w:val="0036243C"/>
    <w:rsid w:val="003639F5"/>
    <w:rsid w:val="0036490B"/>
    <w:rsid w:val="00364FBE"/>
    <w:rsid w:val="0036604D"/>
    <w:rsid w:val="00366204"/>
    <w:rsid w:val="00366FC1"/>
    <w:rsid w:val="003677ED"/>
    <w:rsid w:val="00367C51"/>
    <w:rsid w:val="00370199"/>
    <w:rsid w:val="00370594"/>
    <w:rsid w:val="003717EC"/>
    <w:rsid w:val="00371E42"/>
    <w:rsid w:val="003729B5"/>
    <w:rsid w:val="00372C32"/>
    <w:rsid w:val="00373528"/>
    <w:rsid w:val="00373DB4"/>
    <w:rsid w:val="00373F35"/>
    <w:rsid w:val="0037404D"/>
    <w:rsid w:val="0037441E"/>
    <w:rsid w:val="003744A5"/>
    <w:rsid w:val="00374D42"/>
    <w:rsid w:val="00374FC4"/>
    <w:rsid w:val="00375118"/>
    <w:rsid w:val="0037595C"/>
    <w:rsid w:val="003759EC"/>
    <w:rsid w:val="0037607A"/>
    <w:rsid w:val="0037655F"/>
    <w:rsid w:val="003766BF"/>
    <w:rsid w:val="00376F18"/>
    <w:rsid w:val="00377072"/>
    <w:rsid w:val="0037751E"/>
    <w:rsid w:val="00377DD7"/>
    <w:rsid w:val="00377FE8"/>
    <w:rsid w:val="00380BD7"/>
    <w:rsid w:val="00380C2A"/>
    <w:rsid w:val="00380E01"/>
    <w:rsid w:val="00380FA2"/>
    <w:rsid w:val="003813B3"/>
    <w:rsid w:val="003816E7"/>
    <w:rsid w:val="00381DB2"/>
    <w:rsid w:val="00381E4A"/>
    <w:rsid w:val="00382152"/>
    <w:rsid w:val="003825CA"/>
    <w:rsid w:val="003829A5"/>
    <w:rsid w:val="00382AE1"/>
    <w:rsid w:val="00382B78"/>
    <w:rsid w:val="003831FF"/>
    <w:rsid w:val="00383C27"/>
    <w:rsid w:val="00384725"/>
    <w:rsid w:val="0038479E"/>
    <w:rsid w:val="003853BA"/>
    <w:rsid w:val="00385515"/>
    <w:rsid w:val="0038572E"/>
    <w:rsid w:val="00385FD8"/>
    <w:rsid w:val="00386796"/>
    <w:rsid w:val="00386B55"/>
    <w:rsid w:val="00386F3E"/>
    <w:rsid w:val="0038774A"/>
    <w:rsid w:val="00390266"/>
    <w:rsid w:val="003907DD"/>
    <w:rsid w:val="00390879"/>
    <w:rsid w:val="0039098E"/>
    <w:rsid w:val="00390A68"/>
    <w:rsid w:val="0039114D"/>
    <w:rsid w:val="00391796"/>
    <w:rsid w:val="00391B5B"/>
    <w:rsid w:val="00392002"/>
    <w:rsid w:val="0039249A"/>
    <w:rsid w:val="0039269E"/>
    <w:rsid w:val="0039273A"/>
    <w:rsid w:val="00392F10"/>
    <w:rsid w:val="0039302E"/>
    <w:rsid w:val="0039305C"/>
    <w:rsid w:val="00393322"/>
    <w:rsid w:val="003939FC"/>
    <w:rsid w:val="00393A04"/>
    <w:rsid w:val="00394109"/>
    <w:rsid w:val="003945CF"/>
    <w:rsid w:val="0039488E"/>
    <w:rsid w:val="0039640D"/>
    <w:rsid w:val="003964A0"/>
    <w:rsid w:val="003966F4"/>
    <w:rsid w:val="00396E50"/>
    <w:rsid w:val="00397375"/>
    <w:rsid w:val="003978D6"/>
    <w:rsid w:val="00397B13"/>
    <w:rsid w:val="00397B9F"/>
    <w:rsid w:val="00397C43"/>
    <w:rsid w:val="003A02CF"/>
    <w:rsid w:val="003A03A3"/>
    <w:rsid w:val="003A0582"/>
    <w:rsid w:val="003A0BF8"/>
    <w:rsid w:val="003A0EE1"/>
    <w:rsid w:val="003A232D"/>
    <w:rsid w:val="003A27CD"/>
    <w:rsid w:val="003A28AB"/>
    <w:rsid w:val="003A2987"/>
    <w:rsid w:val="003A3E75"/>
    <w:rsid w:val="003A3E8F"/>
    <w:rsid w:val="003A44E3"/>
    <w:rsid w:val="003A4880"/>
    <w:rsid w:val="003A4A84"/>
    <w:rsid w:val="003A5171"/>
    <w:rsid w:val="003A5280"/>
    <w:rsid w:val="003A5B44"/>
    <w:rsid w:val="003A6D04"/>
    <w:rsid w:val="003A6E4A"/>
    <w:rsid w:val="003A7295"/>
    <w:rsid w:val="003A7467"/>
    <w:rsid w:val="003A788A"/>
    <w:rsid w:val="003A7D78"/>
    <w:rsid w:val="003A7F33"/>
    <w:rsid w:val="003B0FAF"/>
    <w:rsid w:val="003B141B"/>
    <w:rsid w:val="003B1517"/>
    <w:rsid w:val="003B17DB"/>
    <w:rsid w:val="003B1D72"/>
    <w:rsid w:val="003B292F"/>
    <w:rsid w:val="003B2997"/>
    <w:rsid w:val="003B29B9"/>
    <w:rsid w:val="003B2BEA"/>
    <w:rsid w:val="003B3E1A"/>
    <w:rsid w:val="003B407D"/>
    <w:rsid w:val="003B473C"/>
    <w:rsid w:val="003B4D79"/>
    <w:rsid w:val="003B506A"/>
    <w:rsid w:val="003B5DDA"/>
    <w:rsid w:val="003B5FC1"/>
    <w:rsid w:val="003B5FEA"/>
    <w:rsid w:val="003B6078"/>
    <w:rsid w:val="003B63C6"/>
    <w:rsid w:val="003B65FB"/>
    <w:rsid w:val="003B6C48"/>
    <w:rsid w:val="003B6CFE"/>
    <w:rsid w:val="003B6D5F"/>
    <w:rsid w:val="003B71BD"/>
    <w:rsid w:val="003B71E5"/>
    <w:rsid w:val="003B75BF"/>
    <w:rsid w:val="003B7B6D"/>
    <w:rsid w:val="003C0444"/>
    <w:rsid w:val="003C0E6B"/>
    <w:rsid w:val="003C11DA"/>
    <w:rsid w:val="003C1644"/>
    <w:rsid w:val="003C1679"/>
    <w:rsid w:val="003C1E2D"/>
    <w:rsid w:val="003C2979"/>
    <w:rsid w:val="003C2DBA"/>
    <w:rsid w:val="003C3793"/>
    <w:rsid w:val="003C3932"/>
    <w:rsid w:val="003C4238"/>
    <w:rsid w:val="003C4959"/>
    <w:rsid w:val="003C4B9C"/>
    <w:rsid w:val="003C4BCB"/>
    <w:rsid w:val="003C51F7"/>
    <w:rsid w:val="003C5458"/>
    <w:rsid w:val="003C58D2"/>
    <w:rsid w:val="003C6609"/>
    <w:rsid w:val="003C666F"/>
    <w:rsid w:val="003C6770"/>
    <w:rsid w:val="003C679C"/>
    <w:rsid w:val="003C6CAF"/>
    <w:rsid w:val="003C6E0C"/>
    <w:rsid w:val="003C7313"/>
    <w:rsid w:val="003C79CE"/>
    <w:rsid w:val="003C7A41"/>
    <w:rsid w:val="003C7C3E"/>
    <w:rsid w:val="003D02E0"/>
    <w:rsid w:val="003D0766"/>
    <w:rsid w:val="003D0F07"/>
    <w:rsid w:val="003D10B5"/>
    <w:rsid w:val="003D14C3"/>
    <w:rsid w:val="003D15E5"/>
    <w:rsid w:val="003D1A8D"/>
    <w:rsid w:val="003D2465"/>
    <w:rsid w:val="003D2943"/>
    <w:rsid w:val="003D2CE1"/>
    <w:rsid w:val="003D3243"/>
    <w:rsid w:val="003D3824"/>
    <w:rsid w:val="003D38A9"/>
    <w:rsid w:val="003D393A"/>
    <w:rsid w:val="003D3A5E"/>
    <w:rsid w:val="003D4AE0"/>
    <w:rsid w:val="003D4BD9"/>
    <w:rsid w:val="003D4E12"/>
    <w:rsid w:val="003D4F8A"/>
    <w:rsid w:val="003D56BE"/>
    <w:rsid w:val="003D5AA8"/>
    <w:rsid w:val="003D5D64"/>
    <w:rsid w:val="003D634F"/>
    <w:rsid w:val="003D671D"/>
    <w:rsid w:val="003D6DD8"/>
    <w:rsid w:val="003D7174"/>
    <w:rsid w:val="003D7444"/>
    <w:rsid w:val="003D7BB1"/>
    <w:rsid w:val="003D7FB9"/>
    <w:rsid w:val="003E022C"/>
    <w:rsid w:val="003E0701"/>
    <w:rsid w:val="003E099C"/>
    <w:rsid w:val="003E0AAC"/>
    <w:rsid w:val="003E0B66"/>
    <w:rsid w:val="003E0C67"/>
    <w:rsid w:val="003E1107"/>
    <w:rsid w:val="003E14E8"/>
    <w:rsid w:val="003E1BE8"/>
    <w:rsid w:val="003E1E72"/>
    <w:rsid w:val="003E1EF8"/>
    <w:rsid w:val="003E2549"/>
    <w:rsid w:val="003E2686"/>
    <w:rsid w:val="003E28B9"/>
    <w:rsid w:val="003E29AD"/>
    <w:rsid w:val="003E34A7"/>
    <w:rsid w:val="003E3C71"/>
    <w:rsid w:val="003E4073"/>
    <w:rsid w:val="003E48AE"/>
    <w:rsid w:val="003E4AEF"/>
    <w:rsid w:val="003E5933"/>
    <w:rsid w:val="003E5A51"/>
    <w:rsid w:val="003E5F73"/>
    <w:rsid w:val="003E606C"/>
    <w:rsid w:val="003E61C4"/>
    <w:rsid w:val="003E697D"/>
    <w:rsid w:val="003E6D7F"/>
    <w:rsid w:val="003E7550"/>
    <w:rsid w:val="003E7B67"/>
    <w:rsid w:val="003E7C13"/>
    <w:rsid w:val="003F019D"/>
    <w:rsid w:val="003F0291"/>
    <w:rsid w:val="003F034E"/>
    <w:rsid w:val="003F0401"/>
    <w:rsid w:val="003F04E5"/>
    <w:rsid w:val="003F0E7C"/>
    <w:rsid w:val="003F1970"/>
    <w:rsid w:val="003F20A9"/>
    <w:rsid w:val="003F2115"/>
    <w:rsid w:val="003F2245"/>
    <w:rsid w:val="003F2380"/>
    <w:rsid w:val="003F26F2"/>
    <w:rsid w:val="003F28E5"/>
    <w:rsid w:val="003F2AE8"/>
    <w:rsid w:val="003F3563"/>
    <w:rsid w:val="003F3688"/>
    <w:rsid w:val="003F3FA4"/>
    <w:rsid w:val="003F4B73"/>
    <w:rsid w:val="003F55B6"/>
    <w:rsid w:val="003F56A6"/>
    <w:rsid w:val="003F58EB"/>
    <w:rsid w:val="003F5974"/>
    <w:rsid w:val="003F5B55"/>
    <w:rsid w:val="003F60E2"/>
    <w:rsid w:val="003F6377"/>
    <w:rsid w:val="003F6391"/>
    <w:rsid w:val="003F63CE"/>
    <w:rsid w:val="003F645D"/>
    <w:rsid w:val="003F6A72"/>
    <w:rsid w:val="003F7236"/>
    <w:rsid w:val="003F79B5"/>
    <w:rsid w:val="003F7C63"/>
    <w:rsid w:val="003F7E1A"/>
    <w:rsid w:val="0040002E"/>
    <w:rsid w:val="0040045B"/>
    <w:rsid w:val="004005C6"/>
    <w:rsid w:val="004014FA"/>
    <w:rsid w:val="004017E1"/>
    <w:rsid w:val="00401D6C"/>
    <w:rsid w:val="00402383"/>
    <w:rsid w:val="004025D2"/>
    <w:rsid w:val="00402E14"/>
    <w:rsid w:val="00403448"/>
    <w:rsid w:val="004035DA"/>
    <w:rsid w:val="00403DDE"/>
    <w:rsid w:val="00404BFE"/>
    <w:rsid w:val="00405AD6"/>
    <w:rsid w:val="00405B79"/>
    <w:rsid w:val="00405D30"/>
    <w:rsid w:val="00406148"/>
    <w:rsid w:val="00406489"/>
    <w:rsid w:val="00406BE6"/>
    <w:rsid w:val="004071E6"/>
    <w:rsid w:val="0041014A"/>
    <w:rsid w:val="00410795"/>
    <w:rsid w:val="00410973"/>
    <w:rsid w:val="00410CD7"/>
    <w:rsid w:val="0041101F"/>
    <w:rsid w:val="0041190E"/>
    <w:rsid w:val="00411A6D"/>
    <w:rsid w:val="00411B19"/>
    <w:rsid w:val="00411BCD"/>
    <w:rsid w:val="004127CB"/>
    <w:rsid w:val="00412992"/>
    <w:rsid w:val="00412FCA"/>
    <w:rsid w:val="00413355"/>
    <w:rsid w:val="00413662"/>
    <w:rsid w:val="00413787"/>
    <w:rsid w:val="0041385F"/>
    <w:rsid w:val="00413C68"/>
    <w:rsid w:val="00413D27"/>
    <w:rsid w:val="0041480E"/>
    <w:rsid w:val="00414AFD"/>
    <w:rsid w:val="00414C00"/>
    <w:rsid w:val="0041511C"/>
    <w:rsid w:val="004152FE"/>
    <w:rsid w:val="00415722"/>
    <w:rsid w:val="00416108"/>
    <w:rsid w:val="004161DF"/>
    <w:rsid w:val="0041651E"/>
    <w:rsid w:val="0041694F"/>
    <w:rsid w:val="00416C2B"/>
    <w:rsid w:val="00416FB6"/>
    <w:rsid w:val="0041736E"/>
    <w:rsid w:val="00417561"/>
    <w:rsid w:val="00417CDC"/>
    <w:rsid w:val="00420475"/>
    <w:rsid w:val="00421267"/>
    <w:rsid w:val="0042136E"/>
    <w:rsid w:val="004213BD"/>
    <w:rsid w:val="0042146E"/>
    <w:rsid w:val="004214B6"/>
    <w:rsid w:val="00421729"/>
    <w:rsid w:val="004217FC"/>
    <w:rsid w:val="00421867"/>
    <w:rsid w:val="00422165"/>
    <w:rsid w:val="00422215"/>
    <w:rsid w:val="00422EDC"/>
    <w:rsid w:val="0042314E"/>
    <w:rsid w:val="004232F3"/>
    <w:rsid w:val="0042344F"/>
    <w:rsid w:val="004235BD"/>
    <w:rsid w:val="00423605"/>
    <w:rsid w:val="004236FF"/>
    <w:rsid w:val="004242C1"/>
    <w:rsid w:val="00424D59"/>
    <w:rsid w:val="004257BA"/>
    <w:rsid w:val="004258FC"/>
    <w:rsid w:val="00425D70"/>
    <w:rsid w:val="00425E0B"/>
    <w:rsid w:val="00426401"/>
    <w:rsid w:val="004266EE"/>
    <w:rsid w:val="00426FDE"/>
    <w:rsid w:val="00427311"/>
    <w:rsid w:val="004302BD"/>
    <w:rsid w:val="00430742"/>
    <w:rsid w:val="004307B3"/>
    <w:rsid w:val="00430F55"/>
    <w:rsid w:val="00431ADF"/>
    <w:rsid w:val="00431C4E"/>
    <w:rsid w:val="00431CAD"/>
    <w:rsid w:val="00431DCF"/>
    <w:rsid w:val="00431E9D"/>
    <w:rsid w:val="00432D82"/>
    <w:rsid w:val="00433656"/>
    <w:rsid w:val="00433729"/>
    <w:rsid w:val="0043390D"/>
    <w:rsid w:val="0043423B"/>
    <w:rsid w:val="0043480D"/>
    <w:rsid w:val="00435B56"/>
    <w:rsid w:val="004362C0"/>
    <w:rsid w:val="004363AB"/>
    <w:rsid w:val="00437B74"/>
    <w:rsid w:val="004400AC"/>
    <w:rsid w:val="00440A91"/>
    <w:rsid w:val="00440B56"/>
    <w:rsid w:val="00440DC1"/>
    <w:rsid w:val="00440EF2"/>
    <w:rsid w:val="0044163F"/>
    <w:rsid w:val="004422EA"/>
    <w:rsid w:val="00442361"/>
    <w:rsid w:val="004426DF"/>
    <w:rsid w:val="0044274D"/>
    <w:rsid w:val="004429C6"/>
    <w:rsid w:val="004433EC"/>
    <w:rsid w:val="00443763"/>
    <w:rsid w:val="00443C7D"/>
    <w:rsid w:val="004444E3"/>
    <w:rsid w:val="00444C60"/>
    <w:rsid w:val="004452A8"/>
    <w:rsid w:val="00445395"/>
    <w:rsid w:val="00445552"/>
    <w:rsid w:val="00445E6C"/>
    <w:rsid w:val="0044627D"/>
    <w:rsid w:val="004468AA"/>
    <w:rsid w:val="00446986"/>
    <w:rsid w:val="00446C9F"/>
    <w:rsid w:val="00446EF4"/>
    <w:rsid w:val="00447AC1"/>
    <w:rsid w:val="00450226"/>
    <w:rsid w:val="00450430"/>
    <w:rsid w:val="004511F3"/>
    <w:rsid w:val="00451B98"/>
    <w:rsid w:val="00451EB5"/>
    <w:rsid w:val="004520D8"/>
    <w:rsid w:val="004526AB"/>
    <w:rsid w:val="00452CF8"/>
    <w:rsid w:val="00452E6B"/>
    <w:rsid w:val="0045318B"/>
    <w:rsid w:val="00453709"/>
    <w:rsid w:val="00453DFA"/>
    <w:rsid w:val="00454083"/>
    <w:rsid w:val="00454583"/>
    <w:rsid w:val="0045481D"/>
    <w:rsid w:val="0045491D"/>
    <w:rsid w:val="00454D95"/>
    <w:rsid w:val="00454E48"/>
    <w:rsid w:val="00454F89"/>
    <w:rsid w:val="0045508F"/>
    <w:rsid w:val="004559F4"/>
    <w:rsid w:val="00455D43"/>
    <w:rsid w:val="0045698F"/>
    <w:rsid w:val="00456FA4"/>
    <w:rsid w:val="00456FF5"/>
    <w:rsid w:val="00457107"/>
    <w:rsid w:val="00457763"/>
    <w:rsid w:val="00457ED3"/>
    <w:rsid w:val="00457EE1"/>
    <w:rsid w:val="00460258"/>
    <w:rsid w:val="0046053C"/>
    <w:rsid w:val="004609FE"/>
    <w:rsid w:val="00460CE3"/>
    <w:rsid w:val="00460FF1"/>
    <w:rsid w:val="004615BC"/>
    <w:rsid w:val="00461A65"/>
    <w:rsid w:val="0046207E"/>
    <w:rsid w:val="0046258C"/>
    <w:rsid w:val="004628D2"/>
    <w:rsid w:val="00462C1A"/>
    <w:rsid w:val="00462E05"/>
    <w:rsid w:val="004633FB"/>
    <w:rsid w:val="00463799"/>
    <w:rsid w:val="00463B5F"/>
    <w:rsid w:val="0046409B"/>
    <w:rsid w:val="00464251"/>
    <w:rsid w:val="004644A0"/>
    <w:rsid w:val="00464AC1"/>
    <w:rsid w:val="0046526F"/>
    <w:rsid w:val="00465342"/>
    <w:rsid w:val="004654FA"/>
    <w:rsid w:val="00466584"/>
    <w:rsid w:val="00466939"/>
    <w:rsid w:val="00466D3B"/>
    <w:rsid w:val="0046702F"/>
    <w:rsid w:val="00467824"/>
    <w:rsid w:val="004707C5"/>
    <w:rsid w:val="00470CFD"/>
    <w:rsid w:val="00470D06"/>
    <w:rsid w:val="004711A1"/>
    <w:rsid w:val="00471299"/>
    <w:rsid w:val="004713C4"/>
    <w:rsid w:val="004713CE"/>
    <w:rsid w:val="004719D0"/>
    <w:rsid w:val="004723D3"/>
    <w:rsid w:val="00472BDB"/>
    <w:rsid w:val="00472BF1"/>
    <w:rsid w:val="00472ED1"/>
    <w:rsid w:val="00473E3F"/>
    <w:rsid w:val="00473FFF"/>
    <w:rsid w:val="0047417D"/>
    <w:rsid w:val="00475426"/>
    <w:rsid w:val="00476400"/>
    <w:rsid w:val="004765B1"/>
    <w:rsid w:val="00476992"/>
    <w:rsid w:val="00477780"/>
    <w:rsid w:val="0048024C"/>
    <w:rsid w:val="00480CA7"/>
    <w:rsid w:val="00481275"/>
    <w:rsid w:val="00481887"/>
    <w:rsid w:val="00481F88"/>
    <w:rsid w:val="00482354"/>
    <w:rsid w:val="0048280E"/>
    <w:rsid w:val="00482D54"/>
    <w:rsid w:val="004830B6"/>
    <w:rsid w:val="00483557"/>
    <w:rsid w:val="00483631"/>
    <w:rsid w:val="004836EB"/>
    <w:rsid w:val="00483911"/>
    <w:rsid w:val="00483A1B"/>
    <w:rsid w:val="00484C8E"/>
    <w:rsid w:val="0048555B"/>
    <w:rsid w:val="004855FE"/>
    <w:rsid w:val="00485BF0"/>
    <w:rsid w:val="0048656C"/>
    <w:rsid w:val="0048693D"/>
    <w:rsid w:val="00486D40"/>
    <w:rsid w:val="00486F40"/>
    <w:rsid w:val="00486F54"/>
    <w:rsid w:val="0048752D"/>
    <w:rsid w:val="00487834"/>
    <w:rsid w:val="00487866"/>
    <w:rsid w:val="0049078D"/>
    <w:rsid w:val="00490D6E"/>
    <w:rsid w:val="00490EC1"/>
    <w:rsid w:val="00490F7E"/>
    <w:rsid w:val="0049290F"/>
    <w:rsid w:val="00492B43"/>
    <w:rsid w:val="00493134"/>
    <w:rsid w:val="0049347F"/>
    <w:rsid w:val="00493CBA"/>
    <w:rsid w:val="00494700"/>
    <w:rsid w:val="00494BE9"/>
    <w:rsid w:val="00494DA2"/>
    <w:rsid w:val="00495BBD"/>
    <w:rsid w:val="004961DC"/>
    <w:rsid w:val="0049635F"/>
    <w:rsid w:val="004966ED"/>
    <w:rsid w:val="00496928"/>
    <w:rsid w:val="00496F90"/>
    <w:rsid w:val="004975B7"/>
    <w:rsid w:val="0049788B"/>
    <w:rsid w:val="00497ADC"/>
    <w:rsid w:val="00497C26"/>
    <w:rsid w:val="004A0A22"/>
    <w:rsid w:val="004A0F36"/>
    <w:rsid w:val="004A14C9"/>
    <w:rsid w:val="004A1D1C"/>
    <w:rsid w:val="004A1E9D"/>
    <w:rsid w:val="004A3064"/>
    <w:rsid w:val="004A34A0"/>
    <w:rsid w:val="004A3A1E"/>
    <w:rsid w:val="004A3A2F"/>
    <w:rsid w:val="004A3C2D"/>
    <w:rsid w:val="004A425B"/>
    <w:rsid w:val="004A4642"/>
    <w:rsid w:val="004A4C47"/>
    <w:rsid w:val="004A54CE"/>
    <w:rsid w:val="004A6305"/>
    <w:rsid w:val="004A7305"/>
    <w:rsid w:val="004A792B"/>
    <w:rsid w:val="004A7DD0"/>
    <w:rsid w:val="004B013F"/>
    <w:rsid w:val="004B05BD"/>
    <w:rsid w:val="004B0B7A"/>
    <w:rsid w:val="004B0EEA"/>
    <w:rsid w:val="004B1E4C"/>
    <w:rsid w:val="004B21D7"/>
    <w:rsid w:val="004B250E"/>
    <w:rsid w:val="004B4856"/>
    <w:rsid w:val="004B6F94"/>
    <w:rsid w:val="004B6FE1"/>
    <w:rsid w:val="004B7270"/>
    <w:rsid w:val="004C0245"/>
    <w:rsid w:val="004C0878"/>
    <w:rsid w:val="004C0D75"/>
    <w:rsid w:val="004C174E"/>
    <w:rsid w:val="004C1A30"/>
    <w:rsid w:val="004C2E4A"/>
    <w:rsid w:val="004C3038"/>
    <w:rsid w:val="004C3228"/>
    <w:rsid w:val="004C32DB"/>
    <w:rsid w:val="004C32DD"/>
    <w:rsid w:val="004C3F35"/>
    <w:rsid w:val="004C4959"/>
    <w:rsid w:val="004C4A83"/>
    <w:rsid w:val="004C4BBC"/>
    <w:rsid w:val="004C51B4"/>
    <w:rsid w:val="004C5692"/>
    <w:rsid w:val="004C59EA"/>
    <w:rsid w:val="004C612E"/>
    <w:rsid w:val="004C63DE"/>
    <w:rsid w:val="004C67E1"/>
    <w:rsid w:val="004C6842"/>
    <w:rsid w:val="004C79F7"/>
    <w:rsid w:val="004C7CEE"/>
    <w:rsid w:val="004C7D3C"/>
    <w:rsid w:val="004C7ED4"/>
    <w:rsid w:val="004D006D"/>
    <w:rsid w:val="004D0229"/>
    <w:rsid w:val="004D02D1"/>
    <w:rsid w:val="004D0389"/>
    <w:rsid w:val="004D06C9"/>
    <w:rsid w:val="004D154F"/>
    <w:rsid w:val="004D1ACF"/>
    <w:rsid w:val="004D1EF5"/>
    <w:rsid w:val="004D1F63"/>
    <w:rsid w:val="004D267F"/>
    <w:rsid w:val="004D2A2F"/>
    <w:rsid w:val="004D2E2E"/>
    <w:rsid w:val="004D3381"/>
    <w:rsid w:val="004D378A"/>
    <w:rsid w:val="004D3CE8"/>
    <w:rsid w:val="004D3FA2"/>
    <w:rsid w:val="004D405F"/>
    <w:rsid w:val="004D43AE"/>
    <w:rsid w:val="004D441A"/>
    <w:rsid w:val="004D4C1E"/>
    <w:rsid w:val="004D5468"/>
    <w:rsid w:val="004D5A57"/>
    <w:rsid w:val="004D5A60"/>
    <w:rsid w:val="004D5DBF"/>
    <w:rsid w:val="004D5E52"/>
    <w:rsid w:val="004D6C0C"/>
    <w:rsid w:val="004D7039"/>
    <w:rsid w:val="004D7D31"/>
    <w:rsid w:val="004E0097"/>
    <w:rsid w:val="004E04E3"/>
    <w:rsid w:val="004E08F2"/>
    <w:rsid w:val="004E20ED"/>
    <w:rsid w:val="004E22F7"/>
    <w:rsid w:val="004E23BA"/>
    <w:rsid w:val="004E2B0F"/>
    <w:rsid w:val="004E2D9F"/>
    <w:rsid w:val="004E3290"/>
    <w:rsid w:val="004E32B4"/>
    <w:rsid w:val="004E35A4"/>
    <w:rsid w:val="004E36D8"/>
    <w:rsid w:val="004E3A90"/>
    <w:rsid w:val="004E3CB6"/>
    <w:rsid w:val="004E3D40"/>
    <w:rsid w:val="004E4985"/>
    <w:rsid w:val="004E4C7B"/>
    <w:rsid w:val="004E5014"/>
    <w:rsid w:val="004E5901"/>
    <w:rsid w:val="004E59EC"/>
    <w:rsid w:val="004E5ED5"/>
    <w:rsid w:val="004E681F"/>
    <w:rsid w:val="004E6CCA"/>
    <w:rsid w:val="004E735B"/>
    <w:rsid w:val="004E74F2"/>
    <w:rsid w:val="004E7637"/>
    <w:rsid w:val="004E7856"/>
    <w:rsid w:val="004E7D6B"/>
    <w:rsid w:val="004F0383"/>
    <w:rsid w:val="004F05CC"/>
    <w:rsid w:val="004F16A9"/>
    <w:rsid w:val="004F1789"/>
    <w:rsid w:val="004F1990"/>
    <w:rsid w:val="004F1A13"/>
    <w:rsid w:val="004F1B5F"/>
    <w:rsid w:val="004F1E83"/>
    <w:rsid w:val="004F1E94"/>
    <w:rsid w:val="004F2022"/>
    <w:rsid w:val="004F2239"/>
    <w:rsid w:val="004F254F"/>
    <w:rsid w:val="004F2FFD"/>
    <w:rsid w:val="004F30C8"/>
    <w:rsid w:val="004F3148"/>
    <w:rsid w:val="004F3731"/>
    <w:rsid w:val="004F380C"/>
    <w:rsid w:val="004F4A60"/>
    <w:rsid w:val="004F4D4B"/>
    <w:rsid w:val="004F4EE6"/>
    <w:rsid w:val="004F55B5"/>
    <w:rsid w:val="004F5786"/>
    <w:rsid w:val="004F5D1E"/>
    <w:rsid w:val="004F611E"/>
    <w:rsid w:val="004F7511"/>
    <w:rsid w:val="004F76EE"/>
    <w:rsid w:val="004F7A0D"/>
    <w:rsid w:val="00500207"/>
    <w:rsid w:val="005003D1"/>
    <w:rsid w:val="005003F1"/>
    <w:rsid w:val="0050087C"/>
    <w:rsid w:val="00500CFC"/>
    <w:rsid w:val="0050119C"/>
    <w:rsid w:val="00501E60"/>
    <w:rsid w:val="00501F57"/>
    <w:rsid w:val="005020C0"/>
    <w:rsid w:val="00502231"/>
    <w:rsid w:val="005026DC"/>
    <w:rsid w:val="0050279C"/>
    <w:rsid w:val="0050288B"/>
    <w:rsid w:val="00502ABA"/>
    <w:rsid w:val="00502CDA"/>
    <w:rsid w:val="00503830"/>
    <w:rsid w:val="00503890"/>
    <w:rsid w:val="00503935"/>
    <w:rsid w:val="00503994"/>
    <w:rsid w:val="00503B37"/>
    <w:rsid w:val="00503E76"/>
    <w:rsid w:val="00504108"/>
    <w:rsid w:val="005047B3"/>
    <w:rsid w:val="00504AC8"/>
    <w:rsid w:val="00504AD5"/>
    <w:rsid w:val="00504DCE"/>
    <w:rsid w:val="00505061"/>
    <w:rsid w:val="00505526"/>
    <w:rsid w:val="00505670"/>
    <w:rsid w:val="00505C7F"/>
    <w:rsid w:val="00506013"/>
    <w:rsid w:val="00506488"/>
    <w:rsid w:val="0050696E"/>
    <w:rsid w:val="00506EA3"/>
    <w:rsid w:val="00507306"/>
    <w:rsid w:val="0050793A"/>
    <w:rsid w:val="00507D5C"/>
    <w:rsid w:val="00507DF1"/>
    <w:rsid w:val="005100A9"/>
    <w:rsid w:val="005105BC"/>
    <w:rsid w:val="005105DA"/>
    <w:rsid w:val="005107A3"/>
    <w:rsid w:val="00511155"/>
    <w:rsid w:val="00511638"/>
    <w:rsid w:val="00511835"/>
    <w:rsid w:val="00511BF2"/>
    <w:rsid w:val="00512048"/>
    <w:rsid w:val="0051367C"/>
    <w:rsid w:val="00513D5A"/>
    <w:rsid w:val="00513F9B"/>
    <w:rsid w:val="005142B3"/>
    <w:rsid w:val="00514300"/>
    <w:rsid w:val="005146CA"/>
    <w:rsid w:val="00514ACC"/>
    <w:rsid w:val="00514E74"/>
    <w:rsid w:val="0051583A"/>
    <w:rsid w:val="005159EF"/>
    <w:rsid w:val="00515D99"/>
    <w:rsid w:val="0051634A"/>
    <w:rsid w:val="00516BED"/>
    <w:rsid w:val="00517384"/>
    <w:rsid w:val="005176ED"/>
    <w:rsid w:val="00517A1B"/>
    <w:rsid w:val="00517C2C"/>
    <w:rsid w:val="005200DE"/>
    <w:rsid w:val="005201B6"/>
    <w:rsid w:val="00520C61"/>
    <w:rsid w:val="00521397"/>
    <w:rsid w:val="00521985"/>
    <w:rsid w:val="00522400"/>
    <w:rsid w:val="00522B2D"/>
    <w:rsid w:val="00522BCF"/>
    <w:rsid w:val="00522E5C"/>
    <w:rsid w:val="005232D3"/>
    <w:rsid w:val="00523966"/>
    <w:rsid w:val="00523EAE"/>
    <w:rsid w:val="005245B2"/>
    <w:rsid w:val="005256B1"/>
    <w:rsid w:val="00525754"/>
    <w:rsid w:val="00525E30"/>
    <w:rsid w:val="00525F0F"/>
    <w:rsid w:val="00526FAF"/>
    <w:rsid w:val="00527288"/>
    <w:rsid w:val="0052737B"/>
    <w:rsid w:val="00527E51"/>
    <w:rsid w:val="00527E55"/>
    <w:rsid w:val="00527EC7"/>
    <w:rsid w:val="005302B8"/>
    <w:rsid w:val="005305E6"/>
    <w:rsid w:val="00530964"/>
    <w:rsid w:val="00530E8C"/>
    <w:rsid w:val="0053148C"/>
    <w:rsid w:val="005318B5"/>
    <w:rsid w:val="00531C29"/>
    <w:rsid w:val="00531FEC"/>
    <w:rsid w:val="005324EE"/>
    <w:rsid w:val="0053383D"/>
    <w:rsid w:val="00533E6F"/>
    <w:rsid w:val="00534B50"/>
    <w:rsid w:val="00534CF4"/>
    <w:rsid w:val="00535E2F"/>
    <w:rsid w:val="00536384"/>
    <w:rsid w:val="005363DB"/>
    <w:rsid w:val="0053657A"/>
    <w:rsid w:val="00537469"/>
    <w:rsid w:val="00537CA9"/>
    <w:rsid w:val="00537D55"/>
    <w:rsid w:val="005408EF"/>
    <w:rsid w:val="00540D94"/>
    <w:rsid w:val="00541890"/>
    <w:rsid w:val="0054199D"/>
    <w:rsid w:val="00541B89"/>
    <w:rsid w:val="00541ED6"/>
    <w:rsid w:val="005422AE"/>
    <w:rsid w:val="005427C9"/>
    <w:rsid w:val="00542951"/>
    <w:rsid w:val="00542CBA"/>
    <w:rsid w:val="0054341A"/>
    <w:rsid w:val="005434F0"/>
    <w:rsid w:val="0054375E"/>
    <w:rsid w:val="00543860"/>
    <w:rsid w:val="00543B7E"/>
    <w:rsid w:val="00543C9C"/>
    <w:rsid w:val="00544166"/>
    <w:rsid w:val="005445FB"/>
    <w:rsid w:val="00544C80"/>
    <w:rsid w:val="00544F84"/>
    <w:rsid w:val="00545ED1"/>
    <w:rsid w:val="00545F21"/>
    <w:rsid w:val="00546B78"/>
    <w:rsid w:val="00546D7B"/>
    <w:rsid w:val="00546F0F"/>
    <w:rsid w:val="0054725C"/>
    <w:rsid w:val="00547318"/>
    <w:rsid w:val="00547C04"/>
    <w:rsid w:val="005500AC"/>
    <w:rsid w:val="00550B01"/>
    <w:rsid w:val="00550BF2"/>
    <w:rsid w:val="00550CE9"/>
    <w:rsid w:val="005514FA"/>
    <w:rsid w:val="0055181A"/>
    <w:rsid w:val="00551A2C"/>
    <w:rsid w:val="00552AD6"/>
    <w:rsid w:val="00553169"/>
    <w:rsid w:val="00553221"/>
    <w:rsid w:val="00553677"/>
    <w:rsid w:val="0055388A"/>
    <w:rsid w:val="00553B0E"/>
    <w:rsid w:val="005543ED"/>
    <w:rsid w:val="0055447D"/>
    <w:rsid w:val="0055542F"/>
    <w:rsid w:val="005556CE"/>
    <w:rsid w:val="00555778"/>
    <w:rsid w:val="00555A95"/>
    <w:rsid w:val="00555BF3"/>
    <w:rsid w:val="00555F0D"/>
    <w:rsid w:val="0055608B"/>
    <w:rsid w:val="0055657F"/>
    <w:rsid w:val="0055693F"/>
    <w:rsid w:val="005569DA"/>
    <w:rsid w:val="00556DEF"/>
    <w:rsid w:val="00557038"/>
    <w:rsid w:val="00557AD8"/>
    <w:rsid w:val="00560772"/>
    <w:rsid w:val="00560A1C"/>
    <w:rsid w:val="005611DE"/>
    <w:rsid w:val="005614FF"/>
    <w:rsid w:val="00561B6C"/>
    <w:rsid w:val="00561BEC"/>
    <w:rsid w:val="00561E84"/>
    <w:rsid w:val="0056230A"/>
    <w:rsid w:val="005625C7"/>
    <w:rsid w:val="00562C58"/>
    <w:rsid w:val="00562D79"/>
    <w:rsid w:val="0056380C"/>
    <w:rsid w:val="005645BA"/>
    <w:rsid w:val="00565029"/>
    <w:rsid w:val="00566C5A"/>
    <w:rsid w:val="00566CDA"/>
    <w:rsid w:val="00567515"/>
    <w:rsid w:val="0057038B"/>
    <w:rsid w:val="005703C5"/>
    <w:rsid w:val="00570914"/>
    <w:rsid w:val="00570A08"/>
    <w:rsid w:val="0057134F"/>
    <w:rsid w:val="005716EF"/>
    <w:rsid w:val="00571905"/>
    <w:rsid w:val="00571B6C"/>
    <w:rsid w:val="00571D0A"/>
    <w:rsid w:val="0057234D"/>
    <w:rsid w:val="00573CCE"/>
    <w:rsid w:val="00574171"/>
    <w:rsid w:val="00574459"/>
    <w:rsid w:val="00574A5E"/>
    <w:rsid w:val="00574BE6"/>
    <w:rsid w:val="00574D33"/>
    <w:rsid w:val="00575B7C"/>
    <w:rsid w:val="00575D63"/>
    <w:rsid w:val="00575EAE"/>
    <w:rsid w:val="0057623A"/>
    <w:rsid w:val="00576F64"/>
    <w:rsid w:val="00576F93"/>
    <w:rsid w:val="0057721D"/>
    <w:rsid w:val="00577689"/>
    <w:rsid w:val="0057771F"/>
    <w:rsid w:val="005779B0"/>
    <w:rsid w:val="00577A34"/>
    <w:rsid w:val="00577DE7"/>
    <w:rsid w:val="00577ED3"/>
    <w:rsid w:val="00580BB6"/>
    <w:rsid w:val="00581392"/>
    <w:rsid w:val="0058154F"/>
    <w:rsid w:val="0058187C"/>
    <w:rsid w:val="00581885"/>
    <w:rsid w:val="00581DC7"/>
    <w:rsid w:val="005821F3"/>
    <w:rsid w:val="0058225C"/>
    <w:rsid w:val="0058265A"/>
    <w:rsid w:val="00582B28"/>
    <w:rsid w:val="00582D10"/>
    <w:rsid w:val="00582D40"/>
    <w:rsid w:val="0058349E"/>
    <w:rsid w:val="00583A96"/>
    <w:rsid w:val="00583D40"/>
    <w:rsid w:val="00583DC8"/>
    <w:rsid w:val="00584166"/>
    <w:rsid w:val="0058441C"/>
    <w:rsid w:val="005849EA"/>
    <w:rsid w:val="00584A01"/>
    <w:rsid w:val="00584AC0"/>
    <w:rsid w:val="00584B2A"/>
    <w:rsid w:val="00584C59"/>
    <w:rsid w:val="00584D83"/>
    <w:rsid w:val="00585676"/>
    <w:rsid w:val="0058588B"/>
    <w:rsid w:val="00585E26"/>
    <w:rsid w:val="00585EC4"/>
    <w:rsid w:val="005860B4"/>
    <w:rsid w:val="005865FF"/>
    <w:rsid w:val="00587DCC"/>
    <w:rsid w:val="00587FB2"/>
    <w:rsid w:val="00590726"/>
    <w:rsid w:val="00590B1A"/>
    <w:rsid w:val="00590CEA"/>
    <w:rsid w:val="005916F3"/>
    <w:rsid w:val="0059205E"/>
    <w:rsid w:val="0059275D"/>
    <w:rsid w:val="00592FB7"/>
    <w:rsid w:val="00593523"/>
    <w:rsid w:val="0059354B"/>
    <w:rsid w:val="00593836"/>
    <w:rsid w:val="00593C68"/>
    <w:rsid w:val="005943A1"/>
    <w:rsid w:val="0059490F"/>
    <w:rsid w:val="0059581F"/>
    <w:rsid w:val="00595A65"/>
    <w:rsid w:val="0059690E"/>
    <w:rsid w:val="00596B1A"/>
    <w:rsid w:val="00597122"/>
    <w:rsid w:val="005978B8"/>
    <w:rsid w:val="00597C03"/>
    <w:rsid w:val="005A0168"/>
    <w:rsid w:val="005A03F1"/>
    <w:rsid w:val="005A1637"/>
    <w:rsid w:val="005A17C4"/>
    <w:rsid w:val="005A1FF3"/>
    <w:rsid w:val="005A231E"/>
    <w:rsid w:val="005A2FE0"/>
    <w:rsid w:val="005A3F37"/>
    <w:rsid w:val="005A4177"/>
    <w:rsid w:val="005A47FD"/>
    <w:rsid w:val="005A4C15"/>
    <w:rsid w:val="005A4D19"/>
    <w:rsid w:val="005A4EF9"/>
    <w:rsid w:val="005A5376"/>
    <w:rsid w:val="005A607F"/>
    <w:rsid w:val="005A6160"/>
    <w:rsid w:val="005A618B"/>
    <w:rsid w:val="005A66B2"/>
    <w:rsid w:val="005A6C6D"/>
    <w:rsid w:val="005A6CA2"/>
    <w:rsid w:val="005A70DE"/>
    <w:rsid w:val="005A71FA"/>
    <w:rsid w:val="005A77FD"/>
    <w:rsid w:val="005A78E3"/>
    <w:rsid w:val="005A7A75"/>
    <w:rsid w:val="005B0090"/>
    <w:rsid w:val="005B0BDA"/>
    <w:rsid w:val="005B110F"/>
    <w:rsid w:val="005B1222"/>
    <w:rsid w:val="005B140C"/>
    <w:rsid w:val="005B19CC"/>
    <w:rsid w:val="005B2337"/>
    <w:rsid w:val="005B253A"/>
    <w:rsid w:val="005B29C4"/>
    <w:rsid w:val="005B2B12"/>
    <w:rsid w:val="005B3769"/>
    <w:rsid w:val="005B37B4"/>
    <w:rsid w:val="005B3BB7"/>
    <w:rsid w:val="005B414E"/>
    <w:rsid w:val="005B43FF"/>
    <w:rsid w:val="005B45C2"/>
    <w:rsid w:val="005B4AB6"/>
    <w:rsid w:val="005B4B3E"/>
    <w:rsid w:val="005B4E70"/>
    <w:rsid w:val="005B5443"/>
    <w:rsid w:val="005B5746"/>
    <w:rsid w:val="005B5915"/>
    <w:rsid w:val="005B5C14"/>
    <w:rsid w:val="005B5C5A"/>
    <w:rsid w:val="005B5C5F"/>
    <w:rsid w:val="005B6357"/>
    <w:rsid w:val="005B6719"/>
    <w:rsid w:val="005B6BB3"/>
    <w:rsid w:val="005B6D56"/>
    <w:rsid w:val="005B7137"/>
    <w:rsid w:val="005B755D"/>
    <w:rsid w:val="005B7732"/>
    <w:rsid w:val="005B7B82"/>
    <w:rsid w:val="005B7C24"/>
    <w:rsid w:val="005C00C4"/>
    <w:rsid w:val="005C0151"/>
    <w:rsid w:val="005C02AE"/>
    <w:rsid w:val="005C0648"/>
    <w:rsid w:val="005C1EC0"/>
    <w:rsid w:val="005C28EA"/>
    <w:rsid w:val="005C2BF5"/>
    <w:rsid w:val="005C3476"/>
    <w:rsid w:val="005C37B9"/>
    <w:rsid w:val="005C3AD8"/>
    <w:rsid w:val="005C4202"/>
    <w:rsid w:val="005C4EE4"/>
    <w:rsid w:val="005C4EF9"/>
    <w:rsid w:val="005C566F"/>
    <w:rsid w:val="005C7A45"/>
    <w:rsid w:val="005D0461"/>
    <w:rsid w:val="005D0730"/>
    <w:rsid w:val="005D0D09"/>
    <w:rsid w:val="005D158A"/>
    <w:rsid w:val="005D15EB"/>
    <w:rsid w:val="005D163E"/>
    <w:rsid w:val="005D1995"/>
    <w:rsid w:val="005D1AD5"/>
    <w:rsid w:val="005D1C2D"/>
    <w:rsid w:val="005D1D04"/>
    <w:rsid w:val="005D2994"/>
    <w:rsid w:val="005D3715"/>
    <w:rsid w:val="005D3851"/>
    <w:rsid w:val="005D409F"/>
    <w:rsid w:val="005D48EF"/>
    <w:rsid w:val="005D4E99"/>
    <w:rsid w:val="005D5138"/>
    <w:rsid w:val="005D56F7"/>
    <w:rsid w:val="005D5705"/>
    <w:rsid w:val="005D5C97"/>
    <w:rsid w:val="005D5E67"/>
    <w:rsid w:val="005D5EE7"/>
    <w:rsid w:val="005D6319"/>
    <w:rsid w:val="005D69E6"/>
    <w:rsid w:val="005D6F16"/>
    <w:rsid w:val="005D7D0C"/>
    <w:rsid w:val="005E011C"/>
    <w:rsid w:val="005E04F3"/>
    <w:rsid w:val="005E0643"/>
    <w:rsid w:val="005E085F"/>
    <w:rsid w:val="005E0907"/>
    <w:rsid w:val="005E0BF2"/>
    <w:rsid w:val="005E12C4"/>
    <w:rsid w:val="005E13BC"/>
    <w:rsid w:val="005E20DA"/>
    <w:rsid w:val="005E259F"/>
    <w:rsid w:val="005E34CF"/>
    <w:rsid w:val="005E35E1"/>
    <w:rsid w:val="005E3941"/>
    <w:rsid w:val="005E40F2"/>
    <w:rsid w:val="005E4545"/>
    <w:rsid w:val="005E459A"/>
    <w:rsid w:val="005E48AD"/>
    <w:rsid w:val="005E53E9"/>
    <w:rsid w:val="005E54E0"/>
    <w:rsid w:val="005E5C1B"/>
    <w:rsid w:val="005E60A1"/>
    <w:rsid w:val="005E61A4"/>
    <w:rsid w:val="005E6D88"/>
    <w:rsid w:val="005E79D4"/>
    <w:rsid w:val="005F00D4"/>
    <w:rsid w:val="005F08F5"/>
    <w:rsid w:val="005F142A"/>
    <w:rsid w:val="005F1CC5"/>
    <w:rsid w:val="005F2923"/>
    <w:rsid w:val="005F2B3B"/>
    <w:rsid w:val="005F2FA6"/>
    <w:rsid w:val="005F30B5"/>
    <w:rsid w:val="005F42EC"/>
    <w:rsid w:val="005F48DD"/>
    <w:rsid w:val="005F4B93"/>
    <w:rsid w:val="005F4C6A"/>
    <w:rsid w:val="005F4E25"/>
    <w:rsid w:val="005F52E0"/>
    <w:rsid w:val="005F53A8"/>
    <w:rsid w:val="005F59F6"/>
    <w:rsid w:val="005F6F31"/>
    <w:rsid w:val="005F6FBE"/>
    <w:rsid w:val="005F77B3"/>
    <w:rsid w:val="005F7998"/>
    <w:rsid w:val="0060017B"/>
    <w:rsid w:val="006010E1"/>
    <w:rsid w:val="0060147A"/>
    <w:rsid w:val="0060252D"/>
    <w:rsid w:val="0060276F"/>
    <w:rsid w:val="00602D07"/>
    <w:rsid w:val="00602F45"/>
    <w:rsid w:val="00603005"/>
    <w:rsid w:val="006030E3"/>
    <w:rsid w:val="00603266"/>
    <w:rsid w:val="006037C0"/>
    <w:rsid w:val="00603811"/>
    <w:rsid w:val="00603C8E"/>
    <w:rsid w:val="006044DC"/>
    <w:rsid w:val="00604C43"/>
    <w:rsid w:val="00604E6D"/>
    <w:rsid w:val="00605490"/>
    <w:rsid w:val="00605501"/>
    <w:rsid w:val="00606405"/>
    <w:rsid w:val="0060656B"/>
    <w:rsid w:val="00606862"/>
    <w:rsid w:val="00606E4A"/>
    <w:rsid w:val="00607AED"/>
    <w:rsid w:val="00607C25"/>
    <w:rsid w:val="00607DE6"/>
    <w:rsid w:val="00610472"/>
    <w:rsid w:val="00610B74"/>
    <w:rsid w:val="00610F69"/>
    <w:rsid w:val="0061136C"/>
    <w:rsid w:val="006116E2"/>
    <w:rsid w:val="006116E6"/>
    <w:rsid w:val="00611B02"/>
    <w:rsid w:val="0061257A"/>
    <w:rsid w:val="00612B10"/>
    <w:rsid w:val="00612B8F"/>
    <w:rsid w:val="00612DBA"/>
    <w:rsid w:val="00613490"/>
    <w:rsid w:val="006139E2"/>
    <w:rsid w:val="00613C73"/>
    <w:rsid w:val="006140B8"/>
    <w:rsid w:val="00614B48"/>
    <w:rsid w:val="006158CC"/>
    <w:rsid w:val="0061647A"/>
    <w:rsid w:val="00616770"/>
    <w:rsid w:val="006169A6"/>
    <w:rsid w:val="00616B79"/>
    <w:rsid w:val="00616FAF"/>
    <w:rsid w:val="006171A4"/>
    <w:rsid w:val="006172C4"/>
    <w:rsid w:val="00617764"/>
    <w:rsid w:val="0061785C"/>
    <w:rsid w:val="006179E3"/>
    <w:rsid w:val="00617F79"/>
    <w:rsid w:val="00620E8F"/>
    <w:rsid w:val="00621453"/>
    <w:rsid w:val="006214D8"/>
    <w:rsid w:val="006225B1"/>
    <w:rsid w:val="006225C7"/>
    <w:rsid w:val="00622B45"/>
    <w:rsid w:val="00623116"/>
    <w:rsid w:val="00623A9A"/>
    <w:rsid w:val="00624129"/>
    <w:rsid w:val="00624174"/>
    <w:rsid w:val="00625082"/>
    <w:rsid w:val="0062545B"/>
    <w:rsid w:val="00625FD9"/>
    <w:rsid w:val="00626776"/>
    <w:rsid w:val="00626B75"/>
    <w:rsid w:val="00626D66"/>
    <w:rsid w:val="00626DED"/>
    <w:rsid w:val="00626EF8"/>
    <w:rsid w:val="00627014"/>
    <w:rsid w:val="00627134"/>
    <w:rsid w:val="00627349"/>
    <w:rsid w:val="006277BE"/>
    <w:rsid w:val="00627C9D"/>
    <w:rsid w:val="006301E9"/>
    <w:rsid w:val="0063058C"/>
    <w:rsid w:val="0063100E"/>
    <w:rsid w:val="006311FB"/>
    <w:rsid w:val="00631B3E"/>
    <w:rsid w:val="00632115"/>
    <w:rsid w:val="00632516"/>
    <w:rsid w:val="00633148"/>
    <w:rsid w:val="0063314C"/>
    <w:rsid w:val="00633511"/>
    <w:rsid w:val="00633D8C"/>
    <w:rsid w:val="006347E7"/>
    <w:rsid w:val="00634C53"/>
    <w:rsid w:val="00635053"/>
    <w:rsid w:val="00635150"/>
    <w:rsid w:val="00635C19"/>
    <w:rsid w:val="0063618D"/>
    <w:rsid w:val="00636293"/>
    <w:rsid w:val="0063643E"/>
    <w:rsid w:val="0063677B"/>
    <w:rsid w:val="00636C0D"/>
    <w:rsid w:val="00636E4B"/>
    <w:rsid w:val="0063705C"/>
    <w:rsid w:val="0063779E"/>
    <w:rsid w:val="00637887"/>
    <w:rsid w:val="00637A89"/>
    <w:rsid w:val="00637B78"/>
    <w:rsid w:val="00640FEB"/>
    <w:rsid w:val="00641191"/>
    <w:rsid w:val="006415B7"/>
    <w:rsid w:val="00641808"/>
    <w:rsid w:val="00641975"/>
    <w:rsid w:val="00641D4F"/>
    <w:rsid w:val="00642295"/>
    <w:rsid w:val="00642AF9"/>
    <w:rsid w:val="006430B2"/>
    <w:rsid w:val="00643DA8"/>
    <w:rsid w:val="00644203"/>
    <w:rsid w:val="00644506"/>
    <w:rsid w:val="00645177"/>
    <w:rsid w:val="00645588"/>
    <w:rsid w:val="00646005"/>
    <w:rsid w:val="006463EC"/>
    <w:rsid w:val="00646728"/>
    <w:rsid w:val="00646751"/>
    <w:rsid w:val="00646E3D"/>
    <w:rsid w:val="006504D1"/>
    <w:rsid w:val="00650B14"/>
    <w:rsid w:val="00650DD1"/>
    <w:rsid w:val="0065100F"/>
    <w:rsid w:val="0065138E"/>
    <w:rsid w:val="0065171F"/>
    <w:rsid w:val="006519A8"/>
    <w:rsid w:val="00651AF0"/>
    <w:rsid w:val="00651C54"/>
    <w:rsid w:val="00651EA8"/>
    <w:rsid w:val="00651F35"/>
    <w:rsid w:val="00652089"/>
    <w:rsid w:val="0065214B"/>
    <w:rsid w:val="006527E1"/>
    <w:rsid w:val="00652828"/>
    <w:rsid w:val="00652D22"/>
    <w:rsid w:val="00653293"/>
    <w:rsid w:val="006532DF"/>
    <w:rsid w:val="00653B87"/>
    <w:rsid w:val="00653FCE"/>
    <w:rsid w:val="00653FEA"/>
    <w:rsid w:val="006542D2"/>
    <w:rsid w:val="006547AD"/>
    <w:rsid w:val="00654932"/>
    <w:rsid w:val="00654E05"/>
    <w:rsid w:val="006550F1"/>
    <w:rsid w:val="006553CB"/>
    <w:rsid w:val="00655B4B"/>
    <w:rsid w:val="00656833"/>
    <w:rsid w:val="00656E98"/>
    <w:rsid w:val="00657734"/>
    <w:rsid w:val="006579D1"/>
    <w:rsid w:val="00660049"/>
    <w:rsid w:val="00660E46"/>
    <w:rsid w:val="00660E98"/>
    <w:rsid w:val="00661387"/>
    <w:rsid w:val="0066138F"/>
    <w:rsid w:val="006616C3"/>
    <w:rsid w:val="00661EE9"/>
    <w:rsid w:val="00661F8F"/>
    <w:rsid w:val="0066202E"/>
    <w:rsid w:val="00662579"/>
    <w:rsid w:val="00662C29"/>
    <w:rsid w:val="0066399C"/>
    <w:rsid w:val="006639F1"/>
    <w:rsid w:val="00663D95"/>
    <w:rsid w:val="0066417A"/>
    <w:rsid w:val="00664572"/>
    <w:rsid w:val="0066468B"/>
    <w:rsid w:val="00664AD1"/>
    <w:rsid w:val="0066529E"/>
    <w:rsid w:val="00665F84"/>
    <w:rsid w:val="006665DB"/>
    <w:rsid w:val="00666A04"/>
    <w:rsid w:val="00666E1E"/>
    <w:rsid w:val="00667007"/>
    <w:rsid w:val="00667501"/>
    <w:rsid w:val="00667B4A"/>
    <w:rsid w:val="00667DA1"/>
    <w:rsid w:val="006702E2"/>
    <w:rsid w:val="00670774"/>
    <w:rsid w:val="00670B83"/>
    <w:rsid w:val="006713DE"/>
    <w:rsid w:val="00671786"/>
    <w:rsid w:val="00671E74"/>
    <w:rsid w:val="00671FC6"/>
    <w:rsid w:val="00672212"/>
    <w:rsid w:val="00673834"/>
    <w:rsid w:val="0067385B"/>
    <w:rsid w:val="00674263"/>
    <w:rsid w:val="006742B9"/>
    <w:rsid w:val="006743F9"/>
    <w:rsid w:val="006749B1"/>
    <w:rsid w:val="00674A8D"/>
    <w:rsid w:val="00675075"/>
    <w:rsid w:val="00675B12"/>
    <w:rsid w:val="006762C5"/>
    <w:rsid w:val="00676612"/>
    <w:rsid w:val="00676688"/>
    <w:rsid w:val="006768EF"/>
    <w:rsid w:val="00676B06"/>
    <w:rsid w:val="00676FCE"/>
    <w:rsid w:val="0067731E"/>
    <w:rsid w:val="00677341"/>
    <w:rsid w:val="006775F7"/>
    <w:rsid w:val="00677799"/>
    <w:rsid w:val="00677F4F"/>
    <w:rsid w:val="00677F66"/>
    <w:rsid w:val="00680227"/>
    <w:rsid w:val="006802D0"/>
    <w:rsid w:val="006803B8"/>
    <w:rsid w:val="00680D5A"/>
    <w:rsid w:val="00681ECB"/>
    <w:rsid w:val="006823D1"/>
    <w:rsid w:val="0068304E"/>
    <w:rsid w:val="00683DA9"/>
    <w:rsid w:val="00683E1F"/>
    <w:rsid w:val="0068476E"/>
    <w:rsid w:val="00684A1A"/>
    <w:rsid w:val="00684B15"/>
    <w:rsid w:val="00684B50"/>
    <w:rsid w:val="00684C44"/>
    <w:rsid w:val="00685197"/>
    <w:rsid w:val="00685D11"/>
    <w:rsid w:val="00685E57"/>
    <w:rsid w:val="0068628C"/>
    <w:rsid w:val="00686DE9"/>
    <w:rsid w:val="006871EA"/>
    <w:rsid w:val="006878D8"/>
    <w:rsid w:val="00687B20"/>
    <w:rsid w:val="00687B6B"/>
    <w:rsid w:val="00687BAB"/>
    <w:rsid w:val="0069087D"/>
    <w:rsid w:val="00690A44"/>
    <w:rsid w:val="00690C00"/>
    <w:rsid w:val="0069108B"/>
    <w:rsid w:val="00691D03"/>
    <w:rsid w:val="00692117"/>
    <w:rsid w:val="00692347"/>
    <w:rsid w:val="006924E9"/>
    <w:rsid w:val="006928EE"/>
    <w:rsid w:val="00692CE0"/>
    <w:rsid w:val="00693414"/>
    <w:rsid w:val="006938E6"/>
    <w:rsid w:val="00693A19"/>
    <w:rsid w:val="0069467A"/>
    <w:rsid w:val="00694A39"/>
    <w:rsid w:val="00694AAB"/>
    <w:rsid w:val="00694B0A"/>
    <w:rsid w:val="00694F5B"/>
    <w:rsid w:val="006952DC"/>
    <w:rsid w:val="00695C17"/>
    <w:rsid w:val="00695D64"/>
    <w:rsid w:val="00696012"/>
    <w:rsid w:val="006962CB"/>
    <w:rsid w:val="00696B1A"/>
    <w:rsid w:val="00696B98"/>
    <w:rsid w:val="00696CAB"/>
    <w:rsid w:val="0069750F"/>
    <w:rsid w:val="006977E5"/>
    <w:rsid w:val="0069783D"/>
    <w:rsid w:val="006A0D81"/>
    <w:rsid w:val="006A158B"/>
    <w:rsid w:val="006A1A03"/>
    <w:rsid w:val="006A1CB6"/>
    <w:rsid w:val="006A2735"/>
    <w:rsid w:val="006A2A29"/>
    <w:rsid w:val="006A2E04"/>
    <w:rsid w:val="006A3121"/>
    <w:rsid w:val="006A3756"/>
    <w:rsid w:val="006A3D52"/>
    <w:rsid w:val="006A42F7"/>
    <w:rsid w:val="006A4A8F"/>
    <w:rsid w:val="006A4CBD"/>
    <w:rsid w:val="006A5033"/>
    <w:rsid w:val="006A520D"/>
    <w:rsid w:val="006A5447"/>
    <w:rsid w:val="006A573F"/>
    <w:rsid w:val="006A5793"/>
    <w:rsid w:val="006A5E77"/>
    <w:rsid w:val="006A5F71"/>
    <w:rsid w:val="006A6037"/>
    <w:rsid w:val="006A6B2F"/>
    <w:rsid w:val="006A6D9C"/>
    <w:rsid w:val="006A7132"/>
    <w:rsid w:val="006A7B46"/>
    <w:rsid w:val="006B0219"/>
    <w:rsid w:val="006B031D"/>
    <w:rsid w:val="006B0A46"/>
    <w:rsid w:val="006B0A94"/>
    <w:rsid w:val="006B0D80"/>
    <w:rsid w:val="006B0EF3"/>
    <w:rsid w:val="006B0F78"/>
    <w:rsid w:val="006B111B"/>
    <w:rsid w:val="006B11D3"/>
    <w:rsid w:val="006B125E"/>
    <w:rsid w:val="006B2236"/>
    <w:rsid w:val="006B239C"/>
    <w:rsid w:val="006B33C6"/>
    <w:rsid w:val="006B344A"/>
    <w:rsid w:val="006B345E"/>
    <w:rsid w:val="006B35F9"/>
    <w:rsid w:val="006B376C"/>
    <w:rsid w:val="006B42BC"/>
    <w:rsid w:val="006B4449"/>
    <w:rsid w:val="006B4464"/>
    <w:rsid w:val="006B4AC2"/>
    <w:rsid w:val="006B5265"/>
    <w:rsid w:val="006B52A6"/>
    <w:rsid w:val="006B55B1"/>
    <w:rsid w:val="006B5899"/>
    <w:rsid w:val="006B5911"/>
    <w:rsid w:val="006B592F"/>
    <w:rsid w:val="006B5FED"/>
    <w:rsid w:val="006B6663"/>
    <w:rsid w:val="006B6857"/>
    <w:rsid w:val="006B6869"/>
    <w:rsid w:val="006B6968"/>
    <w:rsid w:val="006B6BFC"/>
    <w:rsid w:val="006B6C2F"/>
    <w:rsid w:val="006B72AC"/>
    <w:rsid w:val="006B74BC"/>
    <w:rsid w:val="006B7CA3"/>
    <w:rsid w:val="006C0127"/>
    <w:rsid w:val="006C08E7"/>
    <w:rsid w:val="006C0C5F"/>
    <w:rsid w:val="006C0D50"/>
    <w:rsid w:val="006C0EC4"/>
    <w:rsid w:val="006C1221"/>
    <w:rsid w:val="006C170B"/>
    <w:rsid w:val="006C1758"/>
    <w:rsid w:val="006C1802"/>
    <w:rsid w:val="006C26D5"/>
    <w:rsid w:val="006C26EF"/>
    <w:rsid w:val="006C2758"/>
    <w:rsid w:val="006C27A1"/>
    <w:rsid w:val="006C2C0A"/>
    <w:rsid w:val="006C2DCC"/>
    <w:rsid w:val="006C2E80"/>
    <w:rsid w:val="006C3AE1"/>
    <w:rsid w:val="006C3D2B"/>
    <w:rsid w:val="006C3D62"/>
    <w:rsid w:val="006C3E47"/>
    <w:rsid w:val="006C4CF2"/>
    <w:rsid w:val="006C503D"/>
    <w:rsid w:val="006C50B5"/>
    <w:rsid w:val="006C516A"/>
    <w:rsid w:val="006C51D1"/>
    <w:rsid w:val="006C5BDD"/>
    <w:rsid w:val="006C5C9B"/>
    <w:rsid w:val="006C5DC4"/>
    <w:rsid w:val="006C5E3D"/>
    <w:rsid w:val="006C6495"/>
    <w:rsid w:val="006C67B3"/>
    <w:rsid w:val="006C68EC"/>
    <w:rsid w:val="006C6FF0"/>
    <w:rsid w:val="006C70C0"/>
    <w:rsid w:val="006C761B"/>
    <w:rsid w:val="006C794E"/>
    <w:rsid w:val="006D079B"/>
    <w:rsid w:val="006D15B1"/>
    <w:rsid w:val="006D185D"/>
    <w:rsid w:val="006D1AEE"/>
    <w:rsid w:val="006D2378"/>
    <w:rsid w:val="006D2DC7"/>
    <w:rsid w:val="006D2EBB"/>
    <w:rsid w:val="006D32AB"/>
    <w:rsid w:val="006D336F"/>
    <w:rsid w:val="006D3662"/>
    <w:rsid w:val="006D3C11"/>
    <w:rsid w:val="006D50FB"/>
    <w:rsid w:val="006D527D"/>
    <w:rsid w:val="006D5474"/>
    <w:rsid w:val="006D587C"/>
    <w:rsid w:val="006D5A7F"/>
    <w:rsid w:val="006D6185"/>
    <w:rsid w:val="006D6288"/>
    <w:rsid w:val="006D649E"/>
    <w:rsid w:val="006D65E0"/>
    <w:rsid w:val="006D665D"/>
    <w:rsid w:val="006D66B8"/>
    <w:rsid w:val="006D6C91"/>
    <w:rsid w:val="006D6CC9"/>
    <w:rsid w:val="006D7076"/>
    <w:rsid w:val="006D792D"/>
    <w:rsid w:val="006D7AC9"/>
    <w:rsid w:val="006D7D53"/>
    <w:rsid w:val="006D7E4C"/>
    <w:rsid w:val="006E0190"/>
    <w:rsid w:val="006E0B68"/>
    <w:rsid w:val="006E1322"/>
    <w:rsid w:val="006E160A"/>
    <w:rsid w:val="006E160E"/>
    <w:rsid w:val="006E17AF"/>
    <w:rsid w:val="006E1FF0"/>
    <w:rsid w:val="006E225C"/>
    <w:rsid w:val="006E22D3"/>
    <w:rsid w:val="006E243C"/>
    <w:rsid w:val="006E244C"/>
    <w:rsid w:val="006E2966"/>
    <w:rsid w:val="006E29D8"/>
    <w:rsid w:val="006E2C0E"/>
    <w:rsid w:val="006E2F73"/>
    <w:rsid w:val="006E3044"/>
    <w:rsid w:val="006E35B7"/>
    <w:rsid w:val="006E363B"/>
    <w:rsid w:val="006E39B4"/>
    <w:rsid w:val="006E3ABA"/>
    <w:rsid w:val="006E3B12"/>
    <w:rsid w:val="006E3DD7"/>
    <w:rsid w:val="006E3E8F"/>
    <w:rsid w:val="006E503F"/>
    <w:rsid w:val="006E5C64"/>
    <w:rsid w:val="006E62A5"/>
    <w:rsid w:val="006E6666"/>
    <w:rsid w:val="006E6696"/>
    <w:rsid w:val="006E6F1F"/>
    <w:rsid w:val="006E731C"/>
    <w:rsid w:val="006E7334"/>
    <w:rsid w:val="006F02C5"/>
    <w:rsid w:val="006F0492"/>
    <w:rsid w:val="006F0611"/>
    <w:rsid w:val="006F0A0F"/>
    <w:rsid w:val="006F130A"/>
    <w:rsid w:val="006F1677"/>
    <w:rsid w:val="006F1AA6"/>
    <w:rsid w:val="006F2A1A"/>
    <w:rsid w:val="006F2CFD"/>
    <w:rsid w:val="006F2DBD"/>
    <w:rsid w:val="006F3971"/>
    <w:rsid w:val="006F3EBA"/>
    <w:rsid w:val="006F4BA4"/>
    <w:rsid w:val="006F4BF3"/>
    <w:rsid w:val="006F525E"/>
    <w:rsid w:val="006F533D"/>
    <w:rsid w:val="006F53C0"/>
    <w:rsid w:val="006F549D"/>
    <w:rsid w:val="006F58BB"/>
    <w:rsid w:val="006F6959"/>
    <w:rsid w:val="006F7168"/>
    <w:rsid w:val="006F733E"/>
    <w:rsid w:val="006F79F4"/>
    <w:rsid w:val="006F7F3D"/>
    <w:rsid w:val="0070066E"/>
    <w:rsid w:val="007012CE"/>
    <w:rsid w:val="00701428"/>
    <w:rsid w:val="00701A3E"/>
    <w:rsid w:val="00701A9A"/>
    <w:rsid w:val="00701E88"/>
    <w:rsid w:val="00701F7F"/>
    <w:rsid w:val="00702899"/>
    <w:rsid w:val="00702B1E"/>
    <w:rsid w:val="00702BBD"/>
    <w:rsid w:val="00702FA2"/>
    <w:rsid w:val="007036CC"/>
    <w:rsid w:val="007038BB"/>
    <w:rsid w:val="00704562"/>
    <w:rsid w:val="00704B33"/>
    <w:rsid w:val="0070534D"/>
    <w:rsid w:val="007053A3"/>
    <w:rsid w:val="00705929"/>
    <w:rsid w:val="00705D17"/>
    <w:rsid w:val="00705E9F"/>
    <w:rsid w:val="007069A4"/>
    <w:rsid w:val="00706CBA"/>
    <w:rsid w:val="00707935"/>
    <w:rsid w:val="007079B8"/>
    <w:rsid w:val="00707ABA"/>
    <w:rsid w:val="00707BAD"/>
    <w:rsid w:val="00710902"/>
    <w:rsid w:val="00710B64"/>
    <w:rsid w:val="00710EE5"/>
    <w:rsid w:val="00711331"/>
    <w:rsid w:val="0071146F"/>
    <w:rsid w:val="007119A7"/>
    <w:rsid w:val="00712147"/>
    <w:rsid w:val="0071218E"/>
    <w:rsid w:val="007125A5"/>
    <w:rsid w:val="007126AD"/>
    <w:rsid w:val="007128AA"/>
    <w:rsid w:val="007134CA"/>
    <w:rsid w:val="007134E1"/>
    <w:rsid w:val="007138D3"/>
    <w:rsid w:val="0071466D"/>
    <w:rsid w:val="007149B0"/>
    <w:rsid w:val="00714AEC"/>
    <w:rsid w:val="0071518B"/>
    <w:rsid w:val="00715197"/>
    <w:rsid w:val="007154B1"/>
    <w:rsid w:val="007156A5"/>
    <w:rsid w:val="00715715"/>
    <w:rsid w:val="00715C84"/>
    <w:rsid w:val="00716007"/>
    <w:rsid w:val="007174E4"/>
    <w:rsid w:val="007214E0"/>
    <w:rsid w:val="007221BB"/>
    <w:rsid w:val="00722883"/>
    <w:rsid w:val="0072291A"/>
    <w:rsid w:val="00722BBB"/>
    <w:rsid w:val="00723586"/>
    <w:rsid w:val="00723632"/>
    <w:rsid w:val="007239C8"/>
    <w:rsid w:val="00723C6A"/>
    <w:rsid w:val="0072422D"/>
    <w:rsid w:val="007245AF"/>
    <w:rsid w:val="0072466E"/>
    <w:rsid w:val="00724708"/>
    <w:rsid w:val="0072477A"/>
    <w:rsid w:val="00724A4B"/>
    <w:rsid w:val="00724A91"/>
    <w:rsid w:val="00724A98"/>
    <w:rsid w:val="00724AE1"/>
    <w:rsid w:val="00725892"/>
    <w:rsid w:val="007264C2"/>
    <w:rsid w:val="00726879"/>
    <w:rsid w:val="00726927"/>
    <w:rsid w:val="00727121"/>
    <w:rsid w:val="00727239"/>
    <w:rsid w:val="00727562"/>
    <w:rsid w:val="00727D57"/>
    <w:rsid w:val="007302A6"/>
    <w:rsid w:val="00730639"/>
    <w:rsid w:val="00730CC9"/>
    <w:rsid w:val="00730E8B"/>
    <w:rsid w:val="00731875"/>
    <w:rsid w:val="00731BFA"/>
    <w:rsid w:val="00731C2C"/>
    <w:rsid w:val="00731F5D"/>
    <w:rsid w:val="007320F1"/>
    <w:rsid w:val="007326D4"/>
    <w:rsid w:val="00732B03"/>
    <w:rsid w:val="00733008"/>
    <w:rsid w:val="0073329D"/>
    <w:rsid w:val="00733C42"/>
    <w:rsid w:val="00734751"/>
    <w:rsid w:val="007347BE"/>
    <w:rsid w:val="0073496F"/>
    <w:rsid w:val="007349C8"/>
    <w:rsid w:val="007351B1"/>
    <w:rsid w:val="0073581C"/>
    <w:rsid w:val="0073645B"/>
    <w:rsid w:val="00736B0C"/>
    <w:rsid w:val="00736BCF"/>
    <w:rsid w:val="00737149"/>
    <w:rsid w:val="007377A3"/>
    <w:rsid w:val="00740499"/>
    <w:rsid w:val="00740F86"/>
    <w:rsid w:val="0074206B"/>
    <w:rsid w:val="007421D5"/>
    <w:rsid w:val="007422B9"/>
    <w:rsid w:val="007423ED"/>
    <w:rsid w:val="00742586"/>
    <w:rsid w:val="00742741"/>
    <w:rsid w:val="0074304C"/>
    <w:rsid w:val="007433CF"/>
    <w:rsid w:val="007439EE"/>
    <w:rsid w:val="00743AC4"/>
    <w:rsid w:val="00743B07"/>
    <w:rsid w:val="007443E2"/>
    <w:rsid w:val="007444A6"/>
    <w:rsid w:val="00744DBB"/>
    <w:rsid w:val="007457AA"/>
    <w:rsid w:val="00745845"/>
    <w:rsid w:val="007459D9"/>
    <w:rsid w:val="007466DB"/>
    <w:rsid w:val="007468E4"/>
    <w:rsid w:val="00746ED8"/>
    <w:rsid w:val="00747002"/>
    <w:rsid w:val="00747154"/>
    <w:rsid w:val="0074754C"/>
    <w:rsid w:val="00747EE8"/>
    <w:rsid w:val="00750035"/>
    <w:rsid w:val="007513CC"/>
    <w:rsid w:val="0075160B"/>
    <w:rsid w:val="0075196F"/>
    <w:rsid w:val="00751CB5"/>
    <w:rsid w:val="00751EDE"/>
    <w:rsid w:val="00752068"/>
    <w:rsid w:val="00752F81"/>
    <w:rsid w:val="0075311F"/>
    <w:rsid w:val="007535C9"/>
    <w:rsid w:val="00753A5D"/>
    <w:rsid w:val="00753D37"/>
    <w:rsid w:val="00753DF1"/>
    <w:rsid w:val="0075439A"/>
    <w:rsid w:val="007549ED"/>
    <w:rsid w:val="00754BBD"/>
    <w:rsid w:val="0075577A"/>
    <w:rsid w:val="007557E9"/>
    <w:rsid w:val="00755965"/>
    <w:rsid w:val="00755A28"/>
    <w:rsid w:val="00756835"/>
    <w:rsid w:val="00756FD6"/>
    <w:rsid w:val="0075758E"/>
    <w:rsid w:val="007578D7"/>
    <w:rsid w:val="00757D2A"/>
    <w:rsid w:val="00757E1D"/>
    <w:rsid w:val="0076035E"/>
    <w:rsid w:val="007605F5"/>
    <w:rsid w:val="00760655"/>
    <w:rsid w:val="007609B7"/>
    <w:rsid w:val="00760BA7"/>
    <w:rsid w:val="00760C44"/>
    <w:rsid w:val="0076109C"/>
    <w:rsid w:val="007610DB"/>
    <w:rsid w:val="0076110A"/>
    <w:rsid w:val="00761926"/>
    <w:rsid w:val="0076197F"/>
    <w:rsid w:val="00761E93"/>
    <w:rsid w:val="007624E4"/>
    <w:rsid w:val="007626B2"/>
    <w:rsid w:val="007629FB"/>
    <w:rsid w:val="00762C52"/>
    <w:rsid w:val="007634C1"/>
    <w:rsid w:val="00763F87"/>
    <w:rsid w:val="00764267"/>
    <w:rsid w:val="00764570"/>
    <w:rsid w:val="007646A1"/>
    <w:rsid w:val="007646BD"/>
    <w:rsid w:val="00764F69"/>
    <w:rsid w:val="007650EE"/>
    <w:rsid w:val="00765255"/>
    <w:rsid w:val="007652FD"/>
    <w:rsid w:val="00765FBD"/>
    <w:rsid w:val="0076655E"/>
    <w:rsid w:val="007666B0"/>
    <w:rsid w:val="0076687A"/>
    <w:rsid w:val="00766CCE"/>
    <w:rsid w:val="0076709C"/>
    <w:rsid w:val="00767202"/>
    <w:rsid w:val="00767BEE"/>
    <w:rsid w:val="00767CEC"/>
    <w:rsid w:val="0077022C"/>
    <w:rsid w:val="007702B7"/>
    <w:rsid w:val="007703DF"/>
    <w:rsid w:val="007704A9"/>
    <w:rsid w:val="00770A67"/>
    <w:rsid w:val="00770D3D"/>
    <w:rsid w:val="00770DFC"/>
    <w:rsid w:val="0077157E"/>
    <w:rsid w:val="007716A8"/>
    <w:rsid w:val="00772472"/>
    <w:rsid w:val="00772912"/>
    <w:rsid w:val="00772D52"/>
    <w:rsid w:val="00772F60"/>
    <w:rsid w:val="00773CA6"/>
    <w:rsid w:val="00773EDC"/>
    <w:rsid w:val="00774388"/>
    <w:rsid w:val="007749E6"/>
    <w:rsid w:val="00774EB1"/>
    <w:rsid w:val="0077587F"/>
    <w:rsid w:val="0077635F"/>
    <w:rsid w:val="0077637D"/>
    <w:rsid w:val="00776BE1"/>
    <w:rsid w:val="00777037"/>
    <w:rsid w:val="00777995"/>
    <w:rsid w:val="00777C44"/>
    <w:rsid w:val="00777C5F"/>
    <w:rsid w:val="007802D2"/>
    <w:rsid w:val="00780A82"/>
    <w:rsid w:val="0078163F"/>
    <w:rsid w:val="0078193B"/>
    <w:rsid w:val="00781C95"/>
    <w:rsid w:val="00781E60"/>
    <w:rsid w:val="00782EA2"/>
    <w:rsid w:val="00782ED7"/>
    <w:rsid w:val="00783244"/>
    <w:rsid w:val="00783342"/>
    <w:rsid w:val="00783F37"/>
    <w:rsid w:val="007840F8"/>
    <w:rsid w:val="00784621"/>
    <w:rsid w:val="0078462F"/>
    <w:rsid w:val="007849DC"/>
    <w:rsid w:val="00785CAA"/>
    <w:rsid w:val="00786488"/>
    <w:rsid w:val="007869D9"/>
    <w:rsid w:val="00786BE7"/>
    <w:rsid w:val="00787519"/>
    <w:rsid w:val="007878A0"/>
    <w:rsid w:val="00787D98"/>
    <w:rsid w:val="00790AFE"/>
    <w:rsid w:val="00790B55"/>
    <w:rsid w:val="00791021"/>
    <w:rsid w:val="007910AE"/>
    <w:rsid w:val="00791171"/>
    <w:rsid w:val="00791BD7"/>
    <w:rsid w:val="00791CBD"/>
    <w:rsid w:val="00791E6B"/>
    <w:rsid w:val="00792DEB"/>
    <w:rsid w:val="007935FF"/>
    <w:rsid w:val="0079363F"/>
    <w:rsid w:val="007937C6"/>
    <w:rsid w:val="00793A5A"/>
    <w:rsid w:val="00793BF9"/>
    <w:rsid w:val="00793D37"/>
    <w:rsid w:val="00793D62"/>
    <w:rsid w:val="00793F2F"/>
    <w:rsid w:val="0079438C"/>
    <w:rsid w:val="0079441E"/>
    <w:rsid w:val="007945C2"/>
    <w:rsid w:val="00794C17"/>
    <w:rsid w:val="00794C4C"/>
    <w:rsid w:val="0079501C"/>
    <w:rsid w:val="00795238"/>
    <w:rsid w:val="0079523A"/>
    <w:rsid w:val="00795850"/>
    <w:rsid w:val="00795A62"/>
    <w:rsid w:val="00795AC2"/>
    <w:rsid w:val="00796333"/>
    <w:rsid w:val="00796B1D"/>
    <w:rsid w:val="00797018"/>
    <w:rsid w:val="0079704A"/>
    <w:rsid w:val="0079751A"/>
    <w:rsid w:val="00797649"/>
    <w:rsid w:val="0079771D"/>
    <w:rsid w:val="00797C11"/>
    <w:rsid w:val="00797DB2"/>
    <w:rsid w:val="00797F68"/>
    <w:rsid w:val="007A05F0"/>
    <w:rsid w:val="007A0635"/>
    <w:rsid w:val="007A197F"/>
    <w:rsid w:val="007A1A37"/>
    <w:rsid w:val="007A1AF5"/>
    <w:rsid w:val="007A292F"/>
    <w:rsid w:val="007A3134"/>
    <w:rsid w:val="007A3B9F"/>
    <w:rsid w:val="007A430B"/>
    <w:rsid w:val="007A4B69"/>
    <w:rsid w:val="007A5165"/>
    <w:rsid w:val="007A51C1"/>
    <w:rsid w:val="007A5F7E"/>
    <w:rsid w:val="007A649F"/>
    <w:rsid w:val="007A6772"/>
    <w:rsid w:val="007A688D"/>
    <w:rsid w:val="007A6A42"/>
    <w:rsid w:val="007A6A85"/>
    <w:rsid w:val="007A6DEF"/>
    <w:rsid w:val="007A771E"/>
    <w:rsid w:val="007A7CF1"/>
    <w:rsid w:val="007B075B"/>
    <w:rsid w:val="007B0AEE"/>
    <w:rsid w:val="007B0F41"/>
    <w:rsid w:val="007B291C"/>
    <w:rsid w:val="007B33A7"/>
    <w:rsid w:val="007B3851"/>
    <w:rsid w:val="007B3D64"/>
    <w:rsid w:val="007B3EEA"/>
    <w:rsid w:val="007B4A16"/>
    <w:rsid w:val="007B4A93"/>
    <w:rsid w:val="007B4F3A"/>
    <w:rsid w:val="007B5395"/>
    <w:rsid w:val="007B577A"/>
    <w:rsid w:val="007B6776"/>
    <w:rsid w:val="007B69F5"/>
    <w:rsid w:val="007B70C7"/>
    <w:rsid w:val="007B77D1"/>
    <w:rsid w:val="007B78D4"/>
    <w:rsid w:val="007B7B8C"/>
    <w:rsid w:val="007C0D85"/>
    <w:rsid w:val="007C12A2"/>
    <w:rsid w:val="007C1673"/>
    <w:rsid w:val="007C19ED"/>
    <w:rsid w:val="007C1F11"/>
    <w:rsid w:val="007C277A"/>
    <w:rsid w:val="007C2C57"/>
    <w:rsid w:val="007C2D52"/>
    <w:rsid w:val="007C37C7"/>
    <w:rsid w:val="007C3A52"/>
    <w:rsid w:val="007C3BAA"/>
    <w:rsid w:val="007C4481"/>
    <w:rsid w:val="007C542C"/>
    <w:rsid w:val="007C565F"/>
    <w:rsid w:val="007C5816"/>
    <w:rsid w:val="007C5C31"/>
    <w:rsid w:val="007C5F8C"/>
    <w:rsid w:val="007C6726"/>
    <w:rsid w:val="007C687A"/>
    <w:rsid w:val="007C6BD6"/>
    <w:rsid w:val="007C6CF9"/>
    <w:rsid w:val="007C6D25"/>
    <w:rsid w:val="007C6F76"/>
    <w:rsid w:val="007C710A"/>
    <w:rsid w:val="007C7118"/>
    <w:rsid w:val="007C72D6"/>
    <w:rsid w:val="007C77FA"/>
    <w:rsid w:val="007C7FFC"/>
    <w:rsid w:val="007D0072"/>
    <w:rsid w:val="007D0790"/>
    <w:rsid w:val="007D09FB"/>
    <w:rsid w:val="007D0A83"/>
    <w:rsid w:val="007D0DF7"/>
    <w:rsid w:val="007D0E19"/>
    <w:rsid w:val="007D186A"/>
    <w:rsid w:val="007D1882"/>
    <w:rsid w:val="007D24DB"/>
    <w:rsid w:val="007D265D"/>
    <w:rsid w:val="007D2EA9"/>
    <w:rsid w:val="007D2FEB"/>
    <w:rsid w:val="007D393B"/>
    <w:rsid w:val="007D3C10"/>
    <w:rsid w:val="007D3EB9"/>
    <w:rsid w:val="007D4673"/>
    <w:rsid w:val="007D4842"/>
    <w:rsid w:val="007D4B24"/>
    <w:rsid w:val="007D5075"/>
    <w:rsid w:val="007D57A3"/>
    <w:rsid w:val="007D5AB6"/>
    <w:rsid w:val="007D5D90"/>
    <w:rsid w:val="007D5F82"/>
    <w:rsid w:val="007D60F6"/>
    <w:rsid w:val="007D68D7"/>
    <w:rsid w:val="007D697C"/>
    <w:rsid w:val="007D6F1A"/>
    <w:rsid w:val="007D72A4"/>
    <w:rsid w:val="007D76FD"/>
    <w:rsid w:val="007D7D4C"/>
    <w:rsid w:val="007E008A"/>
    <w:rsid w:val="007E025C"/>
    <w:rsid w:val="007E0845"/>
    <w:rsid w:val="007E0D44"/>
    <w:rsid w:val="007E1815"/>
    <w:rsid w:val="007E18F4"/>
    <w:rsid w:val="007E19EA"/>
    <w:rsid w:val="007E2422"/>
    <w:rsid w:val="007E2C4D"/>
    <w:rsid w:val="007E36A7"/>
    <w:rsid w:val="007E409E"/>
    <w:rsid w:val="007E429D"/>
    <w:rsid w:val="007E4891"/>
    <w:rsid w:val="007E4E5E"/>
    <w:rsid w:val="007E4ED6"/>
    <w:rsid w:val="007E53E2"/>
    <w:rsid w:val="007E588A"/>
    <w:rsid w:val="007E58BD"/>
    <w:rsid w:val="007E5906"/>
    <w:rsid w:val="007E5A19"/>
    <w:rsid w:val="007E5D87"/>
    <w:rsid w:val="007E6376"/>
    <w:rsid w:val="007E643F"/>
    <w:rsid w:val="007E6480"/>
    <w:rsid w:val="007E6F48"/>
    <w:rsid w:val="007E6F98"/>
    <w:rsid w:val="007E76AF"/>
    <w:rsid w:val="007E7B21"/>
    <w:rsid w:val="007E7F75"/>
    <w:rsid w:val="007E7F98"/>
    <w:rsid w:val="007F05CD"/>
    <w:rsid w:val="007F1311"/>
    <w:rsid w:val="007F174D"/>
    <w:rsid w:val="007F2613"/>
    <w:rsid w:val="007F278C"/>
    <w:rsid w:val="007F296B"/>
    <w:rsid w:val="007F3BAB"/>
    <w:rsid w:val="007F40C9"/>
    <w:rsid w:val="007F4303"/>
    <w:rsid w:val="007F43AC"/>
    <w:rsid w:val="007F44B1"/>
    <w:rsid w:val="007F4630"/>
    <w:rsid w:val="007F4713"/>
    <w:rsid w:val="007F6040"/>
    <w:rsid w:val="007F654C"/>
    <w:rsid w:val="007F6988"/>
    <w:rsid w:val="007F6E97"/>
    <w:rsid w:val="007F73E4"/>
    <w:rsid w:val="007F7869"/>
    <w:rsid w:val="007F78E4"/>
    <w:rsid w:val="00800A9A"/>
    <w:rsid w:val="00800B01"/>
    <w:rsid w:val="00800B3B"/>
    <w:rsid w:val="008011AD"/>
    <w:rsid w:val="008019A5"/>
    <w:rsid w:val="00801F1A"/>
    <w:rsid w:val="008022AB"/>
    <w:rsid w:val="00802408"/>
    <w:rsid w:val="00802708"/>
    <w:rsid w:val="00802F44"/>
    <w:rsid w:val="008037B6"/>
    <w:rsid w:val="00803837"/>
    <w:rsid w:val="00803927"/>
    <w:rsid w:val="008048D8"/>
    <w:rsid w:val="00804AAD"/>
    <w:rsid w:val="0080501C"/>
    <w:rsid w:val="008052B8"/>
    <w:rsid w:val="00805A80"/>
    <w:rsid w:val="008061F7"/>
    <w:rsid w:val="0080621D"/>
    <w:rsid w:val="008068C2"/>
    <w:rsid w:val="00806CF3"/>
    <w:rsid w:val="00806D95"/>
    <w:rsid w:val="0080726F"/>
    <w:rsid w:val="0080747D"/>
    <w:rsid w:val="0080794A"/>
    <w:rsid w:val="00807DF1"/>
    <w:rsid w:val="008103EA"/>
    <w:rsid w:val="0081066D"/>
    <w:rsid w:val="00810854"/>
    <w:rsid w:val="00810AE2"/>
    <w:rsid w:val="00810E90"/>
    <w:rsid w:val="00810EBA"/>
    <w:rsid w:val="008111FD"/>
    <w:rsid w:val="0081232B"/>
    <w:rsid w:val="0081247C"/>
    <w:rsid w:val="008124BE"/>
    <w:rsid w:val="008132D1"/>
    <w:rsid w:val="0081354D"/>
    <w:rsid w:val="0081356C"/>
    <w:rsid w:val="00813579"/>
    <w:rsid w:val="00813CBD"/>
    <w:rsid w:val="00813DD2"/>
    <w:rsid w:val="008142D1"/>
    <w:rsid w:val="008143A9"/>
    <w:rsid w:val="00814FD9"/>
    <w:rsid w:val="00815CB2"/>
    <w:rsid w:val="008167F7"/>
    <w:rsid w:val="00816EA3"/>
    <w:rsid w:val="00817B65"/>
    <w:rsid w:val="0082068B"/>
    <w:rsid w:val="00820ADE"/>
    <w:rsid w:val="00820F4C"/>
    <w:rsid w:val="00821300"/>
    <w:rsid w:val="00821D4D"/>
    <w:rsid w:val="00821FD8"/>
    <w:rsid w:val="008221E8"/>
    <w:rsid w:val="00822652"/>
    <w:rsid w:val="00822CC8"/>
    <w:rsid w:val="0082361D"/>
    <w:rsid w:val="0082371E"/>
    <w:rsid w:val="00824627"/>
    <w:rsid w:val="00824964"/>
    <w:rsid w:val="00825E55"/>
    <w:rsid w:val="008266C6"/>
    <w:rsid w:val="00826CE7"/>
    <w:rsid w:val="00826DF3"/>
    <w:rsid w:val="00827277"/>
    <w:rsid w:val="00827BCE"/>
    <w:rsid w:val="00830226"/>
    <w:rsid w:val="0083023B"/>
    <w:rsid w:val="00830269"/>
    <w:rsid w:val="008308DA"/>
    <w:rsid w:val="008309B6"/>
    <w:rsid w:val="00831221"/>
    <w:rsid w:val="008314CD"/>
    <w:rsid w:val="00831B01"/>
    <w:rsid w:val="00831C0C"/>
    <w:rsid w:val="00831C21"/>
    <w:rsid w:val="00831D73"/>
    <w:rsid w:val="00831F17"/>
    <w:rsid w:val="00832797"/>
    <w:rsid w:val="00832813"/>
    <w:rsid w:val="00832888"/>
    <w:rsid w:val="008336C0"/>
    <w:rsid w:val="008337BF"/>
    <w:rsid w:val="00833A09"/>
    <w:rsid w:val="008342E0"/>
    <w:rsid w:val="00834400"/>
    <w:rsid w:val="0083446B"/>
    <w:rsid w:val="00834477"/>
    <w:rsid w:val="00834ADB"/>
    <w:rsid w:val="00834D8E"/>
    <w:rsid w:val="00835C68"/>
    <w:rsid w:val="00836043"/>
    <w:rsid w:val="008362A9"/>
    <w:rsid w:val="00836533"/>
    <w:rsid w:val="00836AE0"/>
    <w:rsid w:val="00836DF5"/>
    <w:rsid w:val="00837512"/>
    <w:rsid w:val="00837701"/>
    <w:rsid w:val="008379C5"/>
    <w:rsid w:val="008403FB"/>
    <w:rsid w:val="0084094B"/>
    <w:rsid w:val="00840CDC"/>
    <w:rsid w:val="00840CE7"/>
    <w:rsid w:val="00840D31"/>
    <w:rsid w:val="0084172F"/>
    <w:rsid w:val="00841C4E"/>
    <w:rsid w:val="00842AE8"/>
    <w:rsid w:val="00842E2E"/>
    <w:rsid w:val="00842F52"/>
    <w:rsid w:val="0084403E"/>
    <w:rsid w:val="0084432D"/>
    <w:rsid w:val="008450F7"/>
    <w:rsid w:val="00845563"/>
    <w:rsid w:val="00845B2A"/>
    <w:rsid w:val="00845BA5"/>
    <w:rsid w:val="00845ECD"/>
    <w:rsid w:val="00846012"/>
    <w:rsid w:val="008461B6"/>
    <w:rsid w:val="008464FE"/>
    <w:rsid w:val="00846BE1"/>
    <w:rsid w:val="00846D81"/>
    <w:rsid w:val="0084705E"/>
    <w:rsid w:val="00847229"/>
    <w:rsid w:val="00847E1C"/>
    <w:rsid w:val="0085087D"/>
    <w:rsid w:val="008510B3"/>
    <w:rsid w:val="008519C1"/>
    <w:rsid w:val="00851A10"/>
    <w:rsid w:val="00851B80"/>
    <w:rsid w:val="00852956"/>
    <w:rsid w:val="00852ECF"/>
    <w:rsid w:val="008536D1"/>
    <w:rsid w:val="00853A1F"/>
    <w:rsid w:val="00855DE7"/>
    <w:rsid w:val="00856BA4"/>
    <w:rsid w:val="00856C7D"/>
    <w:rsid w:val="00856D60"/>
    <w:rsid w:val="00857755"/>
    <w:rsid w:val="00857896"/>
    <w:rsid w:val="00857F26"/>
    <w:rsid w:val="00857FA0"/>
    <w:rsid w:val="00860128"/>
    <w:rsid w:val="008607F6"/>
    <w:rsid w:val="0086096E"/>
    <w:rsid w:val="00860D26"/>
    <w:rsid w:val="00860DA6"/>
    <w:rsid w:val="00861A37"/>
    <w:rsid w:val="00861B7D"/>
    <w:rsid w:val="00862081"/>
    <w:rsid w:val="008621DA"/>
    <w:rsid w:val="008634C3"/>
    <w:rsid w:val="00864088"/>
    <w:rsid w:val="0086433B"/>
    <w:rsid w:val="0086436A"/>
    <w:rsid w:val="008647F3"/>
    <w:rsid w:val="00864B10"/>
    <w:rsid w:val="00865319"/>
    <w:rsid w:val="00865473"/>
    <w:rsid w:val="0086564D"/>
    <w:rsid w:val="008664F2"/>
    <w:rsid w:val="008666DD"/>
    <w:rsid w:val="0086683F"/>
    <w:rsid w:val="00866AF6"/>
    <w:rsid w:val="00867265"/>
    <w:rsid w:val="00867452"/>
    <w:rsid w:val="008679A4"/>
    <w:rsid w:val="00867ACC"/>
    <w:rsid w:val="00867BE0"/>
    <w:rsid w:val="00870721"/>
    <w:rsid w:val="00870768"/>
    <w:rsid w:val="00870805"/>
    <w:rsid w:val="00870B9D"/>
    <w:rsid w:val="00871AEC"/>
    <w:rsid w:val="0087237E"/>
    <w:rsid w:val="00872FEA"/>
    <w:rsid w:val="008731EE"/>
    <w:rsid w:val="0087320C"/>
    <w:rsid w:val="00873381"/>
    <w:rsid w:val="008738A1"/>
    <w:rsid w:val="008739FD"/>
    <w:rsid w:val="0087421E"/>
    <w:rsid w:val="008743C3"/>
    <w:rsid w:val="00874818"/>
    <w:rsid w:val="00874B5D"/>
    <w:rsid w:val="00874C99"/>
    <w:rsid w:val="00874CD3"/>
    <w:rsid w:val="0087597B"/>
    <w:rsid w:val="00875B53"/>
    <w:rsid w:val="008760EF"/>
    <w:rsid w:val="00876CB9"/>
    <w:rsid w:val="00877022"/>
    <w:rsid w:val="008773B5"/>
    <w:rsid w:val="00877C2A"/>
    <w:rsid w:val="0088030E"/>
    <w:rsid w:val="00880D11"/>
    <w:rsid w:val="008810D5"/>
    <w:rsid w:val="00881829"/>
    <w:rsid w:val="0088193D"/>
    <w:rsid w:val="00881C3B"/>
    <w:rsid w:val="00881E63"/>
    <w:rsid w:val="008821FB"/>
    <w:rsid w:val="00882583"/>
    <w:rsid w:val="008825D2"/>
    <w:rsid w:val="00882A15"/>
    <w:rsid w:val="00882C1F"/>
    <w:rsid w:val="00882F63"/>
    <w:rsid w:val="0088382E"/>
    <w:rsid w:val="00883AD6"/>
    <w:rsid w:val="0088451A"/>
    <w:rsid w:val="0088480B"/>
    <w:rsid w:val="00884BDA"/>
    <w:rsid w:val="00885A6C"/>
    <w:rsid w:val="0088603F"/>
    <w:rsid w:val="0088621C"/>
    <w:rsid w:val="008870D6"/>
    <w:rsid w:val="00887372"/>
    <w:rsid w:val="0088754E"/>
    <w:rsid w:val="00887A7A"/>
    <w:rsid w:val="00887D47"/>
    <w:rsid w:val="00887FA5"/>
    <w:rsid w:val="00890015"/>
    <w:rsid w:val="008906C1"/>
    <w:rsid w:val="00890707"/>
    <w:rsid w:val="008907B0"/>
    <w:rsid w:val="008917C7"/>
    <w:rsid w:val="00891AE6"/>
    <w:rsid w:val="00891DFA"/>
    <w:rsid w:val="00891F66"/>
    <w:rsid w:val="008920C2"/>
    <w:rsid w:val="0089248D"/>
    <w:rsid w:val="008924D8"/>
    <w:rsid w:val="008925BD"/>
    <w:rsid w:val="00892A79"/>
    <w:rsid w:val="00892B0E"/>
    <w:rsid w:val="00892ED3"/>
    <w:rsid w:val="00892F42"/>
    <w:rsid w:val="0089304A"/>
    <w:rsid w:val="00893566"/>
    <w:rsid w:val="00893AB7"/>
    <w:rsid w:val="00893EF3"/>
    <w:rsid w:val="008940B8"/>
    <w:rsid w:val="0089419E"/>
    <w:rsid w:val="00894662"/>
    <w:rsid w:val="008949C1"/>
    <w:rsid w:val="00894FA1"/>
    <w:rsid w:val="0089556C"/>
    <w:rsid w:val="00895719"/>
    <w:rsid w:val="00895DC2"/>
    <w:rsid w:val="00896060"/>
    <w:rsid w:val="00896905"/>
    <w:rsid w:val="0089726D"/>
    <w:rsid w:val="008973BA"/>
    <w:rsid w:val="00897571"/>
    <w:rsid w:val="0089770B"/>
    <w:rsid w:val="008977B7"/>
    <w:rsid w:val="00897D76"/>
    <w:rsid w:val="008A0C26"/>
    <w:rsid w:val="008A15A1"/>
    <w:rsid w:val="008A1623"/>
    <w:rsid w:val="008A1FD3"/>
    <w:rsid w:val="008A20E2"/>
    <w:rsid w:val="008A2487"/>
    <w:rsid w:val="008A308F"/>
    <w:rsid w:val="008A39C9"/>
    <w:rsid w:val="008A3FED"/>
    <w:rsid w:val="008A42A5"/>
    <w:rsid w:val="008A42AE"/>
    <w:rsid w:val="008A42D9"/>
    <w:rsid w:val="008A46AC"/>
    <w:rsid w:val="008A48A3"/>
    <w:rsid w:val="008A4C25"/>
    <w:rsid w:val="008A4FC2"/>
    <w:rsid w:val="008A58BD"/>
    <w:rsid w:val="008A5A36"/>
    <w:rsid w:val="008A5DA2"/>
    <w:rsid w:val="008A65CC"/>
    <w:rsid w:val="008A719A"/>
    <w:rsid w:val="008A74CB"/>
    <w:rsid w:val="008A7C9B"/>
    <w:rsid w:val="008A7FBE"/>
    <w:rsid w:val="008B0645"/>
    <w:rsid w:val="008B08DE"/>
    <w:rsid w:val="008B0BD9"/>
    <w:rsid w:val="008B13F8"/>
    <w:rsid w:val="008B2573"/>
    <w:rsid w:val="008B2A5E"/>
    <w:rsid w:val="008B360D"/>
    <w:rsid w:val="008B4245"/>
    <w:rsid w:val="008B45AD"/>
    <w:rsid w:val="008B4695"/>
    <w:rsid w:val="008B4DFC"/>
    <w:rsid w:val="008B5579"/>
    <w:rsid w:val="008B5773"/>
    <w:rsid w:val="008B58EF"/>
    <w:rsid w:val="008B5991"/>
    <w:rsid w:val="008B5A79"/>
    <w:rsid w:val="008B6E53"/>
    <w:rsid w:val="008B73D7"/>
    <w:rsid w:val="008B7F8C"/>
    <w:rsid w:val="008C02A6"/>
    <w:rsid w:val="008C0482"/>
    <w:rsid w:val="008C0789"/>
    <w:rsid w:val="008C080E"/>
    <w:rsid w:val="008C09B0"/>
    <w:rsid w:val="008C1923"/>
    <w:rsid w:val="008C1D05"/>
    <w:rsid w:val="008C22D4"/>
    <w:rsid w:val="008C24C3"/>
    <w:rsid w:val="008C2651"/>
    <w:rsid w:val="008C2B27"/>
    <w:rsid w:val="008C2D9D"/>
    <w:rsid w:val="008C2F09"/>
    <w:rsid w:val="008C32FD"/>
    <w:rsid w:val="008C33C5"/>
    <w:rsid w:val="008C3966"/>
    <w:rsid w:val="008C39E2"/>
    <w:rsid w:val="008C3BFE"/>
    <w:rsid w:val="008C3FFA"/>
    <w:rsid w:val="008C4241"/>
    <w:rsid w:val="008C4881"/>
    <w:rsid w:val="008C488B"/>
    <w:rsid w:val="008C4B8D"/>
    <w:rsid w:val="008C51CC"/>
    <w:rsid w:val="008C51DF"/>
    <w:rsid w:val="008C547F"/>
    <w:rsid w:val="008C5AB1"/>
    <w:rsid w:val="008C632C"/>
    <w:rsid w:val="008C6570"/>
    <w:rsid w:val="008C71D9"/>
    <w:rsid w:val="008C71E3"/>
    <w:rsid w:val="008C73DE"/>
    <w:rsid w:val="008C756A"/>
    <w:rsid w:val="008C7E89"/>
    <w:rsid w:val="008C7FC6"/>
    <w:rsid w:val="008D07D8"/>
    <w:rsid w:val="008D0AE4"/>
    <w:rsid w:val="008D27F3"/>
    <w:rsid w:val="008D29EC"/>
    <w:rsid w:val="008D2DEB"/>
    <w:rsid w:val="008D3868"/>
    <w:rsid w:val="008D444E"/>
    <w:rsid w:val="008D47F9"/>
    <w:rsid w:val="008D5155"/>
    <w:rsid w:val="008D5389"/>
    <w:rsid w:val="008D590C"/>
    <w:rsid w:val="008D5AA0"/>
    <w:rsid w:val="008D5AFF"/>
    <w:rsid w:val="008D6837"/>
    <w:rsid w:val="008D70E9"/>
    <w:rsid w:val="008D7288"/>
    <w:rsid w:val="008D7630"/>
    <w:rsid w:val="008D7789"/>
    <w:rsid w:val="008D7F9C"/>
    <w:rsid w:val="008E00AF"/>
    <w:rsid w:val="008E0162"/>
    <w:rsid w:val="008E0BED"/>
    <w:rsid w:val="008E0E87"/>
    <w:rsid w:val="008E0F67"/>
    <w:rsid w:val="008E1732"/>
    <w:rsid w:val="008E1F88"/>
    <w:rsid w:val="008E248E"/>
    <w:rsid w:val="008E2665"/>
    <w:rsid w:val="008E3543"/>
    <w:rsid w:val="008E36DC"/>
    <w:rsid w:val="008E384B"/>
    <w:rsid w:val="008E38ED"/>
    <w:rsid w:val="008E3A91"/>
    <w:rsid w:val="008E3F36"/>
    <w:rsid w:val="008E4773"/>
    <w:rsid w:val="008E4815"/>
    <w:rsid w:val="008E4930"/>
    <w:rsid w:val="008E4C76"/>
    <w:rsid w:val="008E4DC3"/>
    <w:rsid w:val="008E4E5B"/>
    <w:rsid w:val="008E570E"/>
    <w:rsid w:val="008E5C6B"/>
    <w:rsid w:val="008E5F95"/>
    <w:rsid w:val="008E64D4"/>
    <w:rsid w:val="008E71D6"/>
    <w:rsid w:val="008E720E"/>
    <w:rsid w:val="008E7867"/>
    <w:rsid w:val="008E7C76"/>
    <w:rsid w:val="008E7C7D"/>
    <w:rsid w:val="008E7FBC"/>
    <w:rsid w:val="008F0D0D"/>
    <w:rsid w:val="008F1D83"/>
    <w:rsid w:val="008F1EC5"/>
    <w:rsid w:val="008F208B"/>
    <w:rsid w:val="008F2187"/>
    <w:rsid w:val="008F2BAE"/>
    <w:rsid w:val="008F3041"/>
    <w:rsid w:val="008F3075"/>
    <w:rsid w:val="008F3513"/>
    <w:rsid w:val="008F364E"/>
    <w:rsid w:val="008F3CBC"/>
    <w:rsid w:val="008F4395"/>
    <w:rsid w:val="008F45D7"/>
    <w:rsid w:val="008F46CD"/>
    <w:rsid w:val="008F4742"/>
    <w:rsid w:val="008F6798"/>
    <w:rsid w:val="008F6DB3"/>
    <w:rsid w:val="008F716F"/>
    <w:rsid w:val="008F7E2E"/>
    <w:rsid w:val="008F7F4D"/>
    <w:rsid w:val="0090013F"/>
    <w:rsid w:val="009001DC"/>
    <w:rsid w:val="00900500"/>
    <w:rsid w:val="00900A00"/>
    <w:rsid w:val="0090122B"/>
    <w:rsid w:val="009016B9"/>
    <w:rsid w:val="009016D5"/>
    <w:rsid w:val="00901846"/>
    <w:rsid w:val="00901CDD"/>
    <w:rsid w:val="00902254"/>
    <w:rsid w:val="009027FA"/>
    <w:rsid w:val="0090284A"/>
    <w:rsid w:val="00902A7C"/>
    <w:rsid w:val="009037E5"/>
    <w:rsid w:val="00903A1F"/>
    <w:rsid w:val="00903EF9"/>
    <w:rsid w:val="0090408F"/>
    <w:rsid w:val="0090467F"/>
    <w:rsid w:val="00904B6F"/>
    <w:rsid w:val="00906421"/>
    <w:rsid w:val="00906714"/>
    <w:rsid w:val="009069E8"/>
    <w:rsid w:val="00906F8C"/>
    <w:rsid w:val="00907217"/>
    <w:rsid w:val="009074BB"/>
    <w:rsid w:val="00907A76"/>
    <w:rsid w:val="00907BC8"/>
    <w:rsid w:val="00907E71"/>
    <w:rsid w:val="00910087"/>
    <w:rsid w:val="0091011B"/>
    <w:rsid w:val="009101B0"/>
    <w:rsid w:val="009103C3"/>
    <w:rsid w:val="0091054D"/>
    <w:rsid w:val="0091075D"/>
    <w:rsid w:val="009119FD"/>
    <w:rsid w:val="00911EA1"/>
    <w:rsid w:val="009123D5"/>
    <w:rsid w:val="0091270A"/>
    <w:rsid w:val="00912B6B"/>
    <w:rsid w:val="009135E6"/>
    <w:rsid w:val="00913F03"/>
    <w:rsid w:val="0091462C"/>
    <w:rsid w:val="00914791"/>
    <w:rsid w:val="0091497C"/>
    <w:rsid w:val="00915034"/>
    <w:rsid w:val="009156B3"/>
    <w:rsid w:val="00915911"/>
    <w:rsid w:val="00916363"/>
    <w:rsid w:val="00916603"/>
    <w:rsid w:val="009170AC"/>
    <w:rsid w:val="00917169"/>
    <w:rsid w:val="009178B4"/>
    <w:rsid w:val="0091796C"/>
    <w:rsid w:val="00920912"/>
    <w:rsid w:val="00920F87"/>
    <w:rsid w:val="00921017"/>
    <w:rsid w:val="009210D5"/>
    <w:rsid w:val="0092110C"/>
    <w:rsid w:val="00922604"/>
    <w:rsid w:val="00922DCE"/>
    <w:rsid w:val="00922E02"/>
    <w:rsid w:val="009239DC"/>
    <w:rsid w:val="00923D35"/>
    <w:rsid w:val="00923F69"/>
    <w:rsid w:val="009245A6"/>
    <w:rsid w:val="00924908"/>
    <w:rsid w:val="00925DF5"/>
    <w:rsid w:val="00925F3D"/>
    <w:rsid w:val="0092639D"/>
    <w:rsid w:val="0092646D"/>
    <w:rsid w:val="00926676"/>
    <w:rsid w:val="00926E32"/>
    <w:rsid w:val="009274EF"/>
    <w:rsid w:val="00930059"/>
    <w:rsid w:val="009305BA"/>
    <w:rsid w:val="009312DD"/>
    <w:rsid w:val="0093212E"/>
    <w:rsid w:val="00932B77"/>
    <w:rsid w:val="00932CAB"/>
    <w:rsid w:val="009330A1"/>
    <w:rsid w:val="00933244"/>
    <w:rsid w:val="00933259"/>
    <w:rsid w:val="00933976"/>
    <w:rsid w:val="009345A2"/>
    <w:rsid w:val="009345C4"/>
    <w:rsid w:val="0093475A"/>
    <w:rsid w:val="00934873"/>
    <w:rsid w:val="00934A8D"/>
    <w:rsid w:val="009351DA"/>
    <w:rsid w:val="0093549E"/>
    <w:rsid w:val="00935CDE"/>
    <w:rsid w:val="00935F0F"/>
    <w:rsid w:val="00936106"/>
    <w:rsid w:val="0093627A"/>
    <w:rsid w:val="00936504"/>
    <w:rsid w:val="00936A2E"/>
    <w:rsid w:val="00936B13"/>
    <w:rsid w:val="00936FFD"/>
    <w:rsid w:val="0093731F"/>
    <w:rsid w:val="00937322"/>
    <w:rsid w:val="0093771C"/>
    <w:rsid w:val="00937B24"/>
    <w:rsid w:val="00937F57"/>
    <w:rsid w:val="009405D9"/>
    <w:rsid w:val="00940C66"/>
    <w:rsid w:val="00940C6B"/>
    <w:rsid w:val="00940DC4"/>
    <w:rsid w:val="00940F9B"/>
    <w:rsid w:val="00941361"/>
    <w:rsid w:val="00941631"/>
    <w:rsid w:val="009419C2"/>
    <w:rsid w:val="00941B7B"/>
    <w:rsid w:val="00942240"/>
    <w:rsid w:val="009424C4"/>
    <w:rsid w:val="00942699"/>
    <w:rsid w:val="00942BC5"/>
    <w:rsid w:val="00942E52"/>
    <w:rsid w:val="009432D7"/>
    <w:rsid w:val="0094397F"/>
    <w:rsid w:val="009442D5"/>
    <w:rsid w:val="009443FF"/>
    <w:rsid w:val="0094479C"/>
    <w:rsid w:val="009448C4"/>
    <w:rsid w:val="00944B30"/>
    <w:rsid w:val="0094504D"/>
    <w:rsid w:val="00945463"/>
    <w:rsid w:val="00945C79"/>
    <w:rsid w:val="0094615B"/>
    <w:rsid w:val="009468D3"/>
    <w:rsid w:val="00946FAC"/>
    <w:rsid w:val="0094731A"/>
    <w:rsid w:val="00947DE3"/>
    <w:rsid w:val="0095046E"/>
    <w:rsid w:val="0095064D"/>
    <w:rsid w:val="009509F0"/>
    <w:rsid w:val="009509F5"/>
    <w:rsid w:val="00950E0A"/>
    <w:rsid w:val="00951720"/>
    <w:rsid w:val="00952045"/>
    <w:rsid w:val="009523B2"/>
    <w:rsid w:val="009523C9"/>
    <w:rsid w:val="0095265F"/>
    <w:rsid w:val="00952AD2"/>
    <w:rsid w:val="00952CCA"/>
    <w:rsid w:val="00954115"/>
    <w:rsid w:val="00954B03"/>
    <w:rsid w:val="00955398"/>
    <w:rsid w:val="00955576"/>
    <w:rsid w:val="009556EA"/>
    <w:rsid w:val="00955C48"/>
    <w:rsid w:val="00956E94"/>
    <w:rsid w:val="00956F0D"/>
    <w:rsid w:val="00957593"/>
    <w:rsid w:val="009579D3"/>
    <w:rsid w:val="00957D88"/>
    <w:rsid w:val="00957DD1"/>
    <w:rsid w:val="00960232"/>
    <w:rsid w:val="009608CC"/>
    <w:rsid w:val="009609B9"/>
    <w:rsid w:val="00960A14"/>
    <w:rsid w:val="00960ABF"/>
    <w:rsid w:val="00962427"/>
    <w:rsid w:val="00962B11"/>
    <w:rsid w:val="00962CBB"/>
    <w:rsid w:val="00962EDA"/>
    <w:rsid w:val="0096315B"/>
    <w:rsid w:val="00963561"/>
    <w:rsid w:val="009637F2"/>
    <w:rsid w:val="00963F45"/>
    <w:rsid w:val="0096445E"/>
    <w:rsid w:val="00964576"/>
    <w:rsid w:val="009650F0"/>
    <w:rsid w:val="00965C65"/>
    <w:rsid w:val="00965D0F"/>
    <w:rsid w:val="00965D41"/>
    <w:rsid w:val="009664A6"/>
    <w:rsid w:val="00966A66"/>
    <w:rsid w:val="00966C53"/>
    <w:rsid w:val="009671A1"/>
    <w:rsid w:val="00967610"/>
    <w:rsid w:val="00967F51"/>
    <w:rsid w:val="009710DE"/>
    <w:rsid w:val="00971760"/>
    <w:rsid w:val="00971E3C"/>
    <w:rsid w:val="009724A1"/>
    <w:rsid w:val="0097308A"/>
    <w:rsid w:val="00973780"/>
    <w:rsid w:val="009738C9"/>
    <w:rsid w:val="009744EC"/>
    <w:rsid w:val="00974506"/>
    <w:rsid w:val="0097454D"/>
    <w:rsid w:val="0097466A"/>
    <w:rsid w:val="00974754"/>
    <w:rsid w:val="00974AFA"/>
    <w:rsid w:val="009756B5"/>
    <w:rsid w:val="00975867"/>
    <w:rsid w:val="0097597D"/>
    <w:rsid w:val="00975D59"/>
    <w:rsid w:val="0097627E"/>
    <w:rsid w:val="00976DBF"/>
    <w:rsid w:val="00977A3D"/>
    <w:rsid w:val="009801CE"/>
    <w:rsid w:val="0098088A"/>
    <w:rsid w:val="009813C2"/>
    <w:rsid w:val="00981589"/>
    <w:rsid w:val="0098166B"/>
    <w:rsid w:val="00981D09"/>
    <w:rsid w:val="00981D47"/>
    <w:rsid w:val="00982227"/>
    <w:rsid w:val="00982EF2"/>
    <w:rsid w:val="00982FE7"/>
    <w:rsid w:val="009831A6"/>
    <w:rsid w:val="009831D4"/>
    <w:rsid w:val="00983A47"/>
    <w:rsid w:val="009845D3"/>
    <w:rsid w:val="00985198"/>
    <w:rsid w:val="009857D4"/>
    <w:rsid w:val="00985A61"/>
    <w:rsid w:val="00985B88"/>
    <w:rsid w:val="00985DDB"/>
    <w:rsid w:val="0098657A"/>
    <w:rsid w:val="00986CE4"/>
    <w:rsid w:val="00986E53"/>
    <w:rsid w:val="009870DE"/>
    <w:rsid w:val="00987144"/>
    <w:rsid w:val="009873CB"/>
    <w:rsid w:val="009877DE"/>
    <w:rsid w:val="00987A65"/>
    <w:rsid w:val="0099053E"/>
    <w:rsid w:val="00990555"/>
    <w:rsid w:val="00990A77"/>
    <w:rsid w:val="0099209F"/>
    <w:rsid w:val="009921D0"/>
    <w:rsid w:val="009923C7"/>
    <w:rsid w:val="00992810"/>
    <w:rsid w:val="00992D64"/>
    <w:rsid w:val="00992DB2"/>
    <w:rsid w:val="00993849"/>
    <w:rsid w:val="009940A2"/>
    <w:rsid w:val="0099417A"/>
    <w:rsid w:val="00994997"/>
    <w:rsid w:val="00994A59"/>
    <w:rsid w:val="00994E3E"/>
    <w:rsid w:val="00994F3A"/>
    <w:rsid w:val="00994F4D"/>
    <w:rsid w:val="00994F58"/>
    <w:rsid w:val="0099508E"/>
    <w:rsid w:val="0099564E"/>
    <w:rsid w:val="00995ABD"/>
    <w:rsid w:val="00995BF2"/>
    <w:rsid w:val="00995C89"/>
    <w:rsid w:val="00996359"/>
    <w:rsid w:val="00996E05"/>
    <w:rsid w:val="00996F78"/>
    <w:rsid w:val="0099743A"/>
    <w:rsid w:val="00997A06"/>
    <w:rsid w:val="00997C54"/>
    <w:rsid w:val="00997DA0"/>
    <w:rsid w:val="009A0151"/>
    <w:rsid w:val="009A0707"/>
    <w:rsid w:val="009A0BE7"/>
    <w:rsid w:val="009A1098"/>
    <w:rsid w:val="009A11D2"/>
    <w:rsid w:val="009A1CE0"/>
    <w:rsid w:val="009A206D"/>
    <w:rsid w:val="009A21AF"/>
    <w:rsid w:val="009A2554"/>
    <w:rsid w:val="009A2612"/>
    <w:rsid w:val="009A2BFD"/>
    <w:rsid w:val="009A2F27"/>
    <w:rsid w:val="009A3CD4"/>
    <w:rsid w:val="009A3D19"/>
    <w:rsid w:val="009A3FA8"/>
    <w:rsid w:val="009A44B7"/>
    <w:rsid w:val="009A45B4"/>
    <w:rsid w:val="009A4AD9"/>
    <w:rsid w:val="009A4C3E"/>
    <w:rsid w:val="009A50D2"/>
    <w:rsid w:val="009A55D4"/>
    <w:rsid w:val="009A5D7C"/>
    <w:rsid w:val="009A6018"/>
    <w:rsid w:val="009A62E8"/>
    <w:rsid w:val="009A658C"/>
    <w:rsid w:val="009A7230"/>
    <w:rsid w:val="009A75BD"/>
    <w:rsid w:val="009A7954"/>
    <w:rsid w:val="009A7E18"/>
    <w:rsid w:val="009B0299"/>
    <w:rsid w:val="009B0791"/>
    <w:rsid w:val="009B07D7"/>
    <w:rsid w:val="009B099F"/>
    <w:rsid w:val="009B1140"/>
    <w:rsid w:val="009B11FA"/>
    <w:rsid w:val="009B17B6"/>
    <w:rsid w:val="009B187E"/>
    <w:rsid w:val="009B1D6E"/>
    <w:rsid w:val="009B1D95"/>
    <w:rsid w:val="009B2953"/>
    <w:rsid w:val="009B2E4B"/>
    <w:rsid w:val="009B3131"/>
    <w:rsid w:val="009B3142"/>
    <w:rsid w:val="009B344B"/>
    <w:rsid w:val="009B3699"/>
    <w:rsid w:val="009B374E"/>
    <w:rsid w:val="009B378D"/>
    <w:rsid w:val="009B497C"/>
    <w:rsid w:val="009B515D"/>
    <w:rsid w:val="009B550D"/>
    <w:rsid w:val="009B5939"/>
    <w:rsid w:val="009B5C29"/>
    <w:rsid w:val="009B5E06"/>
    <w:rsid w:val="009B60D9"/>
    <w:rsid w:val="009B662B"/>
    <w:rsid w:val="009B67DF"/>
    <w:rsid w:val="009B6836"/>
    <w:rsid w:val="009B6FC6"/>
    <w:rsid w:val="009B7442"/>
    <w:rsid w:val="009B7A7A"/>
    <w:rsid w:val="009C0433"/>
    <w:rsid w:val="009C09BE"/>
    <w:rsid w:val="009C0C76"/>
    <w:rsid w:val="009C0F74"/>
    <w:rsid w:val="009C12B9"/>
    <w:rsid w:val="009C1768"/>
    <w:rsid w:val="009C17B8"/>
    <w:rsid w:val="009C1814"/>
    <w:rsid w:val="009C25B7"/>
    <w:rsid w:val="009C27B6"/>
    <w:rsid w:val="009C2C7E"/>
    <w:rsid w:val="009C2F2E"/>
    <w:rsid w:val="009C2F4C"/>
    <w:rsid w:val="009C3B9C"/>
    <w:rsid w:val="009C3CDE"/>
    <w:rsid w:val="009C3DC7"/>
    <w:rsid w:val="009C3F81"/>
    <w:rsid w:val="009C4376"/>
    <w:rsid w:val="009C443C"/>
    <w:rsid w:val="009C4A78"/>
    <w:rsid w:val="009C4C03"/>
    <w:rsid w:val="009C4E7C"/>
    <w:rsid w:val="009C4F66"/>
    <w:rsid w:val="009C5345"/>
    <w:rsid w:val="009C557B"/>
    <w:rsid w:val="009C64E1"/>
    <w:rsid w:val="009C68EE"/>
    <w:rsid w:val="009C6A2E"/>
    <w:rsid w:val="009C6AE1"/>
    <w:rsid w:val="009D05CB"/>
    <w:rsid w:val="009D10D9"/>
    <w:rsid w:val="009D169F"/>
    <w:rsid w:val="009D187D"/>
    <w:rsid w:val="009D191A"/>
    <w:rsid w:val="009D1C86"/>
    <w:rsid w:val="009D1D98"/>
    <w:rsid w:val="009D295F"/>
    <w:rsid w:val="009D33CA"/>
    <w:rsid w:val="009D3A4E"/>
    <w:rsid w:val="009D3BAE"/>
    <w:rsid w:val="009D3C37"/>
    <w:rsid w:val="009D445A"/>
    <w:rsid w:val="009D455C"/>
    <w:rsid w:val="009D495D"/>
    <w:rsid w:val="009D4AF5"/>
    <w:rsid w:val="009D4F5C"/>
    <w:rsid w:val="009D51F0"/>
    <w:rsid w:val="009D5490"/>
    <w:rsid w:val="009D5505"/>
    <w:rsid w:val="009D61B3"/>
    <w:rsid w:val="009D62EF"/>
    <w:rsid w:val="009D62F2"/>
    <w:rsid w:val="009D65D7"/>
    <w:rsid w:val="009D6F6C"/>
    <w:rsid w:val="009D704B"/>
    <w:rsid w:val="009D7507"/>
    <w:rsid w:val="009E099F"/>
    <w:rsid w:val="009E0E61"/>
    <w:rsid w:val="009E1251"/>
    <w:rsid w:val="009E12C6"/>
    <w:rsid w:val="009E1695"/>
    <w:rsid w:val="009E1805"/>
    <w:rsid w:val="009E1930"/>
    <w:rsid w:val="009E23B4"/>
    <w:rsid w:val="009E2E2A"/>
    <w:rsid w:val="009E2E38"/>
    <w:rsid w:val="009E30F5"/>
    <w:rsid w:val="009E3131"/>
    <w:rsid w:val="009E33B2"/>
    <w:rsid w:val="009E3601"/>
    <w:rsid w:val="009E36C9"/>
    <w:rsid w:val="009E376B"/>
    <w:rsid w:val="009E40BC"/>
    <w:rsid w:val="009E4395"/>
    <w:rsid w:val="009E4A23"/>
    <w:rsid w:val="009E4D51"/>
    <w:rsid w:val="009E5F5F"/>
    <w:rsid w:val="009E6149"/>
    <w:rsid w:val="009E6827"/>
    <w:rsid w:val="009E68A2"/>
    <w:rsid w:val="009E6B7A"/>
    <w:rsid w:val="009E7915"/>
    <w:rsid w:val="009E794A"/>
    <w:rsid w:val="009F0144"/>
    <w:rsid w:val="009F015C"/>
    <w:rsid w:val="009F017D"/>
    <w:rsid w:val="009F06CA"/>
    <w:rsid w:val="009F1096"/>
    <w:rsid w:val="009F1B85"/>
    <w:rsid w:val="009F2822"/>
    <w:rsid w:val="009F2930"/>
    <w:rsid w:val="009F2C6A"/>
    <w:rsid w:val="009F2C98"/>
    <w:rsid w:val="009F340F"/>
    <w:rsid w:val="009F3691"/>
    <w:rsid w:val="009F4083"/>
    <w:rsid w:val="009F42B4"/>
    <w:rsid w:val="009F460B"/>
    <w:rsid w:val="009F462E"/>
    <w:rsid w:val="009F465A"/>
    <w:rsid w:val="009F4F7D"/>
    <w:rsid w:val="009F68BC"/>
    <w:rsid w:val="009F7A18"/>
    <w:rsid w:val="00A0027C"/>
    <w:rsid w:val="00A005DA"/>
    <w:rsid w:val="00A00707"/>
    <w:rsid w:val="00A0084E"/>
    <w:rsid w:val="00A0095D"/>
    <w:rsid w:val="00A00B4F"/>
    <w:rsid w:val="00A00F0E"/>
    <w:rsid w:val="00A0119A"/>
    <w:rsid w:val="00A01224"/>
    <w:rsid w:val="00A01341"/>
    <w:rsid w:val="00A01D2B"/>
    <w:rsid w:val="00A01F0A"/>
    <w:rsid w:val="00A020D3"/>
    <w:rsid w:val="00A03184"/>
    <w:rsid w:val="00A03B72"/>
    <w:rsid w:val="00A03BB0"/>
    <w:rsid w:val="00A040F1"/>
    <w:rsid w:val="00A0413A"/>
    <w:rsid w:val="00A04389"/>
    <w:rsid w:val="00A046A9"/>
    <w:rsid w:val="00A04AFD"/>
    <w:rsid w:val="00A04B45"/>
    <w:rsid w:val="00A05922"/>
    <w:rsid w:val="00A05BA3"/>
    <w:rsid w:val="00A05BD9"/>
    <w:rsid w:val="00A05FD4"/>
    <w:rsid w:val="00A06023"/>
    <w:rsid w:val="00A0609A"/>
    <w:rsid w:val="00A064A4"/>
    <w:rsid w:val="00A06625"/>
    <w:rsid w:val="00A06877"/>
    <w:rsid w:val="00A0691A"/>
    <w:rsid w:val="00A06D31"/>
    <w:rsid w:val="00A073D1"/>
    <w:rsid w:val="00A07945"/>
    <w:rsid w:val="00A07E4F"/>
    <w:rsid w:val="00A07E9E"/>
    <w:rsid w:val="00A1012A"/>
    <w:rsid w:val="00A101B0"/>
    <w:rsid w:val="00A1082D"/>
    <w:rsid w:val="00A10FBB"/>
    <w:rsid w:val="00A11042"/>
    <w:rsid w:val="00A1128D"/>
    <w:rsid w:val="00A11EFB"/>
    <w:rsid w:val="00A11F4A"/>
    <w:rsid w:val="00A12058"/>
    <w:rsid w:val="00A12380"/>
    <w:rsid w:val="00A137EF"/>
    <w:rsid w:val="00A13D69"/>
    <w:rsid w:val="00A1456C"/>
    <w:rsid w:val="00A14695"/>
    <w:rsid w:val="00A1469D"/>
    <w:rsid w:val="00A14886"/>
    <w:rsid w:val="00A14C12"/>
    <w:rsid w:val="00A14E5B"/>
    <w:rsid w:val="00A15429"/>
    <w:rsid w:val="00A154AE"/>
    <w:rsid w:val="00A15781"/>
    <w:rsid w:val="00A15A28"/>
    <w:rsid w:val="00A15B6D"/>
    <w:rsid w:val="00A17010"/>
    <w:rsid w:val="00A1731A"/>
    <w:rsid w:val="00A1769B"/>
    <w:rsid w:val="00A2053A"/>
    <w:rsid w:val="00A20A88"/>
    <w:rsid w:val="00A20E18"/>
    <w:rsid w:val="00A210A0"/>
    <w:rsid w:val="00A211CA"/>
    <w:rsid w:val="00A21382"/>
    <w:rsid w:val="00A2148E"/>
    <w:rsid w:val="00A2154B"/>
    <w:rsid w:val="00A21A38"/>
    <w:rsid w:val="00A21BB9"/>
    <w:rsid w:val="00A21E1C"/>
    <w:rsid w:val="00A21EC2"/>
    <w:rsid w:val="00A22210"/>
    <w:rsid w:val="00A22F1D"/>
    <w:rsid w:val="00A23218"/>
    <w:rsid w:val="00A23829"/>
    <w:rsid w:val="00A23B56"/>
    <w:rsid w:val="00A2403A"/>
    <w:rsid w:val="00A2413D"/>
    <w:rsid w:val="00A24359"/>
    <w:rsid w:val="00A24553"/>
    <w:rsid w:val="00A24BA5"/>
    <w:rsid w:val="00A2539A"/>
    <w:rsid w:val="00A25924"/>
    <w:rsid w:val="00A25D92"/>
    <w:rsid w:val="00A264A4"/>
    <w:rsid w:val="00A26547"/>
    <w:rsid w:val="00A26E20"/>
    <w:rsid w:val="00A273BA"/>
    <w:rsid w:val="00A276B0"/>
    <w:rsid w:val="00A27755"/>
    <w:rsid w:val="00A27B46"/>
    <w:rsid w:val="00A27E27"/>
    <w:rsid w:val="00A30029"/>
    <w:rsid w:val="00A304EB"/>
    <w:rsid w:val="00A30552"/>
    <w:rsid w:val="00A3067D"/>
    <w:rsid w:val="00A31316"/>
    <w:rsid w:val="00A32001"/>
    <w:rsid w:val="00A32718"/>
    <w:rsid w:val="00A328A9"/>
    <w:rsid w:val="00A3290F"/>
    <w:rsid w:val="00A32A0C"/>
    <w:rsid w:val="00A32B92"/>
    <w:rsid w:val="00A339DD"/>
    <w:rsid w:val="00A33B12"/>
    <w:rsid w:val="00A33F42"/>
    <w:rsid w:val="00A3476A"/>
    <w:rsid w:val="00A3486A"/>
    <w:rsid w:val="00A3492B"/>
    <w:rsid w:val="00A3493A"/>
    <w:rsid w:val="00A34F2D"/>
    <w:rsid w:val="00A3519E"/>
    <w:rsid w:val="00A3539B"/>
    <w:rsid w:val="00A35B45"/>
    <w:rsid w:val="00A35C17"/>
    <w:rsid w:val="00A361F0"/>
    <w:rsid w:val="00A37163"/>
    <w:rsid w:val="00A37210"/>
    <w:rsid w:val="00A378D0"/>
    <w:rsid w:val="00A37AA4"/>
    <w:rsid w:val="00A40172"/>
    <w:rsid w:val="00A404E8"/>
    <w:rsid w:val="00A4113F"/>
    <w:rsid w:val="00A41854"/>
    <w:rsid w:val="00A41BA7"/>
    <w:rsid w:val="00A42990"/>
    <w:rsid w:val="00A42E09"/>
    <w:rsid w:val="00A43593"/>
    <w:rsid w:val="00A43B1F"/>
    <w:rsid w:val="00A43F26"/>
    <w:rsid w:val="00A4458A"/>
    <w:rsid w:val="00A44641"/>
    <w:rsid w:val="00A44780"/>
    <w:rsid w:val="00A44CCA"/>
    <w:rsid w:val="00A4553B"/>
    <w:rsid w:val="00A4598E"/>
    <w:rsid w:val="00A45D01"/>
    <w:rsid w:val="00A46182"/>
    <w:rsid w:val="00A46C3D"/>
    <w:rsid w:val="00A46D4D"/>
    <w:rsid w:val="00A46F48"/>
    <w:rsid w:val="00A47375"/>
    <w:rsid w:val="00A47888"/>
    <w:rsid w:val="00A47C30"/>
    <w:rsid w:val="00A50921"/>
    <w:rsid w:val="00A50EA0"/>
    <w:rsid w:val="00A50F75"/>
    <w:rsid w:val="00A50F9E"/>
    <w:rsid w:val="00A51066"/>
    <w:rsid w:val="00A51232"/>
    <w:rsid w:val="00A5165F"/>
    <w:rsid w:val="00A516F5"/>
    <w:rsid w:val="00A51A5C"/>
    <w:rsid w:val="00A51AC2"/>
    <w:rsid w:val="00A51B36"/>
    <w:rsid w:val="00A51C6B"/>
    <w:rsid w:val="00A51D18"/>
    <w:rsid w:val="00A51EE2"/>
    <w:rsid w:val="00A5209D"/>
    <w:rsid w:val="00A523A6"/>
    <w:rsid w:val="00A5276A"/>
    <w:rsid w:val="00A531B3"/>
    <w:rsid w:val="00A5372F"/>
    <w:rsid w:val="00A5375C"/>
    <w:rsid w:val="00A539CA"/>
    <w:rsid w:val="00A53A71"/>
    <w:rsid w:val="00A53CD8"/>
    <w:rsid w:val="00A53EC3"/>
    <w:rsid w:val="00A53FF5"/>
    <w:rsid w:val="00A541AC"/>
    <w:rsid w:val="00A54745"/>
    <w:rsid w:val="00A550D9"/>
    <w:rsid w:val="00A5559A"/>
    <w:rsid w:val="00A55A36"/>
    <w:rsid w:val="00A56D50"/>
    <w:rsid w:val="00A56FE5"/>
    <w:rsid w:val="00A572CB"/>
    <w:rsid w:val="00A57757"/>
    <w:rsid w:val="00A577E0"/>
    <w:rsid w:val="00A57D3D"/>
    <w:rsid w:val="00A600BC"/>
    <w:rsid w:val="00A601C9"/>
    <w:rsid w:val="00A608DC"/>
    <w:rsid w:val="00A60FA8"/>
    <w:rsid w:val="00A6128D"/>
    <w:rsid w:val="00A616FB"/>
    <w:rsid w:val="00A61A59"/>
    <w:rsid w:val="00A61B15"/>
    <w:rsid w:val="00A61DEC"/>
    <w:rsid w:val="00A61E83"/>
    <w:rsid w:val="00A621C2"/>
    <w:rsid w:val="00A621E3"/>
    <w:rsid w:val="00A6267A"/>
    <w:rsid w:val="00A6284B"/>
    <w:rsid w:val="00A629FD"/>
    <w:rsid w:val="00A6315D"/>
    <w:rsid w:val="00A63184"/>
    <w:rsid w:val="00A6383B"/>
    <w:rsid w:val="00A63BB0"/>
    <w:rsid w:val="00A63BC4"/>
    <w:rsid w:val="00A63D9F"/>
    <w:rsid w:val="00A64504"/>
    <w:rsid w:val="00A645AE"/>
    <w:rsid w:val="00A64708"/>
    <w:rsid w:val="00A647DD"/>
    <w:rsid w:val="00A64AB1"/>
    <w:rsid w:val="00A64E2B"/>
    <w:rsid w:val="00A65201"/>
    <w:rsid w:val="00A6534D"/>
    <w:rsid w:val="00A65647"/>
    <w:rsid w:val="00A65F90"/>
    <w:rsid w:val="00A669AB"/>
    <w:rsid w:val="00A66D76"/>
    <w:rsid w:val="00A675B8"/>
    <w:rsid w:val="00A67881"/>
    <w:rsid w:val="00A70936"/>
    <w:rsid w:val="00A70FAE"/>
    <w:rsid w:val="00A7170D"/>
    <w:rsid w:val="00A72322"/>
    <w:rsid w:val="00A7246B"/>
    <w:rsid w:val="00A72471"/>
    <w:rsid w:val="00A7284C"/>
    <w:rsid w:val="00A72BAB"/>
    <w:rsid w:val="00A730CE"/>
    <w:rsid w:val="00A73232"/>
    <w:rsid w:val="00A73419"/>
    <w:rsid w:val="00A73E25"/>
    <w:rsid w:val="00A742DA"/>
    <w:rsid w:val="00A742E0"/>
    <w:rsid w:val="00A744F7"/>
    <w:rsid w:val="00A748B7"/>
    <w:rsid w:val="00A74F6C"/>
    <w:rsid w:val="00A751F0"/>
    <w:rsid w:val="00A75570"/>
    <w:rsid w:val="00A761E1"/>
    <w:rsid w:val="00A765B4"/>
    <w:rsid w:val="00A76604"/>
    <w:rsid w:val="00A766C9"/>
    <w:rsid w:val="00A76775"/>
    <w:rsid w:val="00A767EB"/>
    <w:rsid w:val="00A7693C"/>
    <w:rsid w:val="00A76F7B"/>
    <w:rsid w:val="00A77592"/>
    <w:rsid w:val="00A80822"/>
    <w:rsid w:val="00A813F9"/>
    <w:rsid w:val="00A8145E"/>
    <w:rsid w:val="00A81B27"/>
    <w:rsid w:val="00A81CBF"/>
    <w:rsid w:val="00A8277B"/>
    <w:rsid w:val="00A82D44"/>
    <w:rsid w:val="00A82FDA"/>
    <w:rsid w:val="00A83633"/>
    <w:rsid w:val="00A844B4"/>
    <w:rsid w:val="00A8494A"/>
    <w:rsid w:val="00A84D6E"/>
    <w:rsid w:val="00A84E0E"/>
    <w:rsid w:val="00A85987"/>
    <w:rsid w:val="00A85B7D"/>
    <w:rsid w:val="00A860F6"/>
    <w:rsid w:val="00A86F5C"/>
    <w:rsid w:val="00A872AB"/>
    <w:rsid w:val="00A87B47"/>
    <w:rsid w:val="00A87CE9"/>
    <w:rsid w:val="00A87E3D"/>
    <w:rsid w:val="00A91110"/>
    <w:rsid w:val="00A929E5"/>
    <w:rsid w:val="00A92C77"/>
    <w:rsid w:val="00A92CE9"/>
    <w:rsid w:val="00A933E9"/>
    <w:rsid w:val="00A93CDF"/>
    <w:rsid w:val="00A940A7"/>
    <w:rsid w:val="00A94684"/>
    <w:rsid w:val="00A94870"/>
    <w:rsid w:val="00A95401"/>
    <w:rsid w:val="00A95821"/>
    <w:rsid w:val="00A95BD9"/>
    <w:rsid w:val="00A96622"/>
    <w:rsid w:val="00A96E6A"/>
    <w:rsid w:val="00A971CE"/>
    <w:rsid w:val="00A9721A"/>
    <w:rsid w:val="00A97312"/>
    <w:rsid w:val="00A97702"/>
    <w:rsid w:val="00A97FED"/>
    <w:rsid w:val="00AA025C"/>
    <w:rsid w:val="00AA02B2"/>
    <w:rsid w:val="00AA0787"/>
    <w:rsid w:val="00AA1ACE"/>
    <w:rsid w:val="00AA1EE6"/>
    <w:rsid w:val="00AA201F"/>
    <w:rsid w:val="00AA227B"/>
    <w:rsid w:val="00AA22B9"/>
    <w:rsid w:val="00AA23AC"/>
    <w:rsid w:val="00AA2CF3"/>
    <w:rsid w:val="00AA2D88"/>
    <w:rsid w:val="00AA32CB"/>
    <w:rsid w:val="00AA3F58"/>
    <w:rsid w:val="00AA477B"/>
    <w:rsid w:val="00AA47C9"/>
    <w:rsid w:val="00AA4D30"/>
    <w:rsid w:val="00AA4FE0"/>
    <w:rsid w:val="00AA595E"/>
    <w:rsid w:val="00AA5E2E"/>
    <w:rsid w:val="00AA610C"/>
    <w:rsid w:val="00AA6FBE"/>
    <w:rsid w:val="00AA6FC4"/>
    <w:rsid w:val="00AA6FCD"/>
    <w:rsid w:val="00AA75F3"/>
    <w:rsid w:val="00AB1010"/>
    <w:rsid w:val="00AB1698"/>
    <w:rsid w:val="00AB171F"/>
    <w:rsid w:val="00AB1849"/>
    <w:rsid w:val="00AB2389"/>
    <w:rsid w:val="00AB2568"/>
    <w:rsid w:val="00AB2AF2"/>
    <w:rsid w:val="00AB2B74"/>
    <w:rsid w:val="00AB2B8B"/>
    <w:rsid w:val="00AB350F"/>
    <w:rsid w:val="00AB3AB1"/>
    <w:rsid w:val="00AB3D19"/>
    <w:rsid w:val="00AB48B8"/>
    <w:rsid w:val="00AB4E3B"/>
    <w:rsid w:val="00AB532B"/>
    <w:rsid w:val="00AB539B"/>
    <w:rsid w:val="00AB6DFC"/>
    <w:rsid w:val="00AB72A8"/>
    <w:rsid w:val="00AB764F"/>
    <w:rsid w:val="00AB7D1C"/>
    <w:rsid w:val="00AB7E8A"/>
    <w:rsid w:val="00AC011F"/>
    <w:rsid w:val="00AC0242"/>
    <w:rsid w:val="00AC04B1"/>
    <w:rsid w:val="00AC08E0"/>
    <w:rsid w:val="00AC1232"/>
    <w:rsid w:val="00AC12BC"/>
    <w:rsid w:val="00AC133F"/>
    <w:rsid w:val="00AC13F9"/>
    <w:rsid w:val="00AC156A"/>
    <w:rsid w:val="00AC1B5C"/>
    <w:rsid w:val="00AC3559"/>
    <w:rsid w:val="00AC3601"/>
    <w:rsid w:val="00AC37A4"/>
    <w:rsid w:val="00AC422E"/>
    <w:rsid w:val="00AC4834"/>
    <w:rsid w:val="00AC515D"/>
    <w:rsid w:val="00AC5277"/>
    <w:rsid w:val="00AC549B"/>
    <w:rsid w:val="00AC54BE"/>
    <w:rsid w:val="00AC5801"/>
    <w:rsid w:val="00AC5B7D"/>
    <w:rsid w:val="00AC5BF9"/>
    <w:rsid w:val="00AC627B"/>
    <w:rsid w:val="00AC62C9"/>
    <w:rsid w:val="00AC648D"/>
    <w:rsid w:val="00AC6825"/>
    <w:rsid w:val="00AC6CCC"/>
    <w:rsid w:val="00AC7026"/>
    <w:rsid w:val="00AC7078"/>
    <w:rsid w:val="00AC74B5"/>
    <w:rsid w:val="00AC77B0"/>
    <w:rsid w:val="00AC7BB7"/>
    <w:rsid w:val="00AD02F0"/>
    <w:rsid w:val="00AD03FF"/>
    <w:rsid w:val="00AD0400"/>
    <w:rsid w:val="00AD0D0B"/>
    <w:rsid w:val="00AD0EAF"/>
    <w:rsid w:val="00AD12BA"/>
    <w:rsid w:val="00AD2E8C"/>
    <w:rsid w:val="00AD343A"/>
    <w:rsid w:val="00AD35D7"/>
    <w:rsid w:val="00AD36E6"/>
    <w:rsid w:val="00AD436E"/>
    <w:rsid w:val="00AD438C"/>
    <w:rsid w:val="00AD537E"/>
    <w:rsid w:val="00AD57C5"/>
    <w:rsid w:val="00AD5D5A"/>
    <w:rsid w:val="00AD629E"/>
    <w:rsid w:val="00AD63F2"/>
    <w:rsid w:val="00AD654F"/>
    <w:rsid w:val="00AD65CF"/>
    <w:rsid w:val="00AD6D19"/>
    <w:rsid w:val="00AD7839"/>
    <w:rsid w:val="00AD7E67"/>
    <w:rsid w:val="00AD7EC7"/>
    <w:rsid w:val="00AE0472"/>
    <w:rsid w:val="00AE05E5"/>
    <w:rsid w:val="00AE0CE8"/>
    <w:rsid w:val="00AE114A"/>
    <w:rsid w:val="00AE1A24"/>
    <w:rsid w:val="00AE2043"/>
    <w:rsid w:val="00AE208B"/>
    <w:rsid w:val="00AE23FE"/>
    <w:rsid w:val="00AE2443"/>
    <w:rsid w:val="00AE2488"/>
    <w:rsid w:val="00AE2FE9"/>
    <w:rsid w:val="00AE30C3"/>
    <w:rsid w:val="00AE37C7"/>
    <w:rsid w:val="00AE41D9"/>
    <w:rsid w:val="00AE48BC"/>
    <w:rsid w:val="00AE4F3E"/>
    <w:rsid w:val="00AE5A0D"/>
    <w:rsid w:val="00AE5DE8"/>
    <w:rsid w:val="00AE61AF"/>
    <w:rsid w:val="00AE75B9"/>
    <w:rsid w:val="00AE79F2"/>
    <w:rsid w:val="00AF0A2A"/>
    <w:rsid w:val="00AF0A59"/>
    <w:rsid w:val="00AF1279"/>
    <w:rsid w:val="00AF1415"/>
    <w:rsid w:val="00AF1DCA"/>
    <w:rsid w:val="00AF2925"/>
    <w:rsid w:val="00AF3999"/>
    <w:rsid w:val="00AF3EE4"/>
    <w:rsid w:val="00AF3F20"/>
    <w:rsid w:val="00AF404B"/>
    <w:rsid w:val="00AF4139"/>
    <w:rsid w:val="00AF439A"/>
    <w:rsid w:val="00AF46D8"/>
    <w:rsid w:val="00AF4A87"/>
    <w:rsid w:val="00AF4FD8"/>
    <w:rsid w:val="00AF501E"/>
    <w:rsid w:val="00AF5468"/>
    <w:rsid w:val="00AF6388"/>
    <w:rsid w:val="00AF67B9"/>
    <w:rsid w:val="00AF69CD"/>
    <w:rsid w:val="00AF6B6E"/>
    <w:rsid w:val="00AF6D80"/>
    <w:rsid w:val="00AF70F8"/>
    <w:rsid w:val="00AF763A"/>
    <w:rsid w:val="00AF7B2F"/>
    <w:rsid w:val="00AF7BC1"/>
    <w:rsid w:val="00AF7DF9"/>
    <w:rsid w:val="00B004CC"/>
    <w:rsid w:val="00B00900"/>
    <w:rsid w:val="00B00BAE"/>
    <w:rsid w:val="00B01290"/>
    <w:rsid w:val="00B018B8"/>
    <w:rsid w:val="00B01CD2"/>
    <w:rsid w:val="00B01EDB"/>
    <w:rsid w:val="00B023FB"/>
    <w:rsid w:val="00B03BA1"/>
    <w:rsid w:val="00B05328"/>
    <w:rsid w:val="00B0554D"/>
    <w:rsid w:val="00B056F8"/>
    <w:rsid w:val="00B06A17"/>
    <w:rsid w:val="00B06C6A"/>
    <w:rsid w:val="00B06DBD"/>
    <w:rsid w:val="00B06F3B"/>
    <w:rsid w:val="00B07F71"/>
    <w:rsid w:val="00B101AD"/>
    <w:rsid w:val="00B10544"/>
    <w:rsid w:val="00B1065D"/>
    <w:rsid w:val="00B10877"/>
    <w:rsid w:val="00B11C23"/>
    <w:rsid w:val="00B11F86"/>
    <w:rsid w:val="00B12BBB"/>
    <w:rsid w:val="00B1345B"/>
    <w:rsid w:val="00B146DF"/>
    <w:rsid w:val="00B15022"/>
    <w:rsid w:val="00B150CB"/>
    <w:rsid w:val="00B15558"/>
    <w:rsid w:val="00B15833"/>
    <w:rsid w:val="00B159A9"/>
    <w:rsid w:val="00B15DEC"/>
    <w:rsid w:val="00B16273"/>
    <w:rsid w:val="00B16C22"/>
    <w:rsid w:val="00B174FE"/>
    <w:rsid w:val="00B200B6"/>
    <w:rsid w:val="00B20B2E"/>
    <w:rsid w:val="00B21182"/>
    <w:rsid w:val="00B215D1"/>
    <w:rsid w:val="00B21715"/>
    <w:rsid w:val="00B21858"/>
    <w:rsid w:val="00B219AE"/>
    <w:rsid w:val="00B21E9F"/>
    <w:rsid w:val="00B235A4"/>
    <w:rsid w:val="00B23C5A"/>
    <w:rsid w:val="00B23D4F"/>
    <w:rsid w:val="00B23E66"/>
    <w:rsid w:val="00B241F4"/>
    <w:rsid w:val="00B24BA8"/>
    <w:rsid w:val="00B24CC6"/>
    <w:rsid w:val="00B259E4"/>
    <w:rsid w:val="00B262A7"/>
    <w:rsid w:val="00B263FE"/>
    <w:rsid w:val="00B26562"/>
    <w:rsid w:val="00B265A3"/>
    <w:rsid w:val="00B26A37"/>
    <w:rsid w:val="00B26AD9"/>
    <w:rsid w:val="00B26D4C"/>
    <w:rsid w:val="00B26F45"/>
    <w:rsid w:val="00B273DE"/>
    <w:rsid w:val="00B301D6"/>
    <w:rsid w:val="00B30556"/>
    <w:rsid w:val="00B30BE4"/>
    <w:rsid w:val="00B30CE9"/>
    <w:rsid w:val="00B3102D"/>
    <w:rsid w:val="00B31050"/>
    <w:rsid w:val="00B3134A"/>
    <w:rsid w:val="00B3161A"/>
    <w:rsid w:val="00B3191F"/>
    <w:rsid w:val="00B32F5C"/>
    <w:rsid w:val="00B3319C"/>
    <w:rsid w:val="00B33419"/>
    <w:rsid w:val="00B33647"/>
    <w:rsid w:val="00B33B1B"/>
    <w:rsid w:val="00B349CD"/>
    <w:rsid w:val="00B349D2"/>
    <w:rsid w:val="00B34E63"/>
    <w:rsid w:val="00B350CD"/>
    <w:rsid w:val="00B35995"/>
    <w:rsid w:val="00B35AB3"/>
    <w:rsid w:val="00B35E71"/>
    <w:rsid w:val="00B36144"/>
    <w:rsid w:val="00B36227"/>
    <w:rsid w:val="00B3659C"/>
    <w:rsid w:val="00B36992"/>
    <w:rsid w:val="00B36D2B"/>
    <w:rsid w:val="00B370D2"/>
    <w:rsid w:val="00B403D6"/>
    <w:rsid w:val="00B40483"/>
    <w:rsid w:val="00B40A09"/>
    <w:rsid w:val="00B40E68"/>
    <w:rsid w:val="00B4169C"/>
    <w:rsid w:val="00B428A4"/>
    <w:rsid w:val="00B42E06"/>
    <w:rsid w:val="00B42FA5"/>
    <w:rsid w:val="00B4337E"/>
    <w:rsid w:val="00B43AFD"/>
    <w:rsid w:val="00B442FD"/>
    <w:rsid w:val="00B44400"/>
    <w:rsid w:val="00B44454"/>
    <w:rsid w:val="00B44B7E"/>
    <w:rsid w:val="00B44C9C"/>
    <w:rsid w:val="00B45312"/>
    <w:rsid w:val="00B45608"/>
    <w:rsid w:val="00B467DD"/>
    <w:rsid w:val="00B46877"/>
    <w:rsid w:val="00B46A8D"/>
    <w:rsid w:val="00B46AEB"/>
    <w:rsid w:val="00B46B8B"/>
    <w:rsid w:val="00B4711D"/>
    <w:rsid w:val="00B473D4"/>
    <w:rsid w:val="00B47C19"/>
    <w:rsid w:val="00B47D2A"/>
    <w:rsid w:val="00B47D61"/>
    <w:rsid w:val="00B5082B"/>
    <w:rsid w:val="00B508B0"/>
    <w:rsid w:val="00B5196E"/>
    <w:rsid w:val="00B51DE6"/>
    <w:rsid w:val="00B51E97"/>
    <w:rsid w:val="00B52559"/>
    <w:rsid w:val="00B52571"/>
    <w:rsid w:val="00B52688"/>
    <w:rsid w:val="00B5271E"/>
    <w:rsid w:val="00B527B6"/>
    <w:rsid w:val="00B52FB9"/>
    <w:rsid w:val="00B530C1"/>
    <w:rsid w:val="00B530F2"/>
    <w:rsid w:val="00B53C55"/>
    <w:rsid w:val="00B540B3"/>
    <w:rsid w:val="00B542F7"/>
    <w:rsid w:val="00B54671"/>
    <w:rsid w:val="00B54755"/>
    <w:rsid w:val="00B54D37"/>
    <w:rsid w:val="00B557E7"/>
    <w:rsid w:val="00B55AD3"/>
    <w:rsid w:val="00B564B2"/>
    <w:rsid w:val="00B5693E"/>
    <w:rsid w:val="00B56AA0"/>
    <w:rsid w:val="00B56B13"/>
    <w:rsid w:val="00B56D50"/>
    <w:rsid w:val="00B605EC"/>
    <w:rsid w:val="00B6069C"/>
    <w:rsid w:val="00B60858"/>
    <w:rsid w:val="00B60ED7"/>
    <w:rsid w:val="00B6171F"/>
    <w:rsid w:val="00B61B2F"/>
    <w:rsid w:val="00B628D7"/>
    <w:rsid w:val="00B62B3D"/>
    <w:rsid w:val="00B62F61"/>
    <w:rsid w:val="00B62F81"/>
    <w:rsid w:val="00B636A5"/>
    <w:rsid w:val="00B63D19"/>
    <w:rsid w:val="00B63F6E"/>
    <w:rsid w:val="00B6443D"/>
    <w:rsid w:val="00B64B9B"/>
    <w:rsid w:val="00B65A3C"/>
    <w:rsid w:val="00B65D3A"/>
    <w:rsid w:val="00B65D51"/>
    <w:rsid w:val="00B6601F"/>
    <w:rsid w:val="00B66410"/>
    <w:rsid w:val="00B66904"/>
    <w:rsid w:val="00B66B4B"/>
    <w:rsid w:val="00B66BE4"/>
    <w:rsid w:val="00B67499"/>
    <w:rsid w:val="00B674E5"/>
    <w:rsid w:val="00B679D2"/>
    <w:rsid w:val="00B70235"/>
    <w:rsid w:val="00B70933"/>
    <w:rsid w:val="00B70CAF"/>
    <w:rsid w:val="00B70FE9"/>
    <w:rsid w:val="00B72386"/>
    <w:rsid w:val="00B72532"/>
    <w:rsid w:val="00B725D8"/>
    <w:rsid w:val="00B72BCF"/>
    <w:rsid w:val="00B7324F"/>
    <w:rsid w:val="00B735CE"/>
    <w:rsid w:val="00B741D2"/>
    <w:rsid w:val="00B74CB4"/>
    <w:rsid w:val="00B74EFB"/>
    <w:rsid w:val="00B75608"/>
    <w:rsid w:val="00B756A2"/>
    <w:rsid w:val="00B76691"/>
    <w:rsid w:val="00B769CD"/>
    <w:rsid w:val="00B77084"/>
    <w:rsid w:val="00B7754B"/>
    <w:rsid w:val="00B776E6"/>
    <w:rsid w:val="00B80250"/>
    <w:rsid w:val="00B8067C"/>
    <w:rsid w:val="00B80CF6"/>
    <w:rsid w:val="00B80E63"/>
    <w:rsid w:val="00B80E7E"/>
    <w:rsid w:val="00B8100C"/>
    <w:rsid w:val="00B8107E"/>
    <w:rsid w:val="00B8141A"/>
    <w:rsid w:val="00B823A8"/>
    <w:rsid w:val="00B825B1"/>
    <w:rsid w:val="00B825F3"/>
    <w:rsid w:val="00B8264F"/>
    <w:rsid w:val="00B837FB"/>
    <w:rsid w:val="00B83CFD"/>
    <w:rsid w:val="00B84ADB"/>
    <w:rsid w:val="00B85344"/>
    <w:rsid w:val="00B85655"/>
    <w:rsid w:val="00B859FC"/>
    <w:rsid w:val="00B86488"/>
    <w:rsid w:val="00B869F8"/>
    <w:rsid w:val="00B86ED4"/>
    <w:rsid w:val="00B87782"/>
    <w:rsid w:val="00B87B21"/>
    <w:rsid w:val="00B87C7C"/>
    <w:rsid w:val="00B90527"/>
    <w:rsid w:val="00B90E3A"/>
    <w:rsid w:val="00B91049"/>
    <w:rsid w:val="00B91B7E"/>
    <w:rsid w:val="00B91BD5"/>
    <w:rsid w:val="00B91ECB"/>
    <w:rsid w:val="00B91F1A"/>
    <w:rsid w:val="00B92268"/>
    <w:rsid w:val="00B9286C"/>
    <w:rsid w:val="00B92AA1"/>
    <w:rsid w:val="00B92D63"/>
    <w:rsid w:val="00B93282"/>
    <w:rsid w:val="00B93325"/>
    <w:rsid w:val="00B9377B"/>
    <w:rsid w:val="00B937DA"/>
    <w:rsid w:val="00B93FF0"/>
    <w:rsid w:val="00B94073"/>
    <w:rsid w:val="00B94DE0"/>
    <w:rsid w:val="00B95338"/>
    <w:rsid w:val="00B9568E"/>
    <w:rsid w:val="00B95CA9"/>
    <w:rsid w:val="00B95D07"/>
    <w:rsid w:val="00B95D39"/>
    <w:rsid w:val="00B960E0"/>
    <w:rsid w:val="00B965B1"/>
    <w:rsid w:val="00B9680D"/>
    <w:rsid w:val="00B96AF4"/>
    <w:rsid w:val="00B96B50"/>
    <w:rsid w:val="00B97686"/>
    <w:rsid w:val="00B97696"/>
    <w:rsid w:val="00B97A1A"/>
    <w:rsid w:val="00BA13DD"/>
    <w:rsid w:val="00BA198B"/>
    <w:rsid w:val="00BA1DA7"/>
    <w:rsid w:val="00BA1E6D"/>
    <w:rsid w:val="00BA1E74"/>
    <w:rsid w:val="00BA345D"/>
    <w:rsid w:val="00BA3F97"/>
    <w:rsid w:val="00BA438D"/>
    <w:rsid w:val="00BA4454"/>
    <w:rsid w:val="00BA4AB8"/>
    <w:rsid w:val="00BA4C46"/>
    <w:rsid w:val="00BA4FDB"/>
    <w:rsid w:val="00BA510F"/>
    <w:rsid w:val="00BA5203"/>
    <w:rsid w:val="00BA5E53"/>
    <w:rsid w:val="00BA66CF"/>
    <w:rsid w:val="00BA73C7"/>
    <w:rsid w:val="00BA74E2"/>
    <w:rsid w:val="00BA7A1B"/>
    <w:rsid w:val="00BB02A2"/>
    <w:rsid w:val="00BB0524"/>
    <w:rsid w:val="00BB0F3B"/>
    <w:rsid w:val="00BB0F79"/>
    <w:rsid w:val="00BB16C2"/>
    <w:rsid w:val="00BB1A12"/>
    <w:rsid w:val="00BB1C20"/>
    <w:rsid w:val="00BB256D"/>
    <w:rsid w:val="00BB2948"/>
    <w:rsid w:val="00BB2C6C"/>
    <w:rsid w:val="00BB3A2E"/>
    <w:rsid w:val="00BB3A9E"/>
    <w:rsid w:val="00BB3B67"/>
    <w:rsid w:val="00BB3D8C"/>
    <w:rsid w:val="00BB4CE9"/>
    <w:rsid w:val="00BB4DFC"/>
    <w:rsid w:val="00BB529E"/>
    <w:rsid w:val="00BB575C"/>
    <w:rsid w:val="00BB65AF"/>
    <w:rsid w:val="00BB667B"/>
    <w:rsid w:val="00BB6C52"/>
    <w:rsid w:val="00BB778A"/>
    <w:rsid w:val="00BB77C6"/>
    <w:rsid w:val="00BB7985"/>
    <w:rsid w:val="00BB7A8F"/>
    <w:rsid w:val="00BC024A"/>
    <w:rsid w:val="00BC03C0"/>
    <w:rsid w:val="00BC0478"/>
    <w:rsid w:val="00BC0490"/>
    <w:rsid w:val="00BC07C7"/>
    <w:rsid w:val="00BC0AE0"/>
    <w:rsid w:val="00BC0E25"/>
    <w:rsid w:val="00BC0E2E"/>
    <w:rsid w:val="00BC0F58"/>
    <w:rsid w:val="00BC11D1"/>
    <w:rsid w:val="00BC1432"/>
    <w:rsid w:val="00BC1A91"/>
    <w:rsid w:val="00BC1E83"/>
    <w:rsid w:val="00BC216D"/>
    <w:rsid w:val="00BC261E"/>
    <w:rsid w:val="00BC2884"/>
    <w:rsid w:val="00BC3017"/>
    <w:rsid w:val="00BC376A"/>
    <w:rsid w:val="00BC3DED"/>
    <w:rsid w:val="00BC3FE0"/>
    <w:rsid w:val="00BC4233"/>
    <w:rsid w:val="00BC448E"/>
    <w:rsid w:val="00BC498F"/>
    <w:rsid w:val="00BC4A3C"/>
    <w:rsid w:val="00BC50AE"/>
    <w:rsid w:val="00BC5440"/>
    <w:rsid w:val="00BC54DE"/>
    <w:rsid w:val="00BC5E32"/>
    <w:rsid w:val="00BC61E6"/>
    <w:rsid w:val="00BC6309"/>
    <w:rsid w:val="00BC6596"/>
    <w:rsid w:val="00BC6760"/>
    <w:rsid w:val="00BC6EAE"/>
    <w:rsid w:val="00BC7836"/>
    <w:rsid w:val="00BC7AEC"/>
    <w:rsid w:val="00BC7CC0"/>
    <w:rsid w:val="00BC7F8C"/>
    <w:rsid w:val="00BD03A4"/>
    <w:rsid w:val="00BD04CA"/>
    <w:rsid w:val="00BD1506"/>
    <w:rsid w:val="00BD16E7"/>
    <w:rsid w:val="00BD1CEF"/>
    <w:rsid w:val="00BD20E0"/>
    <w:rsid w:val="00BD23B5"/>
    <w:rsid w:val="00BD2605"/>
    <w:rsid w:val="00BD274F"/>
    <w:rsid w:val="00BD2A3C"/>
    <w:rsid w:val="00BD35EF"/>
    <w:rsid w:val="00BD3B51"/>
    <w:rsid w:val="00BD3D06"/>
    <w:rsid w:val="00BD424A"/>
    <w:rsid w:val="00BD4B00"/>
    <w:rsid w:val="00BD4DF8"/>
    <w:rsid w:val="00BD501B"/>
    <w:rsid w:val="00BD51BC"/>
    <w:rsid w:val="00BD566D"/>
    <w:rsid w:val="00BD56D8"/>
    <w:rsid w:val="00BD5C11"/>
    <w:rsid w:val="00BD5CBA"/>
    <w:rsid w:val="00BD61DF"/>
    <w:rsid w:val="00BD6342"/>
    <w:rsid w:val="00BD6A53"/>
    <w:rsid w:val="00BD6F54"/>
    <w:rsid w:val="00BD71CE"/>
    <w:rsid w:val="00BD7661"/>
    <w:rsid w:val="00BD7BE1"/>
    <w:rsid w:val="00BD7CC9"/>
    <w:rsid w:val="00BD7F0B"/>
    <w:rsid w:val="00BE0143"/>
    <w:rsid w:val="00BE01F6"/>
    <w:rsid w:val="00BE0BBD"/>
    <w:rsid w:val="00BE0E89"/>
    <w:rsid w:val="00BE14A9"/>
    <w:rsid w:val="00BE15A7"/>
    <w:rsid w:val="00BE1FF9"/>
    <w:rsid w:val="00BE2019"/>
    <w:rsid w:val="00BE213A"/>
    <w:rsid w:val="00BE2371"/>
    <w:rsid w:val="00BE2443"/>
    <w:rsid w:val="00BE2FF7"/>
    <w:rsid w:val="00BE338B"/>
    <w:rsid w:val="00BE3716"/>
    <w:rsid w:val="00BE3A96"/>
    <w:rsid w:val="00BE3CF0"/>
    <w:rsid w:val="00BE4733"/>
    <w:rsid w:val="00BE4CCA"/>
    <w:rsid w:val="00BE4D2F"/>
    <w:rsid w:val="00BE52BE"/>
    <w:rsid w:val="00BE5EFF"/>
    <w:rsid w:val="00BE6643"/>
    <w:rsid w:val="00BE71E8"/>
    <w:rsid w:val="00BE7835"/>
    <w:rsid w:val="00BE7C29"/>
    <w:rsid w:val="00BF05D2"/>
    <w:rsid w:val="00BF0908"/>
    <w:rsid w:val="00BF096D"/>
    <w:rsid w:val="00BF157F"/>
    <w:rsid w:val="00BF1713"/>
    <w:rsid w:val="00BF172F"/>
    <w:rsid w:val="00BF1C09"/>
    <w:rsid w:val="00BF2743"/>
    <w:rsid w:val="00BF2A6B"/>
    <w:rsid w:val="00BF2C21"/>
    <w:rsid w:val="00BF2C7D"/>
    <w:rsid w:val="00BF2E5C"/>
    <w:rsid w:val="00BF343C"/>
    <w:rsid w:val="00BF36D6"/>
    <w:rsid w:val="00BF492E"/>
    <w:rsid w:val="00BF494E"/>
    <w:rsid w:val="00BF4EC9"/>
    <w:rsid w:val="00BF5074"/>
    <w:rsid w:val="00BF530A"/>
    <w:rsid w:val="00BF5932"/>
    <w:rsid w:val="00BF61B3"/>
    <w:rsid w:val="00BF6211"/>
    <w:rsid w:val="00BF64EE"/>
    <w:rsid w:val="00BF6C4E"/>
    <w:rsid w:val="00BF72A8"/>
    <w:rsid w:val="00BF7ED8"/>
    <w:rsid w:val="00C002E2"/>
    <w:rsid w:val="00C0030F"/>
    <w:rsid w:val="00C0041F"/>
    <w:rsid w:val="00C00593"/>
    <w:rsid w:val="00C006CF"/>
    <w:rsid w:val="00C00E72"/>
    <w:rsid w:val="00C01CCB"/>
    <w:rsid w:val="00C01D09"/>
    <w:rsid w:val="00C01F11"/>
    <w:rsid w:val="00C01FF5"/>
    <w:rsid w:val="00C02044"/>
    <w:rsid w:val="00C025D6"/>
    <w:rsid w:val="00C027D0"/>
    <w:rsid w:val="00C02C00"/>
    <w:rsid w:val="00C0326B"/>
    <w:rsid w:val="00C03428"/>
    <w:rsid w:val="00C03700"/>
    <w:rsid w:val="00C03738"/>
    <w:rsid w:val="00C0387D"/>
    <w:rsid w:val="00C03F3F"/>
    <w:rsid w:val="00C040CE"/>
    <w:rsid w:val="00C040EE"/>
    <w:rsid w:val="00C0414A"/>
    <w:rsid w:val="00C045C5"/>
    <w:rsid w:val="00C046E8"/>
    <w:rsid w:val="00C0508D"/>
    <w:rsid w:val="00C051D1"/>
    <w:rsid w:val="00C054D4"/>
    <w:rsid w:val="00C05B1B"/>
    <w:rsid w:val="00C064F8"/>
    <w:rsid w:val="00C06568"/>
    <w:rsid w:val="00C0667A"/>
    <w:rsid w:val="00C06AF0"/>
    <w:rsid w:val="00C06F8A"/>
    <w:rsid w:val="00C071B7"/>
    <w:rsid w:val="00C072F7"/>
    <w:rsid w:val="00C075C2"/>
    <w:rsid w:val="00C075DD"/>
    <w:rsid w:val="00C07714"/>
    <w:rsid w:val="00C07B41"/>
    <w:rsid w:val="00C07C1E"/>
    <w:rsid w:val="00C07C59"/>
    <w:rsid w:val="00C10E3B"/>
    <w:rsid w:val="00C1100D"/>
    <w:rsid w:val="00C11231"/>
    <w:rsid w:val="00C11391"/>
    <w:rsid w:val="00C113F2"/>
    <w:rsid w:val="00C12239"/>
    <w:rsid w:val="00C122A8"/>
    <w:rsid w:val="00C128E0"/>
    <w:rsid w:val="00C12D7F"/>
    <w:rsid w:val="00C12D8E"/>
    <w:rsid w:val="00C13135"/>
    <w:rsid w:val="00C134F7"/>
    <w:rsid w:val="00C13671"/>
    <w:rsid w:val="00C14706"/>
    <w:rsid w:val="00C14714"/>
    <w:rsid w:val="00C1546F"/>
    <w:rsid w:val="00C15669"/>
    <w:rsid w:val="00C15740"/>
    <w:rsid w:val="00C15A85"/>
    <w:rsid w:val="00C15CF8"/>
    <w:rsid w:val="00C16860"/>
    <w:rsid w:val="00C16DA3"/>
    <w:rsid w:val="00C1759E"/>
    <w:rsid w:val="00C17ABD"/>
    <w:rsid w:val="00C2031A"/>
    <w:rsid w:val="00C20AC9"/>
    <w:rsid w:val="00C20D60"/>
    <w:rsid w:val="00C20E0C"/>
    <w:rsid w:val="00C20E9D"/>
    <w:rsid w:val="00C20EA5"/>
    <w:rsid w:val="00C2187B"/>
    <w:rsid w:val="00C21B73"/>
    <w:rsid w:val="00C21D2E"/>
    <w:rsid w:val="00C21F4B"/>
    <w:rsid w:val="00C2307E"/>
    <w:rsid w:val="00C2319F"/>
    <w:rsid w:val="00C24336"/>
    <w:rsid w:val="00C24355"/>
    <w:rsid w:val="00C2478D"/>
    <w:rsid w:val="00C24918"/>
    <w:rsid w:val="00C258C0"/>
    <w:rsid w:val="00C25992"/>
    <w:rsid w:val="00C25D07"/>
    <w:rsid w:val="00C26669"/>
    <w:rsid w:val="00C26A0F"/>
    <w:rsid w:val="00C272BA"/>
    <w:rsid w:val="00C273B8"/>
    <w:rsid w:val="00C27E8C"/>
    <w:rsid w:val="00C27EC4"/>
    <w:rsid w:val="00C27EDD"/>
    <w:rsid w:val="00C30B01"/>
    <w:rsid w:val="00C30C18"/>
    <w:rsid w:val="00C30DD8"/>
    <w:rsid w:val="00C312EB"/>
    <w:rsid w:val="00C3192B"/>
    <w:rsid w:val="00C31A3F"/>
    <w:rsid w:val="00C322D6"/>
    <w:rsid w:val="00C328CD"/>
    <w:rsid w:val="00C32A65"/>
    <w:rsid w:val="00C32CDC"/>
    <w:rsid w:val="00C332DC"/>
    <w:rsid w:val="00C336DA"/>
    <w:rsid w:val="00C3389B"/>
    <w:rsid w:val="00C339A1"/>
    <w:rsid w:val="00C346FF"/>
    <w:rsid w:val="00C34F1D"/>
    <w:rsid w:val="00C3548D"/>
    <w:rsid w:val="00C3558D"/>
    <w:rsid w:val="00C35DFC"/>
    <w:rsid w:val="00C365E9"/>
    <w:rsid w:val="00C3690D"/>
    <w:rsid w:val="00C3737F"/>
    <w:rsid w:val="00C37463"/>
    <w:rsid w:val="00C3767E"/>
    <w:rsid w:val="00C3798A"/>
    <w:rsid w:val="00C37EA6"/>
    <w:rsid w:val="00C415B7"/>
    <w:rsid w:val="00C41B34"/>
    <w:rsid w:val="00C41CE0"/>
    <w:rsid w:val="00C4227C"/>
    <w:rsid w:val="00C424AE"/>
    <w:rsid w:val="00C42503"/>
    <w:rsid w:val="00C425F5"/>
    <w:rsid w:val="00C429C8"/>
    <w:rsid w:val="00C42EA7"/>
    <w:rsid w:val="00C4342D"/>
    <w:rsid w:val="00C437B5"/>
    <w:rsid w:val="00C43891"/>
    <w:rsid w:val="00C43960"/>
    <w:rsid w:val="00C43A3A"/>
    <w:rsid w:val="00C43C1A"/>
    <w:rsid w:val="00C4405F"/>
    <w:rsid w:val="00C44588"/>
    <w:rsid w:val="00C445B7"/>
    <w:rsid w:val="00C4464F"/>
    <w:rsid w:val="00C446C3"/>
    <w:rsid w:val="00C4482E"/>
    <w:rsid w:val="00C4485A"/>
    <w:rsid w:val="00C4593A"/>
    <w:rsid w:val="00C46074"/>
    <w:rsid w:val="00C4614E"/>
    <w:rsid w:val="00C464B1"/>
    <w:rsid w:val="00C4688D"/>
    <w:rsid w:val="00C469B2"/>
    <w:rsid w:val="00C4749E"/>
    <w:rsid w:val="00C475CC"/>
    <w:rsid w:val="00C476FB"/>
    <w:rsid w:val="00C5049B"/>
    <w:rsid w:val="00C50FD9"/>
    <w:rsid w:val="00C5123C"/>
    <w:rsid w:val="00C5151A"/>
    <w:rsid w:val="00C51822"/>
    <w:rsid w:val="00C51BBE"/>
    <w:rsid w:val="00C521F2"/>
    <w:rsid w:val="00C52A46"/>
    <w:rsid w:val="00C52D7D"/>
    <w:rsid w:val="00C53077"/>
    <w:rsid w:val="00C53751"/>
    <w:rsid w:val="00C5481C"/>
    <w:rsid w:val="00C54A55"/>
    <w:rsid w:val="00C5577F"/>
    <w:rsid w:val="00C55F96"/>
    <w:rsid w:val="00C5672F"/>
    <w:rsid w:val="00C56F45"/>
    <w:rsid w:val="00C57445"/>
    <w:rsid w:val="00C57611"/>
    <w:rsid w:val="00C57E64"/>
    <w:rsid w:val="00C57F0C"/>
    <w:rsid w:val="00C61104"/>
    <w:rsid w:val="00C61C24"/>
    <w:rsid w:val="00C622A4"/>
    <w:rsid w:val="00C6253F"/>
    <w:rsid w:val="00C62699"/>
    <w:rsid w:val="00C62CBF"/>
    <w:rsid w:val="00C6328D"/>
    <w:rsid w:val="00C635F6"/>
    <w:rsid w:val="00C63E6B"/>
    <w:rsid w:val="00C63FB8"/>
    <w:rsid w:val="00C646EB"/>
    <w:rsid w:val="00C648D9"/>
    <w:rsid w:val="00C64B25"/>
    <w:rsid w:val="00C65155"/>
    <w:rsid w:val="00C65B06"/>
    <w:rsid w:val="00C65DAD"/>
    <w:rsid w:val="00C665FB"/>
    <w:rsid w:val="00C667BF"/>
    <w:rsid w:val="00C66921"/>
    <w:rsid w:val="00C66FA7"/>
    <w:rsid w:val="00C67056"/>
    <w:rsid w:val="00C673DE"/>
    <w:rsid w:val="00C6743F"/>
    <w:rsid w:val="00C67953"/>
    <w:rsid w:val="00C6799B"/>
    <w:rsid w:val="00C67CA5"/>
    <w:rsid w:val="00C67D00"/>
    <w:rsid w:val="00C70103"/>
    <w:rsid w:val="00C702AF"/>
    <w:rsid w:val="00C703FE"/>
    <w:rsid w:val="00C70423"/>
    <w:rsid w:val="00C704BC"/>
    <w:rsid w:val="00C705CD"/>
    <w:rsid w:val="00C705D1"/>
    <w:rsid w:val="00C70BAA"/>
    <w:rsid w:val="00C70C7F"/>
    <w:rsid w:val="00C71295"/>
    <w:rsid w:val="00C7178B"/>
    <w:rsid w:val="00C71E30"/>
    <w:rsid w:val="00C722F0"/>
    <w:rsid w:val="00C72370"/>
    <w:rsid w:val="00C72971"/>
    <w:rsid w:val="00C729C2"/>
    <w:rsid w:val="00C73C27"/>
    <w:rsid w:val="00C7411D"/>
    <w:rsid w:val="00C74147"/>
    <w:rsid w:val="00C744F5"/>
    <w:rsid w:val="00C747B0"/>
    <w:rsid w:val="00C75884"/>
    <w:rsid w:val="00C75C32"/>
    <w:rsid w:val="00C75EC8"/>
    <w:rsid w:val="00C761D7"/>
    <w:rsid w:val="00C765EC"/>
    <w:rsid w:val="00C77129"/>
    <w:rsid w:val="00C771F4"/>
    <w:rsid w:val="00C7734F"/>
    <w:rsid w:val="00C773B5"/>
    <w:rsid w:val="00C77F83"/>
    <w:rsid w:val="00C77FE2"/>
    <w:rsid w:val="00C8087E"/>
    <w:rsid w:val="00C81078"/>
    <w:rsid w:val="00C81704"/>
    <w:rsid w:val="00C82288"/>
    <w:rsid w:val="00C82707"/>
    <w:rsid w:val="00C82A98"/>
    <w:rsid w:val="00C832F7"/>
    <w:rsid w:val="00C83506"/>
    <w:rsid w:val="00C84020"/>
    <w:rsid w:val="00C8411C"/>
    <w:rsid w:val="00C84A30"/>
    <w:rsid w:val="00C84BBE"/>
    <w:rsid w:val="00C85428"/>
    <w:rsid w:val="00C855C8"/>
    <w:rsid w:val="00C85A75"/>
    <w:rsid w:val="00C85C08"/>
    <w:rsid w:val="00C85E33"/>
    <w:rsid w:val="00C86161"/>
    <w:rsid w:val="00C8698A"/>
    <w:rsid w:val="00C86D42"/>
    <w:rsid w:val="00C87DAD"/>
    <w:rsid w:val="00C90184"/>
    <w:rsid w:val="00C90B7B"/>
    <w:rsid w:val="00C90C63"/>
    <w:rsid w:val="00C91190"/>
    <w:rsid w:val="00C91817"/>
    <w:rsid w:val="00C9188D"/>
    <w:rsid w:val="00C929C4"/>
    <w:rsid w:val="00C92A85"/>
    <w:rsid w:val="00C92C99"/>
    <w:rsid w:val="00C92DC8"/>
    <w:rsid w:val="00C9311A"/>
    <w:rsid w:val="00C93488"/>
    <w:rsid w:val="00C93D77"/>
    <w:rsid w:val="00C93E63"/>
    <w:rsid w:val="00C93F38"/>
    <w:rsid w:val="00C9463A"/>
    <w:rsid w:val="00C94A6C"/>
    <w:rsid w:val="00C9521E"/>
    <w:rsid w:val="00C958E4"/>
    <w:rsid w:val="00C95E40"/>
    <w:rsid w:val="00C96050"/>
    <w:rsid w:val="00C961C0"/>
    <w:rsid w:val="00C965AF"/>
    <w:rsid w:val="00C969FF"/>
    <w:rsid w:val="00C96CEA"/>
    <w:rsid w:val="00C97423"/>
    <w:rsid w:val="00C97D76"/>
    <w:rsid w:val="00CA0195"/>
    <w:rsid w:val="00CA03B3"/>
    <w:rsid w:val="00CA0406"/>
    <w:rsid w:val="00CA0657"/>
    <w:rsid w:val="00CA0A97"/>
    <w:rsid w:val="00CA0A9E"/>
    <w:rsid w:val="00CA0B5D"/>
    <w:rsid w:val="00CA0E25"/>
    <w:rsid w:val="00CA1325"/>
    <w:rsid w:val="00CA14E1"/>
    <w:rsid w:val="00CA16E6"/>
    <w:rsid w:val="00CA187A"/>
    <w:rsid w:val="00CA258B"/>
    <w:rsid w:val="00CA27B6"/>
    <w:rsid w:val="00CA3C4F"/>
    <w:rsid w:val="00CA4AFF"/>
    <w:rsid w:val="00CA4E66"/>
    <w:rsid w:val="00CA582C"/>
    <w:rsid w:val="00CA5EA5"/>
    <w:rsid w:val="00CA5FE6"/>
    <w:rsid w:val="00CA62B4"/>
    <w:rsid w:val="00CA6417"/>
    <w:rsid w:val="00CA674B"/>
    <w:rsid w:val="00CA6898"/>
    <w:rsid w:val="00CA6AF3"/>
    <w:rsid w:val="00CA6C5D"/>
    <w:rsid w:val="00CA7620"/>
    <w:rsid w:val="00CA7C3F"/>
    <w:rsid w:val="00CB0295"/>
    <w:rsid w:val="00CB05BF"/>
    <w:rsid w:val="00CB207B"/>
    <w:rsid w:val="00CB26D0"/>
    <w:rsid w:val="00CB2773"/>
    <w:rsid w:val="00CB3391"/>
    <w:rsid w:val="00CB3BD8"/>
    <w:rsid w:val="00CB3D6F"/>
    <w:rsid w:val="00CB41D4"/>
    <w:rsid w:val="00CB45F7"/>
    <w:rsid w:val="00CB4DBF"/>
    <w:rsid w:val="00CB4E62"/>
    <w:rsid w:val="00CB4FE4"/>
    <w:rsid w:val="00CB5347"/>
    <w:rsid w:val="00CB5735"/>
    <w:rsid w:val="00CB5E2E"/>
    <w:rsid w:val="00CB648A"/>
    <w:rsid w:val="00CB6AAD"/>
    <w:rsid w:val="00CB6FE7"/>
    <w:rsid w:val="00CB76A7"/>
    <w:rsid w:val="00CB7C0B"/>
    <w:rsid w:val="00CB7E57"/>
    <w:rsid w:val="00CB7EB1"/>
    <w:rsid w:val="00CC0DDE"/>
    <w:rsid w:val="00CC1258"/>
    <w:rsid w:val="00CC168C"/>
    <w:rsid w:val="00CC183D"/>
    <w:rsid w:val="00CC19B9"/>
    <w:rsid w:val="00CC1A3F"/>
    <w:rsid w:val="00CC2040"/>
    <w:rsid w:val="00CC20C8"/>
    <w:rsid w:val="00CC25E3"/>
    <w:rsid w:val="00CC2BEB"/>
    <w:rsid w:val="00CC3264"/>
    <w:rsid w:val="00CC3343"/>
    <w:rsid w:val="00CC35F2"/>
    <w:rsid w:val="00CC38CA"/>
    <w:rsid w:val="00CC3AEE"/>
    <w:rsid w:val="00CC3C91"/>
    <w:rsid w:val="00CC3D0C"/>
    <w:rsid w:val="00CC3D44"/>
    <w:rsid w:val="00CC47EB"/>
    <w:rsid w:val="00CC4DAB"/>
    <w:rsid w:val="00CC51F9"/>
    <w:rsid w:val="00CC5FA3"/>
    <w:rsid w:val="00CC5FDB"/>
    <w:rsid w:val="00CC670A"/>
    <w:rsid w:val="00CC68FE"/>
    <w:rsid w:val="00CC6982"/>
    <w:rsid w:val="00CC6F06"/>
    <w:rsid w:val="00CC6F9D"/>
    <w:rsid w:val="00CC7A67"/>
    <w:rsid w:val="00CC7BC1"/>
    <w:rsid w:val="00CC7DD1"/>
    <w:rsid w:val="00CD0949"/>
    <w:rsid w:val="00CD0E67"/>
    <w:rsid w:val="00CD0F31"/>
    <w:rsid w:val="00CD1539"/>
    <w:rsid w:val="00CD24B1"/>
    <w:rsid w:val="00CD2970"/>
    <w:rsid w:val="00CD2981"/>
    <w:rsid w:val="00CD2D4B"/>
    <w:rsid w:val="00CD3059"/>
    <w:rsid w:val="00CD3110"/>
    <w:rsid w:val="00CD315F"/>
    <w:rsid w:val="00CD33D5"/>
    <w:rsid w:val="00CD34CE"/>
    <w:rsid w:val="00CD3A8F"/>
    <w:rsid w:val="00CD41E9"/>
    <w:rsid w:val="00CD4271"/>
    <w:rsid w:val="00CD4943"/>
    <w:rsid w:val="00CD4F1E"/>
    <w:rsid w:val="00CD5185"/>
    <w:rsid w:val="00CD5551"/>
    <w:rsid w:val="00CD589D"/>
    <w:rsid w:val="00CD5C8E"/>
    <w:rsid w:val="00CD5D17"/>
    <w:rsid w:val="00CD6255"/>
    <w:rsid w:val="00CD65EC"/>
    <w:rsid w:val="00CD785E"/>
    <w:rsid w:val="00CD7984"/>
    <w:rsid w:val="00CD7DB4"/>
    <w:rsid w:val="00CE0535"/>
    <w:rsid w:val="00CE059D"/>
    <w:rsid w:val="00CE0844"/>
    <w:rsid w:val="00CE08E5"/>
    <w:rsid w:val="00CE1014"/>
    <w:rsid w:val="00CE106E"/>
    <w:rsid w:val="00CE1220"/>
    <w:rsid w:val="00CE194F"/>
    <w:rsid w:val="00CE1D0B"/>
    <w:rsid w:val="00CE275B"/>
    <w:rsid w:val="00CE31E5"/>
    <w:rsid w:val="00CE3779"/>
    <w:rsid w:val="00CE3C19"/>
    <w:rsid w:val="00CE3C41"/>
    <w:rsid w:val="00CE415D"/>
    <w:rsid w:val="00CE467F"/>
    <w:rsid w:val="00CE46AA"/>
    <w:rsid w:val="00CE471C"/>
    <w:rsid w:val="00CE474F"/>
    <w:rsid w:val="00CE478C"/>
    <w:rsid w:val="00CE480F"/>
    <w:rsid w:val="00CE4D41"/>
    <w:rsid w:val="00CE4DEF"/>
    <w:rsid w:val="00CE559B"/>
    <w:rsid w:val="00CE588B"/>
    <w:rsid w:val="00CE5998"/>
    <w:rsid w:val="00CE6654"/>
    <w:rsid w:val="00CE73C9"/>
    <w:rsid w:val="00CE7A83"/>
    <w:rsid w:val="00CF0153"/>
    <w:rsid w:val="00CF016E"/>
    <w:rsid w:val="00CF043C"/>
    <w:rsid w:val="00CF0987"/>
    <w:rsid w:val="00CF09B9"/>
    <w:rsid w:val="00CF0A06"/>
    <w:rsid w:val="00CF0FA1"/>
    <w:rsid w:val="00CF15D6"/>
    <w:rsid w:val="00CF1E7A"/>
    <w:rsid w:val="00CF20C2"/>
    <w:rsid w:val="00CF2124"/>
    <w:rsid w:val="00CF293A"/>
    <w:rsid w:val="00CF2B68"/>
    <w:rsid w:val="00CF2C02"/>
    <w:rsid w:val="00CF2D77"/>
    <w:rsid w:val="00CF332A"/>
    <w:rsid w:val="00CF33EF"/>
    <w:rsid w:val="00CF360D"/>
    <w:rsid w:val="00CF3857"/>
    <w:rsid w:val="00CF3D49"/>
    <w:rsid w:val="00CF3F25"/>
    <w:rsid w:val="00CF3F64"/>
    <w:rsid w:val="00CF470D"/>
    <w:rsid w:val="00CF512F"/>
    <w:rsid w:val="00CF526B"/>
    <w:rsid w:val="00CF5769"/>
    <w:rsid w:val="00CF5770"/>
    <w:rsid w:val="00CF5CCC"/>
    <w:rsid w:val="00CF5D2C"/>
    <w:rsid w:val="00CF6001"/>
    <w:rsid w:val="00CF61C2"/>
    <w:rsid w:val="00CF6540"/>
    <w:rsid w:val="00CF6BF0"/>
    <w:rsid w:val="00CF6D6E"/>
    <w:rsid w:val="00CF73B0"/>
    <w:rsid w:val="00CF76DC"/>
    <w:rsid w:val="00CF7842"/>
    <w:rsid w:val="00CF7A64"/>
    <w:rsid w:val="00CF7BB2"/>
    <w:rsid w:val="00CF7BBB"/>
    <w:rsid w:val="00CF7FF9"/>
    <w:rsid w:val="00D00554"/>
    <w:rsid w:val="00D00C81"/>
    <w:rsid w:val="00D01E2B"/>
    <w:rsid w:val="00D026C8"/>
    <w:rsid w:val="00D02F3E"/>
    <w:rsid w:val="00D038F5"/>
    <w:rsid w:val="00D04036"/>
    <w:rsid w:val="00D045AC"/>
    <w:rsid w:val="00D0471D"/>
    <w:rsid w:val="00D04762"/>
    <w:rsid w:val="00D04A19"/>
    <w:rsid w:val="00D04B1A"/>
    <w:rsid w:val="00D0525C"/>
    <w:rsid w:val="00D063F9"/>
    <w:rsid w:val="00D06732"/>
    <w:rsid w:val="00D0675D"/>
    <w:rsid w:val="00D06F99"/>
    <w:rsid w:val="00D070AA"/>
    <w:rsid w:val="00D077C6"/>
    <w:rsid w:val="00D10705"/>
    <w:rsid w:val="00D1073B"/>
    <w:rsid w:val="00D107C9"/>
    <w:rsid w:val="00D112DA"/>
    <w:rsid w:val="00D11A59"/>
    <w:rsid w:val="00D11AE9"/>
    <w:rsid w:val="00D11EAC"/>
    <w:rsid w:val="00D12972"/>
    <w:rsid w:val="00D130E5"/>
    <w:rsid w:val="00D136F6"/>
    <w:rsid w:val="00D13ED5"/>
    <w:rsid w:val="00D1433C"/>
    <w:rsid w:val="00D14437"/>
    <w:rsid w:val="00D1487F"/>
    <w:rsid w:val="00D148A6"/>
    <w:rsid w:val="00D14DB8"/>
    <w:rsid w:val="00D152E6"/>
    <w:rsid w:val="00D15382"/>
    <w:rsid w:val="00D153AF"/>
    <w:rsid w:val="00D156AE"/>
    <w:rsid w:val="00D16EDE"/>
    <w:rsid w:val="00D17520"/>
    <w:rsid w:val="00D176EF"/>
    <w:rsid w:val="00D17E1C"/>
    <w:rsid w:val="00D2013F"/>
    <w:rsid w:val="00D20614"/>
    <w:rsid w:val="00D20CA5"/>
    <w:rsid w:val="00D20FDE"/>
    <w:rsid w:val="00D21A2B"/>
    <w:rsid w:val="00D228B3"/>
    <w:rsid w:val="00D23002"/>
    <w:rsid w:val="00D23049"/>
    <w:rsid w:val="00D24112"/>
    <w:rsid w:val="00D2478F"/>
    <w:rsid w:val="00D24D46"/>
    <w:rsid w:val="00D24D58"/>
    <w:rsid w:val="00D24F86"/>
    <w:rsid w:val="00D25349"/>
    <w:rsid w:val="00D25F63"/>
    <w:rsid w:val="00D265A1"/>
    <w:rsid w:val="00D26716"/>
    <w:rsid w:val="00D27300"/>
    <w:rsid w:val="00D27A31"/>
    <w:rsid w:val="00D27C73"/>
    <w:rsid w:val="00D27CCF"/>
    <w:rsid w:val="00D3042A"/>
    <w:rsid w:val="00D30DA7"/>
    <w:rsid w:val="00D3108C"/>
    <w:rsid w:val="00D31F99"/>
    <w:rsid w:val="00D320D0"/>
    <w:rsid w:val="00D32E2B"/>
    <w:rsid w:val="00D32E75"/>
    <w:rsid w:val="00D33A6C"/>
    <w:rsid w:val="00D33C39"/>
    <w:rsid w:val="00D33DF4"/>
    <w:rsid w:val="00D33F73"/>
    <w:rsid w:val="00D3452C"/>
    <w:rsid w:val="00D352D1"/>
    <w:rsid w:val="00D3534F"/>
    <w:rsid w:val="00D3570B"/>
    <w:rsid w:val="00D35FAA"/>
    <w:rsid w:val="00D36279"/>
    <w:rsid w:val="00D362C5"/>
    <w:rsid w:val="00D36C60"/>
    <w:rsid w:val="00D377B2"/>
    <w:rsid w:val="00D37A56"/>
    <w:rsid w:val="00D37D0A"/>
    <w:rsid w:val="00D37E8B"/>
    <w:rsid w:val="00D40350"/>
    <w:rsid w:val="00D40750"/>
    <w:rsid w:val="00D40850"/>
    <w:rsid w:val="00D40A4C"/>
    <w:rsid w:val="00D40D8E"/>
    <w:rsid w:val="00D40F96"/>
    <w:rsid w:val="00D414EF"/>
    <w:rsid w:val="00D417B3"/>
    <w:rsid w:val="00D417E8"/>
    <w:rsid w:val="00D41EBA"/>
    <w:rsid w:val="00D431E2"/>
    <w:rsid w:val="00D4337A"/>
    <w:rsid w:val="00D434B0"/>
    <w:rsid w:val="00D4388F"/>
    <w:rsid w:val="00D443B8"/>
    <w:rsid w:val="00D447BE"/>
    <w:rsid w:val="00D447FC"/>
    <w:rsid w:val="00D44987"/>
    <w:rsid w:val="00D44DB5"/>
    <w:rsid w:val="00D45355"/>
    <w:rsid w:val="00D46075"/>
    <w:rsid w:val="00D46B72"/>
    <w:rsid w:val="00D46B88"/>
    <w:rsid w:val="00D46C1B"/>
    <w:rsid w:val="00D50007"/>
    <w:rsid w:val="00D51313"/>
    <w:rsid w:val="00D517D6"/>
    <w:rsid w:val="00D5222E"/>
    <w:rsid w:val="00D524F0"/>
    <w:rsid w:val="00D52541"/>
    <w:rsid w:val="00D526D1"/>
    <w:rsid w:val="00D529D1"/>
    <w:rsid w:val="00D52C38"/>
    <w:rsid w:val="00D52D55"/>
    <w:rsid w:val="00D52FCB"/>
    <w:rsid w:val="00D53057"/>
    <w:rsid w:val="00D53224"/>
    <w:rsid w:val="00D5346A"/>
    <w:rsid w:val="00D535EA"/>
    <w:rsid w:val="00D5433F"/>
    <w:rsid w:val="00D54A27"/>
    <w:rsid w:val="00D558D6"/>
    <w:rsid w:val="00D55F05"/>
    <w:rsid w:val="00D56017"/>
    <w:rsid w:val="00D56225"/>
    <w:rsid w:val="00D56227"/>
    <w:rsid w:val="00D5629D"/>
    <w:rsid w:val="00D56829"/>
    <w:rsid w:val="00D56BCB"/>
    <w:rsid w:val="00D57197"/>
    <w:rsid w:val="00D57878"/>
    <w:rsid w:val="00D60070"/>
    <w:rsid w:val="00D6014B"/>
    <w:rsid w:val="00D609F2"/>
    <w:rsid w:val="00D60A02"/>
    <w:rsid w:val="00D61E04"/>
    <w:rsid w:val="00D628EC"/>
    <w:rsid w:val="00D62BAA"/>
    <w:rsid w:val="00D62BCF"/>
    <w:rsid w:val="00D62EA9"/>
    <w:rsid w:val="00D63DCF"/>
    <w:rsid w:val="00D6402F"/>
    <w:rsid w:val="00D641B5"/>
    <w:rsid w:val="00D6457D"/>
    <w:rsid w:val="00D64684"/>
    <w:rsid w:val="00D64817"/>
    <w:rsid w:val="00D64CF4"/>
    <w:rsid w:val="00D64FEA"/>
    <w:rsid w:val="00D658AB"/>
    <w:rsid w:val="00D66249"/>
    <w:rsid w:val="00D66462"/>
    <w:rsid w:val="00D66FD8"/>
    <w:rsid w:val="00D67096"/>
    <w:rsid w:val="00D672AE"/>
    <w:rsid w:val="00D67359"/>
    <w:rsid w:val="00D6779A"/>
    <w:rsid w:val="00D7019E"/>
    <w:rsid w:val="00D702D7"/>
    <w:rsid w:val="00D708EC"/>
    <w:rsid w:val="00D7103A"/>
    <w:rsid w:val="00D71206"/>
    <w:rsid w:val="00D71534"/>
    <w:rsid w:val="00D718CD"/>
    <w:rsid w:val="00D72A38"/>
    <w:rsid w:val="00D72FEE"/>
    <w:rsid w:val="00D75CD0"/>
    <w:rsid w:val="00D76E1E"/>
    <w:rsid w:val="00D76EF1"/>
    <w:rsid w:val="00D7702F"/>
    <w:rsid w:val="00D777D0"/>
    <w:rsid w:val="00D778CD"/>
    <w:rsid w:val="00D80734"/>
    <w:rsid w:val="00D80779"/>
    <w:rsid w:val="00D80FC3"/>
    <w:rsid w:val="00D81203"/>
    <w:rsid w:val="00D81210"/>
    <w:rsid w:val="00D8129F"/>
    <w:rsid w:val="00D81BF9"/>
    <w:rsid w:val="00D81D7D"/>
    <w:rsid w:val="00D820A9"/>
    <w:rsid w:val="00D82473"/>
    <w:rsid w:val="00D82DFD"/>
    <w:rsid w:val="00D8309F"/>
    <w:rsid w:val="00D836E0"/>
    <w:rsid w:val="00D83B80"/>
    <w:rsid w:val="00D83BEB"/>
    <w:rsid w:val="00D83C63"/>
    <w:rsid w:val="00D83E47"/>
    <w:rsid w:val="00D84205"/>
    <w:rsid w:val="00D84381"/>
    <w:rsid w:val="00D84437"/>
    <w:rsid w:val="00D8492E"/>
    <w:rsid w:val="00D84DF4"/>
    <w:rsid w:val="00D859E9"/>
    <w:rsid w:val="00D8607B"/>
    <w:rsid w:val="00D86599"/>
    <w:rsid w:val="00D86BFE"/>
    <w:rsid w:val="00D87355"/>
    <w:rsid w:val="00D87386"/>
    <w:rsid w:val="00D87418"/>
    <w:rsid w:val="00D8784D"/>
    <w:rsid w:val="00D87E9C"/>
    <w:rsid w:val="00D87EE7"/>
    <w:rsid w:val="00D87F38"/>
    <w:rsid w:val="00D9088B"/>
    <w:rsid w:val="00D90EB6"/>
    <w:rsid w:val="00D91A52"/>
    <w:rsid w:val="00D92AAE"/>
    <w:rsid w:val="00D92AF0"/>
    <w:rsid w:val="00D9336C"/>
    <w:rsid w:val="00D939A6"/>
    <w:rsid w:val="00D93FC5"/>
    <w:rsid w:val="00D94021"/>
    <w:rsid w:val="00D94CB6"/>
    <w:rsid w:val="00D95514"/>
    <w:rsid w:val="00D95615"/>
    <w:rsid w:val="00D95753"/>
    <w:rsid w:val="00D95A7D"/>
    <w:rsid w:val="00D95E1C"/>
    <w:rsid w:val="00D968AF"/>
    <w:rsid w:val="00D96B09"/>
    <w:rsid w:val="00D96BDE"/>
    <w:rsid w:val="00D96E15"/>
    <w:rsid w:val="00D97187"/>
    <w:rsid w:val="00D971A0"/>
    <w:rsid w:val="00D9736C"/>
    <w:rsid w:val="00D97A64"/>
    <w:rsid w:val="00DA04D2"/>
    <w:rsid w:val="00DA1345"/>
    <w:rsid w:val="00DA1424"/>
    <w:rsid w:val="00DA16F3"/>
    <w:rsid w:val="00DA184D"/>
    <w:rsid w:val="00DA1925"/>
    <w:rsid w:val="00DA1CA1"/>
    <w:rsid w:val="00DA280C"/>
    <w:rsid w:val="00DA2B48"/>
    <w:rsid w:val="00DA2CCF"/>
    <w:rsid w:val="00DA3014"/>
    <w:rsid w:val="00DA3700"/>
    <w:rsid w:val="00DA3944"/>
    <w:rsid w:val="00DA3975"/>
    <w:rsid w:val="00DA3BD8"/>
    <w:rsid w:val="00DA40DE"/>
    <w:rsid w:val="00DA41CD"/>
    <w:rsid w:val="00DA4263"/>
    <w:rsid w:val="00DA4C54"/>
    <w:rsid w:val="00DA4D06"/>
    <w:rsid w:val="00DA4EF6"/>
    <w:rsid w:val="00DA50A3"/>
    <w:rsid w:val="00DA5192"/>
    <w:rsid w:val="00DA52AA"/>
    <w:rsid w:val="00DA5441"/>
    <w:rsid w:val="00DA5DEC"/>
    <w:rsid w:val="00DA6F50"/>
    <w:rsid w:val="00DA6F9D"/>
    <w:rsid w:val="00DA71B7"/>
    <w:rsid w:val="00DA767C"/>
    <w:rsid w:val="00DA780F"/>
    <w:rsid w:val="00DB03C2"/>
    <w:rsid w:val="00DB0561"/>
    <w:rsid w:val="00DB0C40"/>
    <w:rsid w:val="00DB0D29"/>
    <w:rsid w:val="00DB0DF9"/>
    <w:rsid w:val="00DB0F00"/>
    <w:rsid w:val="00DB12D0"/>
    <w:rsid w:val="00DB1344"/>
    <w:rsid w:val="00DB1717"/>
    <w:rsid w:val="00DB1BAA"/>
    <w:rsid w:val="00DB260F"/>
    <w:rsid w:val="00DB2FCC"/>
    <w:rsid w:val="00DB3513"/>
    <w:rsid w:val="00DB35BE"/>
    <w:rsid w:val="00DB3BD2"/>
    <w:rsid w:val="00DB40E6"/>
    <w:rsid w:val="00DB46F8"/>
    <w:rsid w:val="00DB4BC7"/>
    <w:rsid w:val="00DB4BF2"/>
    <w:rsid w:val="00DB4C68"/>
    <w:rsid w:val="00DB4D45"/>
    <w:rsid w:val="00DB4D69"/>
    <w:rsid w:val="00DB4FDC"/>
    <w:rsid w:val="00DB561A"/>
    <w:rsid w:val="00DB5A6C"/>
    <w:rsid w:val="00DB5ADE"/>
    <w:rsid w:val="00DB5AEC"/>
    <w:rsid w:val="00DB68C7"/>
    <w:rsid w:val="00DB6A6E"/>
    <w:rsid w:val="00DB79D4"/>
    <w:rsid w:val="00DB7BDE"/>
    <w:rsid w:val="00DB7D60"/>
    <w:rsid w:val="00DC1373"/>
    <w:rsid w:val="00DC1487"/>
    <w:rsid w:val="00DC14A3"/>
    <w:rsid w:val="00DC1A4B"/>
    <w:rsid w:val="00DC1F88"/>
    <w:rsid w:val="00DC2995"/>
    <w:rsid w:val="00DC3236"/>
    <w:rsid w:val="00DC3782"/>
    <w:rsid w:val="00DC4730"/>
    <w:rsid w:val="00DC5DB5"/>
    <w:rsid w:val="00DC5F88"/>
    <w:rsid w:val="00DC64E3"/>
    <w:rsid w:val="00DC6DA1"/>
    <w:rsid w:val="00DC6EA0"/>
    <w:rsid w:val="00DC6EA1"/>
    <w:rsid w:val="00DC7450"/>
    <w:rsid w:val="00DC783F"/>
    <w:rsid w:val="00DC7D50"/>
    <w:rsid w:val="00DD023B"/>
    <w:rsid w:val="00DD0A53"/>
    <w:rsid w:val="00DD1199"/>
    <w:rsid w:val="00DD2A60"/>
    <w:rsid w:val="00DD2E95"/>
    <w:rsid w:val="00DD2FD3"/>
    <w:rsid w:val="00DD2FF6"/>
    <w:rsid w:val="00DD33E4"/>
    <w:rsid w:val="00DD36AA"/>
    <w:rsid w:val="00DD36DA"/>
    <w:rsid w:val="00DD38B3"/>
    <w:rsid w:val="00DD3ABE"/>
    <w:rsid w:val="00DD4466"/>
    <w:rsid w:val="00DD46D7"/>
    <w:rsid w:val="00DD4764"/>
    <w:rsid w:val="00DD4843"/>
    <w:rsid w:val="00DD5E3F"/>
    <w:rsid w:val="00DD63AA"/>
    <w:rsid w:val="00DD63C5"/>
    <w:rsid w:val="00DD6818"/>
    <w:rsid w:val="00DD70A8"/>
    <w:rsid w:val="00DD778B"/>
    <w:rsid w:val="00DD7D7D"/>
    <w:rsid w:val="00DE0BD3"/>
    <w:rsid w:val="00DE11CF"/>
    <w:rsid w:val="00DE26BE"/>
    <w:rsid w:val="00DE2792"/>
    <w:rsid w:val="00DE2890"/>
    <w:rsid w:val="00DE28FF"/>
    <w:rsid w:val="00DE2B74"/>
    <w:rsid w:val="00DE3B09"/>
    <w:rsid w:val="00DE3B8B"/>
    <w:rsid w:val="00DE3BFB"/>
    <w:rsid w:val="00DE40DB"/>
    <w:rsid w:val="00DE413E"/>
    <w:rsid w:val="00DE4523"/>
    <w:rsid w:val="00DE4612"/>
    <w:rsid w:val="00DE4AF9"/>
    <w:rsid w:val="00DE4EF1"/>
    <w:rsid w:val="00DE555C"/>
    <w:rsid w:val="00DE5B3E"/>
    <w:rsid w:val="00DE6C27"/>
    <w:rsid w:val="00DE72D4"/>
    <w:rsid w:val="00DE7370"/>
    <w:rsid w:val="00DE7560"/>
    <w:rsid w:val="00DE7B2C"/>
    <w:rsid w:val="00DF023F"/>
    <w:rsid w:val="00DF068E"/>
    <w:rsid w:val="00DF0C43"/>
    <w:rsid w:val="00DF0E75"/>
    <w:rsid w:val="00DF1103"/>
    <w:rsid w:val="00DF1201"/>
    <w:rsid w:val="00DF159B"/>
    <w:rsid w:val="00DF1843"/>
    <w:rsid w:val="00DF1A49"/>
    <w:rsid w:val="00DF1AA0"/>
    <w:rsid w:val="00DF1B6D"/>
    <w:rsid w:val="00DF24D4"/>
    <w:rsid w:val="00DF2C4D"/>
    <w:rsid w:val="00DF2CDB"/>
    <w:rsid w:val="00DF31E7"/>
    <w:rsid w:val="00DF3776"/>
    <w:rsid w:val="00DF378E"/>
    <w:rsid w:val="00DF392A"/>
    <w:rsid w:val="00DF3D67"/>
    <w:rsid w:val="00DF45ED"/>
    <w:rsid w:val="00DF4765"/>
    <w:rsid w:val="00DF4B9E"/>
    <w:rsid w:val="00DF504F"/>
    <w:rsid w:val="00DF5834"/>
    <w:rsid w:val="00DF5A9B"/>
    <w:rsid w:val="00DF5D7B"/>
    <w:rsid w:val="00DF5EB2"/>
    <w:rsid w:val="00DF605D"/>
    <w:rsid w:val="00DF6795"/>
    <w:rsid w:val="00DF6DA9"/>
    <w:rsid w:val="00DF6F0B"/>
    <w:rsid w:val="00DF7D49"/>
    <w:rsid w:val="00E0063E"/>
    <w:rsid w:val="00E0072C"/>
    <w:rsid w:val="00E0085D"/>
    <w:rsid w:val="00E00B1C"/>
    <w:rsid w:val="00E00FEB"/>
    <w:rsid w:val="00E01006"/>
    <w:rsid w:val="00E015F1"/>
    <w:rsid w:val="00E01624"/>
    <w:rsid w:val="00E01714"/>
    <w:rsid w:val="00E01C8E"/>
    <w:rsid w:val="00E02496"/>
    <w:rsid w:val="00E02A03"/>
    <w:rsid w:val="00E033EC"/>
    <w:rsid w:val="00E037B7"/>
    <w:rsid w:val="00E03A62"/>
    <w:rsid w:val="00E03CE2"/>
    <w:rsid w:val="00E03EEB"/>
    <w:rsid w:val="00E0408B"/>
    <w:rsid w:val="00E04CF9"/>
    <w:rsid w:val="00E0541D"/>
    <w:rsid w:val="00E061BD"/>
    <w:rsid w:val="00E06245"/>
    <w:rsid w:val="00E06334"/>
    <w:rsid w:val="00E063A0"/>
    <w:rsid w:val="00E06516"/>
    <w:rsid w:val="00E065C2"/>
    <w:rsid w:val="00E06A08"/>
    <w:rsid w:val="00E06DC8"/>
    <w:rsid w:val="00E06E52"/>
    <w:rsid w:val="00E077D9"/>
    <w:rsid w:val="00E07C18"/>
    <w:rsid w:val="00E07D28"/>
    <w:rsid w:val="00E07E08"/>
    <w:rsid w:val="00E102D7"/>
    <w:rsid w:val="00E10751"/>
    <w:rsid w:val="00E109F8"/>
    <w:rsid w:val="00E10F54"/>
    <w:rsid w:val="00E1104C"/>
    <w:rsid w:val="00E11163"/>
    <w:rsid w:val="00E111AD"/>
    <w:rsid w:val="00E11CC8"/>
    <w:rsid w:val="00E11F07"/>
    <w:rsid w:val="00E121EA"/>
    <w:rsid w:val="00E1245D"/>
    <w:rsid w:val="00E124A6"/>
    <w:rsid w:val="00E125E4"/>
    <w:rsid w:val="00E1290B"/>
    <w:rsid w:val="00E12913"/>
    <w:rsid w:val="00E12BD6"/>
    <w:rsid w:val="00E12CA9"/>
    <w:rsid w:val="00E13014"/>
    <w:rsid w:val="00E1301F"/>
    <w:rsid w:val="00E134B5"/>
    <w:rsid w:val="00E13777"/>
    <w:rsid w:val="00E13908"/>
    <w:rsid w:val="00E1395A"/>
    <w:rsid w:val="00E13FC7"/>
    <w:rsid w:val="00E14BB7"/>
    <w:rsid w:val="00E15191"/>
    <w:rsid w:val="00E152AC"/>
    <w:rsid w:val="00E152E5"/>
    <w:rsid w:val="00E167A0"/>
    <w:rsid w:val="00E16A1D"/>
    <w:rsid w:val="00E1700E"/>
    <w:rsid w:val="00E1722C"/>
    <w:rsid w:val="00E17E6A"/>
    <w:rsid w:val="00E17FA5"/>
    <w:rsid w:val="00E17FCA"/>
    <w:rsid w:val="00E20387"/>
    <w:rsid w:val="00E20655"/>
    <w:rsid w:val="00E20B1C"/>
    <w:rsid w:val="00E20CEF"/>
    <w:rsid w:val="00E20D9C"/>
    <w:rsid w:val="00E21082"/>
    <w:rsid w:val="00E2157E"/>
    <w:rsid w:val="00E215F8"/>
    <w:rsid w:val="00E22600"/>
    <w:rsid w:val="00E22786"/>
    <w:rsid w:val="00E22CF2"/>
    <w:rsid w:val="00E22D43"/>
    <w:rsid w:val="00E2338D"/>
    <w:rsid w:val="00E233F8"/>
    <w:rsid w:val="00E23C60"/>
    <w:rsid w:val="00E23FCE"/>
    <w:rsid w:val="00E24904"/>
    <w:rsid w:val="00E2581F"/>
    <w:rsid w:val="00E25BB6"/>
    <w:rsid w:val="00E25CA1"/>
    <w:rsid w:val="00E25CEF"/>
    <w:rsid w:val="00E25ED4"/>
    <w:rsid w:val="00E26007"/>
    <w:rsid w:val="00E264C6"/>
    <w:rsid w:val="00E264F7"/>
    <w:rsid w:val="00E26BBF"/>
    <w:rsid w:val="00E30BE9"/>
    <w:rsid w:val="00E30E1A"/>
    <w:rsid w:val="00E310A1"/>
    <w:rsid w:val="00E31608"/>
    <w:rsid w:val="00E31703"/>
    <w:rsid w:val="00E31D23"/>
    <w:rsid w:val="00E32050"/>
    <w:rsid w:val="00E32208"/>
    <w:rsid w:val="00E32467"/>
    <w:rsid w:val="00E32B8F"/>
    <w:rsid w:val="00E32D49"/>
    <w:rsid w:val="00E3314B"/>
    <w:rsid w:val="00E331C3"/>
    <w:rsid w:val="00E33778"/>
    <w:rsid w:val="00E337BC"/>
    <w:rsid w:val="00E33A64"/>
    <w:rsid w:val="00E34FFB"/>
    <w:rsid w:val="00E350BA"/>
    <w:rsid w:val="00E351DC"/>
    <w:rsid w:val="00E3576A"/>
    <w:rsid w:val="00E3607D"/>
    <w:rsid w:val="00E36646"/>
    <w:rsid w:val="00E368DD"/>
    <w:rsid w:val="00E36E00"/>
    <w:rsid w:val="00E372C1"/>
    <w:rsid w:val="00E3770C"/>
    <w:rsid w:val="00E377A9"/>
    <w:rsid w:val="00E377F0"/>
    <w:rsid w:val="00E37CAC"/>
    <w:rsid w:val="00E40DD8"/>
    <w:rsid w:val="00E40FAE"/>
    <w:rsid w:val="00E41129"/>
    <w:rsid w:val="00E4140E"/>
    <w:rsid w:val="00E41900"/>
    <w:rsid w:val="00E419C2"/>
    <w:rsid w:val="00E41CA3"/>
    <w:rsid w:val="00E41D59"/>
    <w:rsid w:val="00E41D85"/>
    <w:rsid w:val="00E420BF"/>
    <w:rsid w:val="00E427CC"/>
    <w:rsid w:val="00E428BA"/>
    <w:rsid w:val="00E43223"/>
    <w:rsid w:val="00E439D6"/>
    <w:rsid w:val="00E4468A"/>
    <w:rsid w:val="00E458A0"/>
    <w:rsid w:val="00E46262"/>
    <w:rsid w:val="00E464CD"/>
    <w:rsid w:val="00E4653F"/>
    <w:rsid w:val="00E503C0"/>
    <w:rsid w:val="00E5087E"/>
    <w:rsid w:val="00E50C7D"/>
    <w:rsid w:val="00E50E57"/>
    <w:rsid w:val="00E51BDE"/>
    <w:rsid w:val="00E52FC3"/>
    <w:rsid w:val="00E53327"/>
    <w:rsid w:val="00E5371B"/>
    <w:rsid w:val="00E53D3F"/>
    <w:rsid w:val="00E54415"/>
    <w:rsid w:val="00E548BB"/>
    <w:rsid w:val="00E54D97"/>
    <w:rsid w:val="00E54F3A"/>
    <w:rsid w:val="00E54FB3"/>
    <w:rsid w:val="00E5513B"/>
    <w:rsid w:val="00E552F7"/>
    <w:rsid w:val="00E554FD"/>
    <w:rsid w:val="00E55595"/>
    <w:rsid w:val="00E555D0"/>
    <w:rsid w:val="00E55BF4"/>
    <w:rsid w:val="00E55D7A"/>
    <w:rsid w:val="00E55EB7"/>
    <w:rsid w:val="00E5605C"/>
    <w:rsid w:val="00E563A4"/>
    <w:rsid w:val="00E56738"/>
    <w:rsid w:val="00E56A19"/>
    <w:rsid w:val="00E56AD7"/>
    <w:rsid w:val="00E56BB8"/>
    <w:rsid w:val="00E57317"/>
    <w:rsid w:val="00E57414"/>
    <w:rsid w:val="00E57471"/>
    <w:rsid w:val="00E57677"/>
    <w:rsid w:val="00E57B90"/>
    <w:rsid w:val="00E57FD2"/>
    <w:rsid w:val="00E602BD"/>
    <w:rsid w:val="00E60400"/>
    <w:rsid w:val="00E60606"/>
    <w:rsid w:val="00E60988"/>
    <w:rsid w:val="00E61296"/>
    <w:rsid w:val="00E614F8"/>
    <w:rsid w:val="00E61D6B"/>
    <w:rsid w:val="00E61FBA"/>
    <w:rsid w:val="00E6203A"/>
    <w:rsid w:val="00E62499"/>
    <w:rsid w:val="00E62B75"/>
    <w:rsid w:val="00E62CA8"/>
    <w:rsid w:val="00E62CAE"/>
    <w:rsid w:val="00E62F91"/>
    <w:rsid w:val="00E6327E"/>
    <w:rsid w:val="00E637B7"/>
    <w:rsid w:val="00E638B9"/>
    <w:rsid w:val="00E63F34"/>
    <w:rsid w:val="00E64109"/>
    <w:rsid w:val="00E64B0E"/>
    <w:rsid w:val="00E64D79"/>
    <w:rsid w:val="00E64DF0"/>
    <w:rsid w:val="00E65ABA"/>
    <w:rsid w:val="00E667B3"/>
    <w:rsid w:val="00E66ED7"/>
    <w:rsid w:val="00E67290"/>
    <w:rsid w:val="00E67471"/>
    <w:rsid w:val="00E6778B"/>
    <w:rsid w:val="00E6789F"/>
    <w:rsid w:val="00E67934"/>
    <w:rsid w:val="00E679AD"/>
    <w:rsid w:val="00E67F82"/>
    <w:rsid w:val="00E67F96"/>
    <w:rsid w:val="00E7048E"/>
    <w:rsid w:val="00E70AA4"/>
    <w:rsid w:val="00E70ABA"/>
    <w:rsid w:val="00E718CC"/>
    <w:rsid w:val="00E71967"/>
    <w:rsid w:val="00E71A94"/>
    <w:rsid w:val="00E71CBD"/>
    <w:rsid w:val="00E724E9"/>
    <w:rsid w:val="00E724FD"/>
    <w:rsid w:val="00E73595"/>
    <w:rsid w:val="00E739A6"/>
    <w:rsid w:val="00E73FA4"/>
    <w:rsid w:val="00E7411D"/>
    <w:rsid w:val="00E74263"/>
    <w:rsid w:val="00E74EAD"/>
    <w:rsid w:val="00E75014"/>
    <w:rsid w:val="00E752FF"/>
    <w:rsid w:val="00E75389"/>
    <w:rsid w:val="00E75902"/>
    <w:rsid w:val="00E760B3"/>
    <w:rsid w:val="00E763D2"/>
    <w:rsid w:val="00E76643"/>
    <w:rsid w:val="00E766CE"/>
    <w:rsid w:val="00E76C9A"/>
    <w:rsid w:val="00E773FF"/>
    <w:rsid w:val="00E776A3"/>
    <w:rsid w:val="00E778A8"/>
    <w:rsid w:val="00E77EF7"/>
    <w:rsid w:val="00E807F8"/>
    <w:rsid w:val="00E80EF7"/>
    <w:rsid w:val="00E81896"/>
    <w:rsid w:val="00E81B4C"/>
    <w:rsid w:val="00E81DD0"/>
    <w:rsid w:val="00E823ED"/>
    <w:rsid w:val="00E824F0"/>
    <w:rsid w:val="00E8276B"/>
    <w:rsid w:val="00E82D0A"/>
    <w:rsid w:val="00E83138"/>
    <w:rsid w:val="00E832D7"/>
    <w:rsid w:val="00E83650"/>
    <w:rsid w:val="00E837CA"/>
    <w:rsid w:val="00E84605"/>
    <w:rsid w:val="00E84F21"/>
    <w:rsid w:val="00E856F0"/>
    <w:rsid w:val="00E85C5F"/>
    <w:rsid w:val="00E86097"/>
    <w:rsid w:val="00E863FB"/>
    <w:rsid w:val="00E86987"/>
    <w:rsid w:val="00E86A32"/>
    <w:rsid w:val="00E86D4B"/>
    <w:rsid w:val="00E86DB2"/>
    <w:rsid w:val="00E86DC2"/>
    <w:rsid w:val="00E86FE5"/>
    <w:rsid w:val="00E872B9"/>
    <w:rsid w:val="00E8745F"/>
    <w:rsid w:val="00E90015"/>
    <w:rsid w:val="00E91333"/>
    <w:rsid w:val="00E913B1"/>
    <w:rsid w:val="00E917FC"/>
    <w:rsid w:val="00E918C0"/>
    <w:rsid w:val="00E92030"/>
    <w:rsid w:val="00E926F5"/>
    <w:rsid w:val="00E92A3C"/>
    <w:rsid w:val="00E92DE4"/>
    <w:rsid w:val="00E93A87"/>
    <w:rsid w:val="00E93ED4"/>
    <w:rsid w:val="00E9472A"/>
    <w:rsid w:val="00E94B8C"/>
    <w:rsid w:val="00E94E59"/>
    <w:rsid w:val="00E950DB"/>
    <w:rsid w:val="00E952E5"/>
    <w:rsid w:val="00E95727"/>
    <w:rsid w:val="00E95BFD"/>
    <w:rsid w:val="00E95C2D"/>
    <w:rsid w:val="00E966DA"/>
    <w:rsid w:val="00E96754"/>
    <w:rsid w:val="00E97268"/>
    <w:rsid w:val="00E97B52"/>
    <w:rsid w:val="00E97B74"/>
    <w:rsid w:val="00E97B93"/>
    <w:rsid w:val="00E97D4C"/>
    <w:rsid w:val="00EA0382"/>
    <w:rsid w:val="00EA0C29"/>
    <w:rsid w:val="00EA176F"/>
    <w:rsid w:val="00EA19CF"/>
    <w:rsid w:val="00EA1A37"/>
    <w:rsid w:val="00EA1C2F"/>
    <w:rsid w:val="00EA1EA5"/>
    <w:rsid w:val="00EA1F61"/>
    <w:rsid w:val="00EA2373"/>
    <w:rsid w:val="00EA2525"/>
    <w:rsid w:val="00EA2CC3"/>
    <w:rsid w:val="00EA3571"/>
    <w:rsid w:val="00EA38D2"/>
    <w:rsid w:val="00EA4097"/>
    <w:rsid w:val="00EA40EF"/>
    <w:rsid w:val="00EA45B9"/>
    <w:rsid w:val="00EA4A64"/>
    <w:rsid w:val="00EA5343"/>
    <w:rsid w:val="00EA62AD"/>
    <w:rsid w:val="00EA6EAC"/>
    <w:rsid w:val="00EA6F23"/>
    <w:rsid w:val="00EA716F"/>
    <w:rsid w:val="00EA75A7"/>
    <w:rsid w:val="00EA7CD4"/>
    <w:rsid w:val="00EB0512"/>
    <w:rsid w:val="00EB0D44"/>
    <w:rsid w:val="00EB125F"/>
    <w:rsid w:val="00EB1442"/>
    <w:rsid w:val="00EB1725"/>
    <w:rsid w:val="00EB17D7"/>
    <w:rsid w:val="00EB1B50"/>
    <w:rsid w:val="00EB1EFF"/>
    <w:rsid w:val="00EB203C"/>
    <w:rsid w:val="00EB2071"/>
    <w:rsid w:val="00EB23B9"/>
    <w:rsid w:val="00EB242C"/>
    <w:rsid w:val="00EB243A"/>
    <w:rsid w:val="00EB2C4C"/>
    <w:rsid w:val="00EB2F2C"/>
    <w:rsid w:val="00EB407F"/>
    <w:rsid w:val="00EB457D"/>
    <w:rsid w:val="00EB460A"/>
    <w:rsid w:val="00EB4A61"/>
    <w:rsid w:val="00EB5048"/>
    <w:rsid w:val="00EB5319"/>
    <w:rsid w:val="00EB5D84"/>
    <w:rsid w:val="00EB5E58"/>
    <w:rsid w:val="00EB6968"/>
    <w:rsid w:val="00EB6C5B"/>
    <w:rsid w:val="00EB6D8D"/>
    <w:rsid w:val="00EB72CF"/>
    <w:rsid w:val="00EB7618"/>
    <w:rsid w:val="00EB7F15"/>
    <w:rsid w:val="00EC023E"/>
    <w:rsid w:val="00EC081C"/>
    <w:rsid w:val="00EC08E5"/>
    <w:rsid w:val="00EC08F1"/>
    <w:rsid w:val="00EC128B"/>
    <w:rsid w:val="00EC144B"/>
    <w:rsid w:val="00EC15FF"/>
    <w:rsid w:val="00EC1925"/>
    <w:rsid w:val="00EC19E2"/>
    <w:rsid w:val="00EC28E5"/>
    <w:rsid w:val="00EC2B80"/>
    <w:rsid w:val="00EC2E50"/>
    <w:rsid w:val="00EC339B"/>
    <w:rsid w:val="00EC3B64"/>
    <w:rsid w:val="00EC448A"/>
    <w:rsid w:val="00EC4495"/>
    <w:rsid w:val="00EC480F"/>
    <w:rsid w:val="00EC598F"/>
    <w:rsid w:val="00EC5996"/>
    <w:rsid w:val="00EC5C58"/>
    <w:rsid w:val="00EC623D"/>
    <w:rsid w:val="00EC624C"/>
    <w:rsid w:val="00EC68AB"/>
    <w:rsid w:val="00EC6BC8"/>
    <w:rsid w:val="00EC7135"/>
    <w:rsid w:val="00EC7754"/>
    <w:rsid w:val="00EC7BBF"/>
    <w:rsid w:val="00EC7D90"/>
    <w:rsid w:val="00EC7DBA"/>
    <w:rsid w:val="00EC7F12"/>
    <w:rsid w:val="00ED041D"/>
    <w:rsid w:val="00ED04D2"/>
    <w:rsid w:val="00ED053C"/>
    <w:rsid w:val="00ED05D9"/>
    <w:rsid w:val="00ED0748"/>
    <w:rsid w:val="00ED1178"/>
    <w:rsid w:val="00ED12A8"/>
    <w:rsid w:val="00ED1392"/>
    <w:rsid w:val="00ED1637"/>
    <w:rsid w:val="00ED2063"/>
    <w:rsid w:val="00ED2BEE"/>
    <w:rsid w:val="00ED2E8D"/>
    <w:rsid w:val="00ED2EF2"/>
    <w:rsid w:val="00ED39A2"/>
    <w:rsid w:val="00ED42C8"/>
    <w:rsid w:val="00ED44C9"/>
    <w:rsid w:val="00ED466A"/>
    <w:rsid w:val="00ED4727"/>
    <w:rsid w:val="00ED5535"/>
    <w:rsid w:val="00ED5B3B"/>
    <w:rsid w:val="00ED69B4"/>
    <w:rsid w:val="00ED6BF0"/>
    <w:rsid w:val="00ED71C2"/>
    <w:rsid w:val="00ED73B0"/>
    <w:rsid w:val="00ED744B"/>
    <w:rsid w:val="00ED7531"/>
    <w:rsid w:val="00ED755E"/>
    <w:rsid w:val="00EE035F"/>
    <w:rsid w:val="00EE0B49"/>
    <w:rsid w:val="00EE0DF4"/>
    <w:rsid w:val="00EE0F03"/>
    <w:rsid w:val="00EE1012"/>
    <w:rsid w:val="00EE133E"/>
    <w:rsid w:val="00EE17E9"/>
    <w:rsid w:val="00EE19F4"/>
    <w:rsid w:val="00EE1DF1"/>
    <w:rsid w:val="00EE26EC"/>
    <w:rsid w:val="00EE2B40"/>
    <w:rsid w:val="00EE2F64"/>
    <w:rsid w:val="00EE307B"/>
    <w:rsid w:val="00EE3153"/>
    <w:rsid w:val="00EE3A74"/>
    <w:rsid w:val="00EE4BD8"/>
    <w:rsid w:val="00EE5211"/>
    <w:rsid w:val="00EE66FA"/>
    <w:rsid w:val="00EE699C"/>
    <w:rsid w:val="00EE69F7"/>
    <w:rsid w:val="00EE6C0E"/>
    <w:rsid w:val="00EE6D98"/>
    <w:rsid w:val="00EE71CA"/>
    <w:rsid w:val="00EE7241"/>
    <w:rsid w:val="00EF00C6"/>
    <w:rsid w:val="00EF0344"/>
    <w:rsid w:val="00EF036F"/>
    <w:rsid w:val="00EF05A7"/>
    <w:rsid w:val="00EF0804"/>
    <w:rsid w:val="00EF0CD1"/>
    <w:rsid w:val="00EF12B6"/>
    <w:rsid w:val="00EF1360"/>
    <w:rsid w:val="00EF13F4"/>
    <w:rsid w:val="00EF1C62"/>
    <w:rsid w:val="00EF2202"/>
    <w:rsid w:val="00EF2384"/>
    <w:rsid w:val="00EF250D"/>
    <w:rsid w:val="00EF2844"/>
    <w:rsid w:val="00EF3873"/>
    <w:rsid w:val="00EF399A"/>
    <w:rsid w:val="00EF3A50"/>
    <w:rsid w:val="00EF3A99"/>
    <w:rsid w:val="00EF3CB7"/>
    <w:rsid w:val="00EF3F51"/>
    <w:rsid w:val="00EF3F81"/>
    <w:rsid w:val="00EF4379"/>
    <w:rsid w:val="00EF470D"/>
    <w:rsid w:val="00EF4F43"/>
    <w:rsid w:val="00EF61D7"/>
    <w:rsid w:val="00EF64A2"/>
    <w:rsid w:val="00EF6CE1"/>
    <w:rsid w:val="00EF6D67"/>
    <w:rsid w:val="00EF7035"/>
    <w:rsid w:val="00EF7426"/>
    <w:rsid w:val="00EF7699"/>
    <w:rsid w:val="00EF7B2F"/>
    <w:rsid w:val="00EF7E55"/>
    <w:rsid w:val="00F009D1"/>
    <w:rsid w:val="00F00BFD"/>
    <w:rsid w:val="00F013CF"/>
    <w:rsid w:val="00F0143F"/>
    <w:rsid w:val="00F01CC4"/>
    <w:rsid w:val="00F01E87"/>
    <w:rsid w:val="00F02278"/>
    <w:rsid w:val="00F02537"/>
    <w:rsid w:val="00F0298C"/>
    <w:rsid w:val="00F0318F"/>
    <w:rsid w:val="00F034CD"/>
    <w:rsid w:val="00F03648"/>
    <w:rsid w:val="00F0382A"/>
    <w:rsid w:val="00F0395D"/>
    <w:rsid w:val="00F04210"/>
    <w:rsid w:val="00F0437D"/>
    <w:rsid w:val="00F04AD1"/>
    <w:rsid w:val="00F04CFA"/>
    <w:rsid w:val="00F04D60"/>
    <w:rsid w:val="00F053F8"/>
    <w:rsid w:val="00F054D8"/>
    <w:rsid w:val="00F056EA"/>
    <w:rsid w:val="00F063BB"/>
    <w:rsid w:val="00F067D9"/>
    <w:rsid w:val="00F075B1"/>
    <w:rsid w:val="00F07622"/>
    <w:rsid w:val="00F07C50"/>
    <w:rsid w:val="00F109D3"/>
    <w:rsid w:val="00F10FA7"/>
    <w:rsid w:val="00F11421"/>
    <w:rsid w:val="00F116D8"/>
    <w:rsid w:val="00F11761"/>
    <w:rsid w:val="00F118E8"/>
    <w:rsid w:val="00F11AD2"/>
    <w:rsid w:val="00F1267C"/>
    <w:rsid w:val="00F12C40"/>
    <w:rsid w:val="00F12D95"/>
    <w:rsid w:val="00F1326B"/>
    <w:rsid w:val="00F13592"/>
    <w:rsid w:val="00F13BFE"/>
    <w:rsid w:val="00F14C47"/>
    <w:rsid w:val="00F14CF6"/>
    <w:rsid w:val="00F14E1A"/>
    <w:rsid w:val="00F15266"/>
    <w:rsid w:val="00F161CC"/>
    <w:rsid w:val="00F16415"/>
    <w:rsid w:val="00F17207"/>
    <w:rsid w:val="00F17287"/>
    <w:rsid w:val="00F17A15"/>
    <w:rsid w:val="00F20516"/>
    <w:rsid w:val="00F2139C"/>
    <w:rsid w:val="00F217B7"/>
    <w:rsid w:val="00F21872"/>
    <w:rsid w:val="00F21E2E"/>
    <w:rsid w:val="00F22332"/>
    <w:rsid w:val="00F22446"/>
    <w:rsid w:val="00F22714"/>
    <w:rsid w:val="00F23A3A"/>
    <w:rsid w:val="00F23DBE"/>
    <w:rsid w:val="00F24096"/>
    <w:rsid w:val="00F2423D"/>
    <w:rsid w:val="00F243F1"/>
    <w:rsid w:val="00F24490"/>
    <w:rsid w:val="00F24610"/>
    <w:rsid w:val="00F24721"/>
    <w:rsid w:val="00F24791"/>
    <w:rsid w:val="00F24B94"/>
    <w:rsid w:val="00F25196"/>
    <w:rsid w:val="00F2605A"/>
    <w:rsid w:val="00F26614"/>
    <w:rsid w:val="00F268D0"/>
    <w:rsid w:val="00F26C88"/>
    <w:rsid w:val="00F278BD"/>
    <w:rsid w:val="00F278E9"/>
    <w:rsid w:val="00F27B31"/>
    <w:rsid w:val="00F3027C"/>
    <w:rsid w:val="00F3045E"/>
    <w:rsid w:val="00F3060A"/>
    <w:rsid w:val="00F30897"/>
    <w:rsid w:val="00F3182F"/>
    <w:rsid w:val="00F318D2"/>
    <w:rsid w:val="00F31F8A"/>
    <w:rsid w:val="00F322A6"/>
    <w:rsid w:val="00F32758"/>
    <w:rsid w:val="00F32772"/>
    <w:rsid w:val="00F329B2"/>
    <w:rsid w:val="00F330DD"/>
    <w:rsid w:val="00F332DF"/>
    <w:rsid w:val="00F346E4"/>
    <w:rsid w:val="00F347FF"/>
    <w:rsid w:val="00F34BBF"/>
    <w:rsid w:val="00F34EEB"/>
    <w:rsid w:val="00F354D1"/>
    <w:rsid w:val="00F358C6"/>
    <w:rsid w:val="00F35DC3"/>
    <w:rsid w:val="00F3655D"/>
    <w:rsid w:val="00F36D01"/>
    <w:rsid w:val="00F36D77"/>
    <w:rsid w:val="00F378F3"/>
    <w:rsid w:val="00F4021B"/>
    <w:rsid w:val="00F40A66"/>
    <w:rsid w:val="00F41B5B"/>
    <w:rsid w:val="00F41D0C"/>
    <w:rsid w:val="00F42047"/>
    <w:rsid w:val="00F42048"/>
    <w:rsid w:val="00F4226F"/>
    <w:rsid w:val="00F42A7F"/>
    <w:rsid w:val="00F42C33"/>
    <w:rsid w:val="00F43389"/>
    <w:rsid w:val="00F43957"/>
    <w:rsid w:val="00F43AC6"/>
    <w:rsid w:val="00F43CC2"/>
    <w:rsid w:val="00F4446E"/>
    <w:rsid w:val="00F444E5"/>
    <w:rsid w:val="00F446BF"/>
    <w:rsid w:val="00F45966"/>
    <w:rsid w:val="00F45E3F"/>
    <w:rsid w:val="00F45E74"/>
    <w:rsid w:val="00F45EE2"/>
    <w:rsid w:val="00F463AC"/>
    <w:rsid w:val="00F4662E"/>
    <w:rsid w:val="00F469AC"/>
    <w:rsid w:val="00F47E99"/>
    <w:rsid w:val="00F47FC0"/>
    <w:rsid w:val="00F47FED"/>
    <w:rsid w:val="00F5016C"/>
    <w:rsid w:val="00F506EF"/>
    <w:rsid w:val="00F50ED2"/>
    <w:rsid w:val="00F511D9"/>
    <w:rsid w:val="00F513F2"/>
    <w:rsid w:val="00F51CDE"/>
    <w:rsid w:val="00F52496"/>
    <w:rsid w:val="00F5284E"/>
    <w:rsid w:val="00F528E1"/>
    <w:rsid w:val="00F52A2E"/>
    <w:rsid w:val="00F52AA5"/>
    <w:rsid w:val="00F52C76"/>
    <w:rsid w:val="00F52C93"/>
    <w:rsid w:val="00F52D7D"/>
    <w:rsid w:val="00F53071"/>
    <w:rsid w:val="00F5310F"/>
    <w:rsid w:val="00F53213"/>
    <w:rsid w:val="00F534A4"/>
    <w:rsid w:val="00F53A6F"/>
    <w:rsid w:val="00F53EDB"/>
    <w:rsid w:val="00F53FB2"/>
    <w:rsid w:val="00F548E5"/>
    <w:rsid w:val="00F552D9"/>
    <w:rsid w:val="00F556DB"/>
    <w:rsid w:val="00F5586D"/>
    <w:rsid w:val="00F55A7A"/>
    <w:rsid w:val="00F56A6D"/>
    <w:rsid w:val="00F56B14"/>
    <w:rsid w:val="00F56B4D"/>
    <w:rsid w:val="00F56CDA"/>
    <w:rsid w:val="00F57065"/>
    <w:rsid w:val="00F574A8"/>
    <w:rsid w:val="00F57635"/>
    <w:rsid w:val="00F57D74"/>
    <w:rsid w:val="00F57F64"/>
    <w:rsid w:val="00F60155"/>
    <w:rsid w:val="00F602D2"/>
    <w:rsid w:val="00F60FAB"/>
    <w:rsid w:val="00F6106A"/>
    <w:rsid w:val="00F612A6"/>
    <w:rsid w:val="00F6156C"/>
    <w:rsid w:val="00F617DF"/>
    <w:rsid w:val="00F61AAC"/>
    <w:rsid w:val="00F61C2A"/>
    <w:rsid w:val="00F61E2D"/>
    <w:rsid w:val="00F62494"/>
    <w:rsid w:val="00F62E8E"/>
    <w:rsid w:val="00F63599"/>
    <w:rsid w:val="00F6366B"/>
    <w:rsid w:val="00F637F4"/>
    <w:rsid w:val="00F6491F"/>
    <w:rsid w:val="00F65557"/>
    <w:rsid w:val="00F65566"/>
    <w:rsid w:val="00F6564F"/>
    <w:rsid w:val="00F65822"/>
    <w:rsid w:val="00F65964"/>
    <w:rsid w:val="00F65A65"/>
    <w:rsid w:val="00F65ED5"/>
    <w:rsid w:val="00F66B1D"/>
    <w:rsid w:val="00F66EDC"/>
    <w:rsid w:val="00F66FF9"/>
    <w:rsid w:val="00F67223"/>
    <w:rsid w:val="00F677B4"/>
    <w:rsid w:val="00F67C7C"/>
    <w:rsid w:val="00F67E9B"/>
    <w:rsid w:val="00F70171"/>
    <w:rsid w:val="00F7033E"/>
    <w:rsid w:val="00F70A89"/>
    <w:rsid w:val="00F70E89"/>
    <w:rsid w:val="00F71C8D"/>
    <w:rsid w:val="00F727DC"/>
    <w:rsid w:val="00F72C8A"/>
    <w:rsid w:val="00F74C0E"/>
    <w:rsid w:val="00F74FD7"/>
    <w:rsid w:val="00F750F2"/>
    <w:rsid w:val="00F7594B"/>
    <w:rsid w:val="00F75DCE"/>
    <w:rsid w:val="00F75E16"/>
    <w:rsid w:val="00F76159"/>
    <w:rsid w:val="00F77366"/>
    <w:rsid w:val="00F8019C"/>
    <w:rsid w:val="00F80604"/>
    <w:rsid w:val="00F806D8"/>
    <w:rsid w:val="00F80833"/>
    <w:rsid w:val="00F80F19"/>
    <w:rsid w:val="00F80F38"/>
    <w:rsid w:val="00F81056"/>
    <w:rsid w:val="00F8124A"/>
    <w:rsid w:val="00F81406"/>
    <w:rsid w:val="00F81C4C"/>
    <w:rsid w:val="00F82B75"/>
    <w:rsid w:val="00F8336D"/>
    <w:rsid w:val="00F8374A"/>
    <w:rsid w:val="00F839E5"/>
    <w:rsid w:val="00F83C67"/>
    <w:rsid w:val="00F8466A"/>
    <w:rsid w:val="00F84C40"/>
    <w:rsid w:val="00F84CBC"/>
    <w:rsid w:val="00F85A5A"/>
    <w:rsid w:val="00F862C0"/>
    <w:rsid w:val="00F86655"/>
    <w:rsid w:val="00F866F9"/>
    <w:rsid w:val="00F86789"/>
    <w:rsid w:val="00F86CE3"/>
    <w:rsid w:val="00F86DF3"/>
    <w:rsid w:val="00F86F11"/>
    <w:rsid w:val="00F8704A"/>
    <w:rsid w:val="00F8704E"/>
    <w:rsid w:val="00F8722A"/>
    <w:rsid w:val="00F878BE"/>
    <w:rsid w:val="00F87D78"/>
    <w:rsid w:val="00F90228"/>
    <w:rsid w:val="00F90458"/>
    <w:rsid w:val="00F90918"/>
    <w:rsid w:val="00F90B7E"/>
    <w:rsid w:val="00F914DF"/>
    <w:rsid w:val="00F916EE"/>
    <w:rsid w:val="00F91A89"/>
    <w:rsid w:val="00F91B58"/>
    <w:rsid w:val="00F91DFF"/>
    <w:rsid w:val="00F933C3"/>
    <w:rsid w:val="00F93550"/>
    <w:rsid w:val="00F936FB"/>
    <w:rsid w:val="00F9371F"/>
    <w:rsid w:val="00F9376A"/>
    <w:rsid w:val="00F93B62"/>
    <w:rsid w:val="00F93BBC"/>
    <w:rsid w:val="00F93CB6"/>
    <w:rsid w:val="00F940AF"/>
    <w:rsid w:val="00F940C0"/>
    <w:rsid w:val="00F94279"/>
    <w:rsid w:val="00F9470C"/>
    <w:rsid w:val="00F94996"/>
    <w:rsid w:val="00F94A57"/>
    <w:rsid w:val="00F94BFC"/>
    <w:rsid w:val="00F950FF"/>
    <w:rsid w:val="00F957EC"/>
    <w:rsid w:val="00F96ADA"/>
    <w:rsid w:val="00F96CE2"/>
    <w:rsid w:val="00F96D03"/>
    <w:rsid w:val="00F96E34"/>
    <w:rsid w:val="00F96F03"/>
    <w:rsid w:val="00F96F30"/>
    <w:rsid w:val="00F96F98"/>
    <w:rsid w:val="00F970D9"/>
    <w:rsid w:val="00FA08BA"/>
    <w:rsid w:val="00FA0A48"/>
    <w:rsid w:val="00FA10A2"/>
    <w:rsid w:val="00FA1482"/>
    <w:rsid w:val="00FA1ECF"/>
    <w:rsid w:val="00FA258D"/>
    <w:rsid w:val="00FA2709"/>
    <w:rsid w:val="00FA2714"/>
    <w:rsid w:val="00FA2C64"/>
    <w:rsid w:val="00FA32C7"/>
    <w:rsid w:val="00FA3887"/>
    <w:rsid w:val="00FA3C04"/>
    <w:rsid w:val="00FA410D"/>
    <w:rsid w:val="00FA4896"/>
    <w:rsid w:val="00FA5201"/>
    <w:rsid w:val="00FA566C"/>
    <w:rsid w:val="00FA5B52"/>
    <w:rsid w:val="00FA5BF1"/>
    <w:rsid w:val="00FA62C0"/>
    <w:rsid w:val="00FA6479"/>
    <w:rsid w:val="00FA67B2"/>
    <w:rsid w:val="00FA68EF"/>
    <w:rsid w:val="00FA71D3"/>
    <w:rsid w:val="00FA7491"/>
    <w:rsid w:val="00FA7B83"/>
    <w:rsid w:val="00FA7DC3"/>
    <w:rsid w:val="00FB083A"/>
    <w:rsid w:val="00FB0971"/>
    <w:rsid w:val="00FB0BF5"/>
    <w:rsid w:val="00FB11CA"/>
    <w:rsid w:val="00FB12CE"/>
    <w:rsid w:val="00FB17C8"/>
    <w:rsid w:val="00FB2609"/>
    <w:rsid w:val="00FB2876"/>
    <w:rsid w:val="00FB3012"/>
    <w:rsid w:val="00FB421E"/>
    <w:rsid w:val="00FB423E"/>
    <w:rsid w:val="00FB4541"/>
    <w:rsid w:val="00FB48B2"/>
    <w:rsid w:val="00FB5120"/>
    <w:rsid w:val="00FB562D"/>
    <w:rsid w:val="00FB5872"/>
    <w:rsid w:val="00FB5F55"/>
    <w:rsid w:val="00FB61A8"/>
    <w:rsid w:val="00FB6870"/>
    <w:rsid w:val="00FB70D3"/>
    <w:rsid w:val="00FB7734"/>
    <w:rsid w:val="00FC01A9"/>
    <w:rsid w:val="00FC0952"/>
    <w:rsid w:val="00FC0B56"/>
    <w:rsid w:val="00FC0D3C"/>
    <w:rsid w:val="00FC0DED"/>
    <w:rsid w:val="00FC0ECF"/>
    <w:rsid w:val="00FC1023"/>
    <w:rsid w:val="00FC17E6"/>
    <w:rsid w:val="00FC2475"/>
    <w:rsid w:val="00FC2A47"/>
    <w:rsid w:val="00FC326A"/>
    <w:rsid w:val="00FC3C2D"/>
    <w:rsid w:val="00FC442C"/>
    <w:rsid w:val="00FC464C"/>
    <w:rsid w:val="00FC4A13"/>
    <w:rsid w:val="00FC5138"/>
    <w:rsid w:val="00FC5188"/>
    <w:rsid w:val="00FC51F3"/>
    <w:rsid w:val="00FC5465"/>
    <w:rsid w:val="00FC5BEB"/>
    <w:rsid w:val="00FC656A"/>
    <w:rsid w:val="00FC67A6"/>
    <w:rsid w:val="00FC6C1F"/>
    <w:rsid w:val="00FC74C6"/>
    <w:rsid w:val="00FC7C73"/>
    <w:rsid w:val="00FC7CAC"/>
    <w:rsid w:val="00FC7F5F"/>
    <w:rsid w:val="00FD0173"/>
    <w:rsid w:val="00FD07E4"/>
    <w:rsid w:val="00FD10EC"/>
    <w:rsid w:val="00FD1B30"/>
    <w:rsid w:val="00FD1E06"/>
    <w:rsid w:val="00FD2554"/>
    <w:rsid w:val="00FD25FF"/>
    <w:rsid w:val="00FD2EA1"/>
    <w:rsid w:val="00FD35DB"/>
    <w:rsid w:val="00FD4BE9"/>
    <w:rsid w:val="00FD4D4B"/>
    <w:rsid w:val="00FD4DE9"/>
    <w:rsid w:val="00FD4F47"/>
    <w:rsid w:val="00FD5E72"/>
    <w:rsid w:val="00FD5F54"/>
    <w:rsid w:val="00FD617C"/>
    <w:rsid w:val="00FD680A"/>
    <w:rsid w:val="00FD6B45"/>
    <w:rsid w:val="00FD6B6E"/>
    <w:rsid w:val="00FD6E63"/>
    <w:rsid w:val="00FD6FFF"/>
    <w:rsid w:val="00FD7A52"/>
    <w:rsid w:val="00FD7CA9"/>
    <w:rsid w:val="00FD7D6E"/>
    <w:rsid w:val="00FE05C1"/>
    <w:rsid w:val="00FE05E2"/>
    <w:rsid w:val="00FE07F3"/>
    <w:rsid w:val="00FE091B"/>
    <w:rsid w:val="00FE1BCD"/>
    <w:rsid w:val="00FE1D01"/>
    <w:rsid w:val="00FE1FE9"/>
    <w:rsid w:val="00FE21BC"/>
    <w:rsid w:val="00FE242F"/>
    <w:rsid w:val="00FE28F8"/>
    <w:rsid w:val="00FE2A4E"/>
    <w:rsid w:val="00FE2C67"/>
    <w:rsid w:val="00FE2EAE"/>
    <w:rsid w:val="00FE3310"/>
    <w:rsid w:val="00FE3967"/>
    <w:rsid w:val="00FE3ECB"/>
    <w:rsid w:val="00FE41EA"/>
    <w:rsid w:val="00FE42E3"/>
    <w:rsid w:val="00FE458A"/>
    <w:rsid w:val="00FE46D0"/>
    <w:rsid w:val="00FE4B97"/>
    <w:rsid w:val="00FE4DAD"/>
    <w:rsid w:val="00FE4F44"/>
    <w:rsid w:val="00FE51B4"/>
    <w:rsid w:val="00FE5CC6"/>
    <w:rsid w:val="00FE5D0F"/>
    <w:rsid w:val="00FE5ED1"/>
    <w:rsid w:val="00FE605A"/>
    <w:rsid w:val="00FE65BB"/>
    <w:rsid w:val="00FE726B"/>
    <w:rsid w:val="00FE7663"/>
    <w:rsid w:val="00FE7882"/>
    <w:rsid w:val="00FF0D03"/>
    <w:rsid w:val="00FF1442"/>
    <w:rsid w:val="00FF1FB7"/>
    <w:rsid w:val="00FF2940"/>
    <w:rsid w:val="00FF3489"/>
    <w:rsid w:val="00FF3A5B"/>
    <w:rsid w:val="00FF3B25"/>
    <w:rsid w:val="00FF3C95"/>
    <w:rsid w:val="00FF4225"/>
    <w:rsid w:val="00FF43D3"/>
    <w:rsid w:val="00FF447F"/>
    <w:rsid w:val="00FF4952"/>
    <w:rsid w:val="00FF4C3C"/>
    <w:rsid w:val="00FF53BD"/>
    <w:rsid w:val="00FF59C4"/>
    <w:rsid w:val="00FF65EA"/>
    <w:rsid w:val="00FF6CD9"/>
    <w:rsid w:val="00FF6DD8"/>
    <w:rsid w:val="00FF6DE8"/>
    <w:rsid w:val="00FF6FBC"/>
    <w:rsid w:val="00FF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8EFFAF"/>
  <w15:docId w15:val="{EFB62CA7-ACE9-4710-9A31-CC23D5CC7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E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2E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2E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2E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2E95"/>
    <w:rPr>
      <w:sz w:val="18"/>
      <w:szCs w:val="18"/>
    </w:rPr>
  </w:style>
  <w:style w:type="paragraph" w:customStyle="1" w:styleId="02PaperAuthors">
    <w:name w:val="02 Paper Authors"/>
    <w:basedOn w:val="a"/>
    <w:next w:val="a"/>
    <w:link w:val="02PaperAuthorsChar"/>
    <w:uiPriority w:val="99"/>
    <w:qFormat/>
    <w:rsid w:val="00DD2E95"/>
    <w:pPr>
      <w:widowControl/>
      <w:spacing w:before="200" w:after="480" w:line="240" w:lineRule="exact"/>
      <w:jc w:val="left"/>
    </w:pPr>
    <w:rPr>
      <w:rFonts w:ascii="Myriad Pro" w:hAnsi="Myriad Pro" w:cs="Times New Roman"/>
      <w:spacing w:val="4"/>
      <w:kern w:val="0"/>
      <w:sz w:val="22"/>
      <w:lang w:val="en-GB" w:eastAsia="en-US"/>
    </w:rPr>
  </w:style>
  <w:style w:type="character" w:customStyle="1" w:styleId="02PaperAuthorsChar">
    <w:name w:val="02 Paper Authors Char"/>
    <w:link w:val="02PaperAuthors"/>
    <w:uiPriority w:val="99"/>
    <w:rsid w:val="00DD2E95"/>
    <w:rPr>
      <w:rFonts w:ascii="Myriad Pro" w:hAnsi="Myriad Pro" w:cs="Times New Roman"/>
      <w:spacing w:val="4"/>
      <w:kern w:val="0"/>
      <w:sz w:val="22"/>
      <w:lang w:val="en-GB" w:eastAsia="en-US"/>
    </w:rPr>
  </w:style>
  <w:style w:type="paragraph" w:customStyle="1" w:styleId="04AHeading">
    <w:name w:val="04 A Heading"/>
    <w:basedOn w:val="a"/>
    <w:next w:val="a"/>
    <w:link w:val="04AHeadingChar"/>
    <w:uiPriority w:val="99"/>
    <w:qFormat/>
    <w:rsid w:val="00DD2E95"/>
    <w:pPr>
      <w:widowControl/>
      <w:spacing w:before="240" w:after="120"/>
      <w:jc w:val="left"/>
    </w:pPr>
    <w:rPr>
      <w:rFonts w:ascii="Calibri" w:hAnsi="Calibri" w:cs="Times New Roman"/>
      <w:b/>
      <w:kern w:val="0"/>
      <w:sz w:val="22"/>
      <w:lang w:val="en-GB" w:eastAsia="en-US"/>
    </w:rPr>
  </w:style>
  <w:style w:type="character" w:customStyle="1" w:styleId="04AHeadingChar">
    <w:name w:val="04 A Heading Char"/>
    <w:link w:val="04AHeading"/>
    <w:uiPriority w:val="99"/>
    <w:rsid w:val="00DD2E95"/>
    <w:rPr>
      <w:rFonts w:ascii="Calibri" w:hAnsi="Calibri" w:cs="Times New Roman"/>
      <w:b/>
      <w:kern w:val="0"/>
      <w:sz w:val="22"/>
      <w:lang w:val="en-GB" w:eastAsia="en-US"/>
    </w:rPr>
  </w:style>
  <w:style w:type="character" w:styleId="a7">
    <w:name w:val="Hyperlink"/>
    <w:uiPriority w:val="99"/>
    <w:rsid w:val="00DD2E95"/>
    <w:rPr>
      <w:rFonts w:cs="Times New Roman"/>
      <w:color w:val="0000FF"/>
      <w:u w:val="single"/>
    </w:rPr>
  </w:style>
  <w:style w:type="paragraph" w:customStyle="1" w:styleId="BCAuthorAddress">
    <w:name w:val="BC_Author_Address"/>
    <w:basedOn w:val="a"/>
    <w:next w:val="a"/>
    <w:rsid w:val="00DD2E95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ableCaption">
    <w:name w:val="TableCaption"/>
    <w:basedOn w:val="a"/>
    <w:qFormat/>
    <w:rsid w:val="00DD2E95"/>
    <w:pPr>
      <w:widowControl/>
      <w:spacing w:before="230" w:after="120" w:line="200" w:lineRule="exact"/>
      <w:jc w:val="left"/>
    </w:pPr>
    <w:rPr>
      <w:rFonts w:ascii="Arial" w:eastAsia="MS Mincho" w:hAnsi="Arial" w:cs="Times New Roman"/>
      <w:kern w:val="0"/>
      <w:sz w:val="14"/>
      <w:szCs w:val="24"/>
      <w:lang w:val="en-GB" w:eastAsia="ja-JP"/>
    </w:rPr>
  </w:style>
  <w:style w:type="paragraph" w:customStyle="1" w:styleId="P1withIndendation">
    <w:name w:val="P1_with_Indendation"/>
    <w:basedOn w:val="TableCaption"/>
    <w:qFormat/>
    <w:rsid w:val="00DD2E95"/>
    <w:pPr>
      <w:spacing w:before="0" w:after="0" w:line="220" w:lineRule="exact"/>
      <w:ind w:firstLine="284"/>
      <w:jc w:val="both"/>
    </w:pPr>
    <w:rPr>
      <w:rFonts w:ascii="Times New Roman" w:hAnsi="Times New Roman"/>
      <w:sz w:val="18"/>
    </w:rPr>
  </w:style>
  <w:style w:type="paragraph" w:styleId="a8">
    <w:name w:val="Balloon Text"/>
    <w:basedOn w:val="a"/>
    <w:link w:val="a9"/>
    <w:uiPriority w:val="99"/>
    <w:semiHidden/>
    <w:unhideWhenUsed/>
    <w:rsid w:val="00DD2E9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D2E95"/>
    <w:rPr>
      <w:sz w:val="18"/>
      <w:szCs w:val="18"/>
    </w:rPr>
  </w:style>
  <w:style w:type="table" w:styleId="aa">
    <w:name w:val="Table Grid"/>
    <w:basedOn w:val="a1"/>
    <w:uiPriority w:val="59"/>
    <w:rsid w:val="006241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1bFigureCaption">
    <w:name w:val="G1b Figure Caption"/>
    <w:basedOn w:val="a"/>
    <w:next w:val="a"/>
    <w:link w:val="G1bFigureCaptionChar"/>
    <w:uiPriority w:val="99"/>
    <w:qFormat/>
    <w:rsid w:val="00624129"/>
    <w:pPr>
      <w:shd w:val="solid" w:color="FFFFFF" w:fill="FFFFFF"/>
      <w:spacing w:before="40" w:after="160" w:line="190" w:lineRule="exact"/>
      <w:jc w:val="center"/>
    </w:pPr>
    <w:rPr>
      <w:rFonts w:ascii="Times New Roman" w:eastAsia="宋体" w:hAnsi="Times New Roman" w:cs="Times New Roman"/>
      <w:sz w:val="16"/>
      <w:szCs w:val="24"/>
    </w:rPr>
  </w:style>
  <w:style w:type="character" w:customStyle="1" w:styleId="G1bFigureCaptionChar">
    <w:name w:val="G1b Figure Caption Char"/>
    <w:link w:val="G1bFigureCaption"/>
    <w:uiPriority w:val="99"/>
    <w:rsid w:val="00624129"/>
    <w:rPr>
      <w:rFonts w:ascii="Times New Roman" w:eastAsia="宋体" w:hAnsi="Times New Roman" w:cs="Times New Roman"/>
      <w:sz w:val="16"/>
      <w:szCs w:val="24"/>
      <w:shd w:val="solid" w:color="FFFFFF" w:fill="FFFFFF"/>
    </w:rPr>
  </w:style>
  <w:style w:type="paragraph" w:customStyle="1" w:styleId="RSCB02ArticleText">
    <w:name w:val="RSC B02 Article Text"/>
    <w:basedOn w:val="a"/>
    <w:link w:val="RSCB02ArticleTextChar"/>
    <w:qFormat/>
    <w:rsid w:val="002243A1"/>
    <w:pPr>
      <w:widowControl/>
      <w:spacing w:line="240" w:lineRule="exact"/>
    </w:pPr>
    <w:rPr>
      <w:rFonts w:cs="Times New Roman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rsid w:val="002243A1"/>
    <w:rPr>
      <w:rFonts w:cs="Times New Roman"/>
      <w:w w:val="108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0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Administrator</dc:creator>
  <cp:lastModifiedBy>陈 道梅</cp:lastModifiedBy>
  <cp:revision>28</cp:revision>
  <dcterms:created xsi:type="dcterms:W3CDTF">2020-04-17T07:14:00Z</dcterms:created>
  <dcterms:modified xsi:type="dcterms:W3CDTF">2021-02-22T03:40:00Z</dcterms:modified>
</cp:coreProperties>
</file>